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83900" w14:textId="48387F36" w:rsidR="00C96091" w:rsidRPr="004B2797" w:rsidRDefault="00C96091" w:rsidP="008B145E">
      <w:pPr>
        <w:rPr>
          <w:b/>
          <w:bCs/>
        </w:rPr>
      </w:pPr>
      <w:r w:rsidRPr="004B279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FA5D8" wp14:editId="631A1813">
                <wp:simplePos x="0" y="0"/>
                <wp:positionH relativeFrom="column">
                  <wp:posOffset>-338626</wp:posOffset>
                </wp:positionH>
                <wp:positionV relativeFrom="paragraph">
                  <wp:posOffset>6065520</wp:posOffset>
                </wp:positionV>
                <wp:extent cx="6802120" cy="635"/>
                <wp:effectExtent l="0" t="0" r="0" b="0"/>
                <wp:wrapNone/>
                <wp:docPr id="21386638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2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F9B2B0" w14:textId="1C4F61C7" w:rsidR="00C96091" w:rsidRPr="00F36938" w:rsidRDefault="00C96091" w:rsidP="00C96091">
                            <w:pPr>
                              <w:pStyle w:val="Caption"/>
                              <w:rPr>
                                <w:b w:val="0"/>
                                <w:bCs/>
                                <w:noProof/>
                                <w:sz w:val="36"/>
                              </w:rPr>
                            </w:pPr>
                            <w:bookmarkStart w:id="0" w:name="_Ref151447924"/>
                            <w:bookmarkStart w:id="1" w:name="_Ref151447920"/>
                            <w:bookmarkStart w:id="2" w:name="_Toc152612892"/>
                            <w:r w:rsidRPr="00F36938">
                              <w:rPr>
                                <w:b w:val="0"/>
                                <w:bCs/>
                              </w:rPr>
                              <w:t>Figure</w:t>
                            </w:r>
                            <w:bookmarkEnd w:id="0"/>
                            <w:r w:rsidR="008B145E">
                              <w:rPr>
                                <w:b w:val="0"/>
                                <w:bCs/>
                              </w:rPr>
                              <w:t xml:space="preserve"> 3</w:t>
                            </w:r>
                            <w:r w:rsidRPr="00F36938">
                              <w:rPr>
                                <w:b w:val="0"/>
                                <w:bCs/>
                              </w:rPr>
                              <w:t>: Changes in readings for FTS (A) and QFAT (B) from the initial 10-minute reading to 1 hour and next-day readings post application of blood.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CFA5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6.65pt;margin-top:477.6pt;width:535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" stroked="f">
                <v:textbox style="mso-fit-shape-to-text:t" inset="0,0,0,0">
                  <w:txbxContent>
                    <w:p w14:paraId="5AF9B2B0" w14:textId="1C4F61C7" w:rsidR="00C96091" w:rsidRPr="00F36938" w:rsidRDefault="00C96091" w:rsidP="00C96091">
                      <w:pPr>
                        <w:pStyle w:val="Caption"/>
                        <w:rPr>
                          <w:b w:val="0"/>
                          <w:bCs/>
                          <w:noProof/>
                          <w:sz w:val="36"/>
                        </w:rPr>
                      </w:pPr>
                      <w:bookmarkStart w:id="3" w:name="_Ref151447924"/>
                      <w:bookmarkStart w:id="4" w:name="_Ref151447920"/>
                      <w:bookmarkStart w:id="5" w:name="_Toc152612892"/>
                      <w:r w:rsidRPr="00F36938">
                        <w:rPr>
                          <w:b w:val="0"/>
                          <w:bCs/>
                        </w:rPr>
                        <w:t>Figure</w:t>
                      </w:r>
                      <w:bookmarkEnd w:id="3"/>
                      <w:r w:rsidR="008B145E">
                        <w:rPr>
                          <w:b w:val="0"/>
                          <w:bCs/>
                        </w:rPr>
                        <w:t xml:space="preserve"> 3</w:t>
                      </w:r>
                      <w:r w:rsidRPr="00F36938">
                        <w:rPr>
                          <w:b w:val="0"/>
                          <w:bCs/>
                        </w:rPr>
                        <w:t>: Changes in readings for FTS (A) and QFAT (B) from the initial 10-minute reading to 1 hour and next-day readings post application of blood.</w:t>
                      </w:r>
                      <w:bookmarkEnd w:id="4"/>
                      <w:bookmarkEnd w:id="5"/>
                    </w:p>
                  </w:txbxContent>
                </v:textbox>
              </v:shape>
            </w:pict>
          </mc:Fallback>
        </mc:AlternateContent>
      </w:r>
      <w:r w:rsidRPr="004B2797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1A6B1D" wp14:editId="3F8C2C0D">
                <wp:simplePos x="0" y="0"/>
                <wp:positionH relativeFrom="margin">
                  <wp:align>center</wp:align>
                </wp:positionH>
                <wp:positionV relativeFrom="paragraph">
                  <wp:posOffset>406400</wp:posOffset>
                </wp:positionV>
                <wp:extent cx="6780855" cy="6212205"/>
                <wp:effectExtent l="0" t="0" r="1270" b="0"/>
                <wp:wrapTopAndBottom/>
                <wp:docPr id="93311156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0855" cy="6212205"/>
                          <a:chOff x="21265" y="0"/>
                          <a:chExt cx="6781003" cy="6212619"/>
                        </a:xfrm>
                      </wpg:grpSpPr>
                      <wpg:grpSp>
                        <wpg:cNvPr id="2056267028" name="Group 5"/>
                        <wpg:cNvGrpSpPr/>
                        <wpg:grpSpPr>
                          <a:xfrm>
                            <a:off x="21265" y="0"/>
                            <a:ext cx="6751230" cy="3288665"/>
                            <a:chOff x="0" y="0"/>
                            <a:chExt cx="6751230" cy="3288665"/>
                          </a:xfrm>
                        </wpg:grpSpPr>
                        <wpg:grpSp>
                          <wpg:cNvPr id="568027232" name="Group 4"/>
                          <wpg:cNvGrpSpPr/>
                          <wpg:grpSpPr>
                            <a:xfrm>
                              <a:off x="0" y="0"/>
                              <a:ext cx="6751230" cy="3288665"/>
                              <a:chOff x="0" y="0"/>
                              <a:chExt cx="6751230" cy="3288665"/>
                            </a:xfrm>
                          </wpg:grpSpPr>
                          <wpg:grpSp>
                            <wpg:cNvPr id="979753372" name="Group 3"/>
                            <wpg:cNvGrpSpPr/>
                            <wpg:grpSpPr>
                              <a:xfrm>
                                <a:off x="5876925" y="1114425"/>
                                <a:ext cx="874305" cy="1297171"/>
                                <a:chOff x="0" y="0"/>
                                <a:chExt cx="874313" cy="1297171"/>
                              </a:xfrm>
                            </wpg:grpSpPr>
                            <wps:wsp>
                              <wps:cNvPr id="2016344306" name="Text Box 2"/>
                              <wps:cNvSpPr txBox="1"/>
                              <wps:spPr>
                                <a:xfrm>
                                  <a:off x="10632" y="0"/>
                                  <a:ext cx="853512" cy="2501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2DDB25B" w14:textId="77777777" w:rsidR="00C96091" w:rsidRPr="00B15D00" w:rsidRDefault="00C96091" w:rsidP="00C96091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0 minu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7642925" name="Text Box 2"/>
                              <wps:cNvSpPr txBox="1"/>
                              <wps:spPr>
                                <a:xfrm>
                                  <a:off x="0" y="510363"/>
                                  <a:ext cx="853440" cy="293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E2C8627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 hou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87289854" name="Text Box 2"/>
                              <wps:cNvSpPr txBox="1"/>
                              <wps:spPr>
                                <a:xfrm>
                                  <a:off x="20801" y="956930"/>
                                  <a:ext cx="853512" cy="3402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5D2C8AD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Next da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aphicFrame>
                            <wpg:cNvPr id="1148027124" name="Diagram 1">
                              <a:extLst>
                                <a:ext uri="{FF2B5EF4-FFF2-40B4-BE49-F238E27FC236}">
                                  <a16:creationId xmlns:a16="http://schemas.microsoft.com/office/drawing/2014/main" id="{3CB7542D-BA1A-A2C7-5B7E-7585A17E8C2C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5943600" cy="3288665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4" r:lo="rId5" r:qs="rId6" r:cs="rId7"/>
                              </a:graphicData>
                            </a:graphic>
                          </wpg:graphicFrame>
                        </wpg:grpSp>
                        <wps:wsp>
                          <wps:cNvPr id="81926153" name="Text Box 1"/>
                          <wps:cNvSpPr txBox="1"/>
                          <wps:spPr>
                            <a:xfrm>
                              <a:off x="9525" y="123825"/>
                              <a:ext cx="504825" cy="4381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ECE69E2" w14:textId="77777777" w:rsidR="00C96091" w:rsidRPr="00AC4736" w:rsidRDefault="00C96091" w:rsidP="00C9609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</w:pPr>
                                <w:r w:rsidRPr="00AC4736"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48605164" name="Group 3"/>
                        <wpg:cNvGrpSpPr/>
                        <wpg:grpSpPr>
                          <a:xfrm>
                            <a:off x="31898" y="2923954"/>
                            <a:ext cx="6770370" cy="3288665"/>
                            <a:chOff x="0" y="0"/>
                            <a:chExt cx="6770695" cy="3288665"/>
                          </a:xfrm>
                        </wpg:grpSpPr>
                        <wpg:grpSp>
                          <wpg:cNvPr id="169047377" name="Group 2"/>
                          <wpg:cNvGrpSpPr/>
                          <wpg:grpSpPr>
                            <a:xfrm>
                              <a:off x="66675" y="0"/>
                              <a:ext cx="6704020" cy="3288665"/>
                              <a:chOff x="0" y="0"/>
                              <a:chExt cx="6704020" cy="3288665"/>
                            </a:xfrm>
                          </wpg:grpSpPr>
                          <wpg:grpSp>
                            <wpg:cNvPr id="1054772441" name="Group 3"/>
                            <wpg:cNvGrpSpPr/>
                            <wpg:grpSpPr>
                              <a:xfrm>
                                <a:off x="5829300" y="1200150"/>
                                <a:ext cx="874720" cy="1249053"/>
                                <a:chOff x="0" y="0"/>
                                <a:chExt cx="874768" cy="1275906"/>
                              </a:xfrm>
                            </wpg:grpSpPr>
                            <wps:wsp>
                              <wps:cNvPr id="372007188" name="Text Box 2"/>
                              <wps:cNvSpPr txBox="1"/>
                              <wps:spPr>
                                <a:xfrm>
                                  <a:off x="10632" y="0"/>
                                  <a:ext cx="853512" cy="2501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1C6DF4D" w14:textId="77777777" w:rsidR="00C96091" w:rsidRPr="00B15D00" w:rsidRDefault="00C96091" w:rsidP="00C96091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0 minu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3764085" name="Text Box 2"/>
                              <wps:cNvSpPr txBox="1"/>
                              <wps:spPr>
                                <a:xfrm>
                                  <a:off x="0" y="510363"/>
                                  <a:ext cx="853440" cy="293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0056BE3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 hou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4249844" name="Text Box 2"/>
                              <wps:cNvSpPr txBox="1"/>
                              <wps:spPr>
                                <a:xfrm>
                                  <a:off x="21256" y="956457"/>
                                  <a:ext cx="853512" cy="31944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71444DF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Next da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aphicFrame>
                            <wpg:cNvPr id="1508544423" name="Diagram 1">
                              <a:extLst>
                                <a:ext uri="{FF2B5EF4-FFF2-40B4-BE49-F238E27FC236}">
                                  <a16:creationId xmlns:a16="http://schemas.microsoft.com/office/drawing/2014/main" id="{3CB7542D-BA1A-A2C7-5B7E-7585A17E8C2C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5943600" cy="3288665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9" r:lo="rId10" r:qs="rId11" r:cs="rId12"/>
                              </a:graphicData>
                            </a:graphic>
                          </wpg:graphicFrame>
                        </wpg:grpSp>
                        <wps:wsp>
                          <wps:cNvPr id="182772336" name="Text Box 1"/>
                          <wps:cNvSpPr txBox="1"/>
                          <wps:spPr>
                            <a:xfrm>
                              <a:off x="0" y="85725"/>
                              <a:ext cx="504771" cy="42892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CE93591" w14:textId="77777777" w:rsidR="00C96091" w:rsidRPr="00AC4736" w:rsidRDefault="00C96091" w:rsidP="00C9609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B1A6B1D" id="Group 1" o:spid="_x0000_s1027" style="position:absolute;margin-left:0;margin-top:32pt;width:533.95pt;height:489.15pt;z-index:251659264;mso-position-horizontal:center;mso-position-horizontal-relative:margin;mso-width-relative:margin" coordorigin="212" coordsize="67810,62126" o:gfxdata="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">
                <v:group id="Group 5" o:spid="_x0000_s1028" style="position:absolute;left:212;width:67512;height:32886" coordsize="67512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">
                  <v:group id="Group 4" o:spid="_x0000_s1029" style="position:absolute;width:67512;height:32886" coordsize="67512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">
                    <v:group id="Group 3" o:spid="_x0000_s1030" style="position:absolute;left:58769;top:11144;width:8743;height:12971" coordsize="8743,12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">
                      <v:shape id="Text Box 2" o:spid="_x0000_s1031" type="#_x0000_t202" style="position:absolute;left:106;width:8535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" fillcolor="white [3201]" stroked="f" strokeweight=".5pt">
                        <v:textbox>
                          <w:txbxContent>
                            <w:p w14:paraId="62DDB25B" w14:textId="77777777" w:rsidR="00C96091" w:rsidRPr="00B15D00" w:rsidRDefault="00C96091" w:rsidP="00C9609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0 minutes</w:t>
                              </w:r>
                            </w:p>
                          </w:txbxContent>
                        </v:textbox>
                      </v:shape>
                      <v:shape id="Text Box 2" o:spid="_x0000_s1032" type="#_x0000_t202" style="position:absolute;top:5103;width:8534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" fillcolor="white [3201]" stroked="f" strokeweight=".5pt">
                        <v:textbox>
                          <w:txbxContent>
                            <w:p w14:paraId="7E2C8627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 hour</w:t>
                              </w:r>
                            </w:p>
                          </w:txbxContent>
                        </v:textbox>
                      </v:shape>
                      <v:shape id="Text Box 2" o:spid="_x0000_s1033" type="#_x0000_t202" style="position:absolute;left:208;top:9569;width:8535;height:3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" filled="f" stroked="f" strokeweight=".5pt">
                        <v:textbox>
                          <w:txbxContent>
                            <w:p w14:paraId="25D2C8AD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Next day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Diagram 1" o:spid="_x0000_s1034" type="#_x0000_t75" style="position:absolute;left:-60;top:7193;width:59558;height:18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">
                      <v:imagedata r:id="rId14" o:title=""/>
                      <o:lock v:ext="edit" aspectratio="f"/>
                    </v:shape>
                  </v:group>
                  <v:shape id="_x0000_s1035" type="#_x0000_t202" style="position:absolute;left:95;top:1238;width:5048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" filled="f" stroked="f" strokeweight=".5pt">
                    <v:textbox>
                      <w:txbxContent>
                        <w:p w14:paraId="3ECE69E2" w14:textId="77777777" w:rsidR="00C96091" w:rsidRPr="00AC4736" w:rsidRDefault="00C96091" w:rsidP="00C96091">
                          <w:pPr>
                            <w:jc w:val="center"/>
                            <w:rPr>
                              <w:b/>
                              <w:bCs/>
                              <w:sz w:val="40"/>
                              <w:szCs w:val="40"/>
                            </w:rPr>
                          </w:pPr>
                          <w:r w:rsidRPr="00AC4736"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6" style="position:absolute;left:318;top:29239;width:67704;height:32887" coordsize="67706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">
                  <v:group id="Group 2" o:spid="_x0000_s1037" style="position:absolute;left:666;width:67040;height:32886" coordsize="67040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">
                    <v:group id="Group 3" o:spid="_x0000_s1038" style="position:absolute;left:58293;top:12001;width:8747;height:12491" coordsize="8747,127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">
                      <v:shape id="Text Box 2" o:spid="_x0000_s1039" type="#_x0000_t202" style="position:absolute;left:106;width:8535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" fillcolor="white [3201]" stroked="f" strokeweight=".5pt">
                        <v:textbox>
                          <w:txbxContent>
                            <w:p w14:paraId="71C6DF4D" w14:textId="77777777" w:rsidR="00C96091" w:rsidRPr="00B15D00" w:rsidRDefault="00C96091" w:rsidP="00C9609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0 minutes</w:t>
                              </w:r>
                            </w:p>
                          </w:txbxContent>
                        </v:textbox>
                      </v:shape>
                      <v:shape id="Text Box 2" o:spid="_x0000_s1040" type="#_x0000_t202" style="position:absolute;top:5103;width:8534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" fillcolor="white [3201]" stroked="f" strokeweight=".5pt">
                        <v:textbox>
                          <w:txbxContent>
                            <w:p w14:paraId="20056BE3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 hour</w:t>
                              </w:r>
                            </w:p>
                          </w:txbxContent>
                        </v:textbox>
                      </v:shape>
                      <v:shape id="Text Box 2" o:spid="_x0000_s1041" type="#_x0000_t202" style="position:absolute;left:212;top:9564;width:8535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" filled="f" stroked="f" strokeweight=".5pt">
                        <v:textbox>
                          <w:txbxContent>
                            <w:p w14:paraId="671444DF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Next day</w:t>
                              </w:r>
                            </w:p>
                          </w:txbxContent>
                        </v:textbox>
                      </v:shape>
                    </v:group>
                    <v:shape id="Diagram 1" o:spid="_x0000_s1042" type="#_x0000_t75" style="position:absolute;left:-41;top:7156;width:59561;height:18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">
                      <v:imagedata r:id="rId15" o:title=""/>
                      <o:lock v:ext="edit" aspectratio="f"/>
                    </v:shape>
                  </v:group>
                  <v:shape id="_x0000_s1043" type="#_x0000_t202" style="position:absolute;top:857;width:5047;height:4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" filled="f" stroked="f" strokeweight=".5pt">
                    <v:textbox>
                      <w:txbxContent>
                        <w:p w14:paraId="7CE93591" w14:textId="77777777" w:rsidR="00C96091" w:rsidRPr="00AC4736" w:rsidRDefault="00C96091" w:rsidP="00C96091">
                          <w:pPr>
                            <w:jc w:val="center"/>
                            <w:rPr>
                              <w:b/>
                              <w:bCs/>
                              <w:sz w:val="40"/>
                              <w:szCs w:val="40"/>
                            </w:rPr>
                          </w:pPr>
                          <w:r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  <w:r w:rsidRPr="004B2797">
        <w:rPr>
          <w:b/>
          <w:bCs/>
        </w:rPr>
        <w:t>Supplem</w:t>
      </w:r>
      <w:r w:rsidR="008B145E" w:rsidRPr="004B2797">
        <w:rPr>
          <w:b/>
          <w:bCs/>
        </w:rPr>
        <w:t>entary 2</w:t>
      </w:r>
    </w:p>
    <w:p w14:paraId="6AE340CE" w14:textId="77777777" w:rsidR="00C96091" w:rsidRDefault="00C96091"/>
    <w:sectPr w:rsidR="00C960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tzA2NzQyM7O0NDdT0lEKTi0uzszPAykwrAUAJet0jCwAAAA="/>
  </w:docVars>
  <w:rsids>
    <w:rsidRoot w:val="00C96091"/>
    <w:rsid w:val="004B2797"/>
    <w:rsid w:val="008B145E"/>
    <w:rsid w:val="00C9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D087"/>
  <w15:chartTrackingRefBased/>
  <w15:docId w15:val="{8268AD95-2D1E-409D-AF7C-5526E973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91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0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6091"/>
    <w:rPr>
      <w:rFonts w:asciiTheme="majorHAnsi" w:eastAsiaTheme="majorEastAsia" w:hAnsiTheme="majorHAnsi" w:cstheme="majorBidi"/>
      <w:b/>
      <w:sz w:val="3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96091"/>
    <w:pPr>
      <w:spacing w:after="200" w:line="240" w:lineRule="auto"/>
    </w:pPr>
    <w:rPr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image" Target="media/image2.png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B3B19B-C666-4BB1-9C83-740C57E8457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1EA1943D-CC7E-4BC0-B022-A6DF874E36BB}">
      <dgm:prSet phldrT="[Text]"/>
      <dgm:spPr>
        <a:solidFill>
          <a:schemeClr val="bg2"/>
        </a:solidFill>
      </dgm:spPr>
      <dgm:t>
        <a:bodyPr/>
        <a:lstStyle/>
        <a:p>
          <a:r>
            <a:rPr lang="en-AU" b="1"/>
            <a:t>Filariasis Test Strip</a:t>
          </a:r>
          <a:endParaRPr lang="en-AU" b="1" dirty="0"/>
        </a:p>
        <a:p>
          <a:r>
            <a:rPr lang="en-AU" b="1" dirty="0"/>
            <a:t>(N = 309)</a:t>
          </a:r>
        </a:p>
      </dgm:t>
    </dgm:pt>
    <dgm:pt modelId="{816F3CAD-340E-4504-9FF3-8400055BD689}" type="parTrans" cxnId="{2836C4F4-9837-4AB5-98EB-4DBFAB5F73CB}">
      <dgm:prSet/>
      <dgm:spPr/>
      <dgm:t>
        <a:bodyPr/>
        <a:lstStyle/>
        <a:p>
          <a:endParaRPr lang="en-AU"/>
        </a:p>
      </dgm:t>
    </dgm:pt>
    <dgm:pt modelId="{3CCA97D4-6933-45DF-9CE4-77194CE0FC58}" type="sibTrans" cxnId="{2836C4F4-9837-4AB5-98EB-4DBFAB5F73CB}">
      <dgm:prSet/>
      <dgm:spPr/>
      <dgm:t>
        <a:bodyPr/>
        <a:lstStyle/>
        <a:p>
          <a:endParaRPr lang="en-AU"/>
        </a:p>
      </dgm:t>
    </dgm:pt>
    <dgm:pt modelId="{D716BFD0-4646-4137-B4F7-8259AA662CA4}">
      <dgm:prSet phldrT="[Text]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3)</a:t>
          </a:r>
        </a:p>
      </dgm:t>
    </dgm:pt>
    <dgm:pt modelId="{9B5825F4-076F-4484-9D8A-A4CCE45405FB}" type="parTrans" cxnId="{B66289B7-A82C-43E1-8153-B0F7368E2AF4}">
      <dgm:prSet/>
      <dgm:spPr/>
      <dgm:t>
        <a:bodyPr/>
        <a:lstStyle/>
        <a:p>
          <a:endParaRPr lang="en-AU"/>
        </a:p>
      </dgm:t>
    </dgm:pt>
    <dgm:pt modelId="{62966872-2BC0-433A-B242-6532BFF7E544}" type="sibTrans" cxnId="{B66289B7-A82C-43E1-8153-B0F7368E2AF4}">
      <dgm:prSet/>
      <dgm:spPr/>
      <dgm:t>
        <a:bodyPr/>
        <a:lstStyle/>
        <a:p>
          <a:endParaRPr lang="en-AU"/>
        </a:p>
      </dgm:t>
    </dgm:pt>
    <dgm:pt modelId="{5DE521F6-A12F-417F-9359-E1B32C4660AE}">
      <dgm:prSet phldrT="[Text]"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6)</a:t>
          </a:r>
        </a:p>
      </dgm:t>
    </dgm:pt>
    <dgm:pt modelId="{497CF2FF-AC9E-4864-8E33-9AA587FB20F4}" type="parTrans" cxnId="{0DC0AAED-BE23-4E8D-8B3B-3F2D4E2FECCE}">
      <dgm:prSet/>
      <dgm:spPr/>
      <dgm:t>
        <a:bodyPr/>
        <a:lstStyle/>
        <a:p>
          <a:endParaRPr lang="en-AU"/>
        </a:p>
      </dgm:t>
    </dgm:pt>
    <dgm:pt modelId="{64E49CF7-1957-4F74-987F-7DBD40E1C5EC}" type="sibTrans" cxnId="{0DC0AAED-BE23-4E8D-8B3B-3F2D4E2FECCE}">
      <dgm:prSet/>
      <dgm:spPr/>
      <dgm:t>
        <a:bodyPr/>
        <a:lstStyle/>
        <a:p>
          <a:endParaRPr lang="en-AU"/>
        </a:p>
      </dgm:t>
    </dgm:pt>
    <dgm:pt modelId="{F2EF14EC-BC9E-43A0-9BF2-6546631126C8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1)</a:t>
          </a:r>
        </a:p>
      </dgm:t>
    </dgm:pt>
    <dgm:pt modelId="{1284388C-E02C-4425-AA76-93C680D1C4DF}" type="parTrans" cxnId="{5BEC04F4-5F8E-4B83-9E15-B5E7F0FA6DA7}">
      <dgm:prSet/>
      <dgm:spPr/>
      <dgm:t>
        <a:bodyPr/>
        <a:lstStyle/>
        <a:p>
          <a:endParaRPr lang="en-AU"/>
        </a:p>
      </dgm:t>
    </dgm:pt>
    <dgm:pt modelId="{53E40FB0-92F1-4603-89ED-9C79CCF1E615}" type="sibTrans" cxnId="{5BEC04F4-5F8E-4B83-9E15-B5E7F0FA6DA7}">
      <dgm:prSet/>
      <dgm:spPr/>
      <dgm:t>
        <a:bodyPr/>
        <a:lstStyle/>
        <a:p>
          <a:endParaRPr lang="en-AU"/>
        </a:p>
      </dgm:t>
    </dgm:pt>
    <dgm:pt modelId="{0BD4BAFB-763E-4631-8218-3F8CF9F3EF7C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= 2)</a:t>
          </a:r>
        </a:p>
      </dgm:t>
    </dgm:pt>
    <dgm:pt modelId="{0CE83F3B-DAEB-49C9-957F-1251F1EB7904}" type="parTrans" cxnId="{FED6A65F-D456-44AE-8E9E-DCFEBA16329B}">
      <dgm:prSet/>
      <dgm:spPr/>
      <dgm:t>
        <a:bodyPr/>
        <a:lstStyle/>
        <a:p>
          <a:endParaRPr lang="en-AU"/>
        </a:p>
      </dgm:t>
    </dgm:pt>
    <dgm:pt modelId="{283C6244-4FEF-4876-9010-38CCF9770084}" type="sibTrans" cxnId="{FED6A65F-D456-44AE-8E9E-DCFEBA16329B}">
      <dgm:prSet/>
      <dgm:spPr/>
      <dgm:t>
        <a:bodyPr/>
        <a:lstStyle/>
        <a:p>
          <a:endParaRPr lang="en-AU"/>
        </a:p>
      </dgm:t>
    </dgm:pt>
    <dgm:pt modelId="{56A215A5-CC62-4DDC-81D2-1865328E35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1)</a:t>
          </a:r>
        </a:p>
      </dgm:t>
    </dgm:pt>
    <dgm:pt modelId="{95A6F53D-4273-42B2-AC3C-73B15EA5E968}" type="parTrans" cxnId="{6B9C1630-6461-44C5-965F-6A13316FFEDD}">
      <dgm:prSet/>
      <dgm:spPr/>
      <dgm:t>
        <a:bodyPr/>
        <a:lstStyle/>
        <a:p>
          <a:endParaRPr lang="en-AU"/>
        </a:p>
      </dgm:t>
    </dgm:pt>
    <dgm:pt modelId="{AB37C171-579B-4B01-8224-8266A0D27DE7}" type="sibTrans" cxnId="{6B9C1630-6461-44C5-965F-6A13316FFEDD}">
      <dgm:prSet/>
      <dgm:spPr/>
      <dgm:t>
        <a:bodyPr/>
        <a:lstStyle/>
        <a:p>
          <a:endParaRPr lang="en-AU"/>
        </a:p>
      </dgm:t>
    </dgm:pt>
    <dgm:pt modelId="{3C611FF4-3462-485E-8B0C-3B3BE7880002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0)</a:t>
          </a:r>
        </a:p>
      </dgm:t>
    </dgm:pt>
    <dgm:pt modelId="{9C22D64C-0BB5-4DD0-9874-32005412AB7A}" type="parTrans" cxnId="{897A06CC-E1AB-4EB2-9D3C-9482908425AF}">
      <dgm:prSet/>
      <dgm:spPr/>
      <dgm:t>
        <a:bodyPr/>
        <a:lstStyle/>
        <a:p>
          <a:endParaRPr lang="en-AU"/>
        </a:p>
      </dgm:t>
    </dgm:pt>
    <dgm:pt modelId="{AF29F921-420B-4C16-A328-DC84855AA33B}" type="sibTrans" cxnId="{897A06CC-E1AB-4EB2-9D3C-9482908425AF}">
      <dgm:prSet/>
      <dgm:spPr/>
      <dgm:t>
        <a:bodyPr/>
        <a:lstStyle/>
        <a:p>
          <a:endParaRPr lang="en-AU"/>
        </a:p>
      </dgm:t>
    </dgm:pt>
    <dgm:pt modelId="{E301F0CE-A00C-4DFD-9025-A4BC673557A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85C785E-F4B0-44CD-BA62-50FF9F5D652E}" type="parTrans" cxnId="{6119F2AD-EF7D-4C02-B8BE-7D16F49BE18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C2D25BC-07DB-4A68-BE99-4FB9058169C5}" type="sibTrans" cxnId="{6119F2AD-EF7D-4C02-B8BE-7D16F49BE180}">
      <dgm:prSet/>
      <dgm:spPr/>
      <dgm:t>
        <a:bodyPr/>
        <a:lstStyle/>
        <a:p>
          <a:endParaRPr lang="en-AU"/>
        </a:p>
      </dgm:t>
    </dgm:pt>
    <dgm:pt modelId="{EE08B2DC-D8A3-4835-BD92-FBAA8703F95B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)</a:t>
          </a:r>
        </a:p>
      </dgm:t>
    </dgm:pt>
    <dgm:pt modelId="{834BD813-85D9-4E61-A6C0-9EC72AB3E305}" type="parTrans" cxnId="{F5F9340A-C938-4644-8D24-8F32A95808CF}">
      <dgm:prSet/>
      <dgm:spPr/>
      <dgm:t>
        <a:bodyPr/>
        <a:lstStyle/>
        <a:p>
          <a:endParaRPr lang="en-AU"/>
        </a:p>
      </dgm:t>
    </dgm:pt>
    <dgm:pt modelId="{ED966BD6-DD9B-45C6-8DFB-A0054E467C57}" type="sibTrans" cxnId="{F5F9340A-C938-4644-8D24-8F32A95808CF}">
      <dgm:prSet/>
      <dgm:spPr/>
      <dgm:t>
        <a:bodyPr/>
        <a:lstStyle/>
        <a:p>
          <a:endParaRPr lang="en-AU"/>
        </a:p>
      </dgm:t>
    </dgm:pt>
    <dgm:pt modelId="{A7D2FCDD-EE11-4BF0-B6A6-CA3254F3D930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3)</a:t>
          </a:r>
        </a:p>
      </dgm:t>
    </dgm:pt>
    <dgm:pt modelId="{33C0C90C-498D-4538-8C56-6AADF8AC0D06}" type="parTrans" cxnId="{7E0B4056-AB41-4368-9CC5-1E15814CEF0B}">
      <dgm:prSet/>
      <dgm:spPr/>
      <dgm:t>
        <a:bodyPr/>
        <a:lstStyle/>
        <a:p>
          <a:endParaRPr lang="en-AU"/>
        </a:p>
      </dgm:t>
    </dgm:pt>
    <dgm:pt modelId="{B938D3C8-100F-4B1A-B7D5-D016CFDBA6AC}" type="sibTrans" cxnId="{7E0B4056-AB41-4368-9CC5-1E15814CEF0B}">
      <dgm:prSet/>
      <dgm:spPr/>
      <dgm:t>
        <a:bodyPr/>
        <a:lstStyle/>
        <a:p>
          <a:endParaRPr lang="en-AU"/>
        </a:p>
      </dgm:t>
    </dgm:pt>
    <dgm:pt modelId="{7213C1E8-0496-4AD5-AD2D-A40ABCAA88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)</a:t>
          </a:r>
        </a:p>
      </dgm:t>
    </dgm:pt>
    <dgm:pt modelId="{19A44858-6C19-41F1-B55E-FD6A9A29EF25}" type="parTrans" cxnId="{A9160612-4B2E-49E3-B0B1-BAE00E9115DF}">
      <dgm:prSet/>
      <dgm:spPr/>
      <dgm:t>
        <a:bodyPr/>
        <a:lstStyle/>
        <a:p>
          <a:endParaRPr lang="en-AU"/>
        </a:p>
      </dgm:t>
    </dgm:pt>
    <dgm:pt modelId="{0C3CBD2E-B2AE-4711-9260-837E05A5CDC4}" type="sibTrans" cxnId="{A9160612-4B2E-49E3-B0B1-BAE00E9115DF}">
      <dgm:prSet/>
      <dgm:spPr/>
      <dgm:t>
        <a:bodyPr/>
        <a:lstStyle/>
        <a:p>
          <a:endParaRPr lang="en-AU"/>
        </a:p>
      </dgm:t>
    </dgm:pt>
    <dgm:pt modelId="{9C8E8658-3630-4F05-B216-257BB19D98FA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 </a:t>
          </a:r>
        </a:p>
        <a:p>
          <a:r>
            <a:rPr lang="en-AU" dirty="0"/>
            <a:t>(n = 0)</a:t>
          </a:r>
        </a:p>
      </dgm:t>
    </dgm:pt>
    <dgm:pt modelId="{7CE2D107-A612-46F6-A13F-A47D4C4EF93B}" type="parTrans" cxnId="{925AB5D3-F0C0-4C2A-A0B5-D4C3A0567A86}">
      <dgm:prSet/>
      <dgm:spPr/>
      <dgm:t>
        <a:bodyPr/>
        <a:lstStyle/>
        <a:p>
          <a:endParaRPr lang="en-AU"/>
        </a:p>
      </dgm:t>
    </dgm:pt>
    <dgm:pt modelId="{3148AD97-3CCD-4886-86E9-8C78BD0E1713}" type="sibTrans" cxnId="{925AB5D3-F0C0-4C2A-A0B5-D4C3A0567A86}">
      <dgm:prSet/>
      <dgm:spPr/>
      <dgm:t>
        <a:bodyPr/>
        <a:lstStyle/>
        <a:p>
          <a:endParaRPr lang="en-AU"/>
        </a:p>
      </dgm:t>
    </dgm:pt>
    <dgm:pt modelId="{1EDA13A0-209A-4B36-95F3-55C629DA5F3D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6FA44A0B-420F-4137-B882-45502D21D303}" type="parTrans" cxnId="{B7A13033-0E3D-47B4-86BF-77FADBDC0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AA887B0-B7C3-4314-878E-DA19C46E5044}" type="sibTrans" cxnId="{B7A13033-0E3D-47B4-86BF-77FADBDC0C14}">
      <dgm:prSet/>
      <dgm:spPr/>
      <dgm:t>
        <a:bodyPr/>
        <a:lstStyle/>
        <a:p>
          <a:endParaRPr lang="en-AU"/>
        </a:p>
      </dgm:t>
    </dgm:pt>
    <dgm:pt modelId="{013A5239-F9A5-48C8-92E4-B372A6409E39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0)</a:t>
          </a:r>
        </a:p>
      </dgm:t>
    </dgm:pt>
    <dgm:pt modelId="{3DA87298-36AC-4056-9537-11E7ADAD0F21}" type="parTrans" cxnId="{4E0CB52D-39B0-4B0E-ADBC-85B2E4D225F2}">
      <dgm:prSet/>
      <dgm:spPr/>
      <dgm:t>
        <a:bodyPr/>
        <a:lstStyle/>
        <a:p>
          <a:endParaRPr lang="en-AU"/>
        </a:p>
      </dgm:t>
    </dgm:pt>
    <dgm:pt modelId="{4FF997C1-50DB-4BD1-8956-39E7CA269EF7}" type="sibTrans" cxnId="{4E0CB52D-39B0-4B0E-ADBC-85B2E4D225F2}">
      <dgm:prSet/>
      <dgm:spPr/>
      <dgm:t>
        <a:bodyPr/>
        <a:lstStyle/>
        <a:p>
          <a:endParaRPr lang="en-AU"/>
        </a:p>
      </dgm:t>
    </dgm:pt>
    <dgm:pt modelId="{48FCF3DA-6E4A-4BD1-8791-92BAE8901B6E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)</a:t>
          </a:r>
        </a:p>
      </dgm:t>
    </dgm:pt>
    <dgm:pt modelId="{5B6E8F29-6C8E-488D-9B5C-3706C9DC3790}" type="parTrans" cxnId="{8439B799-D819-486C-A7B4-A8781B9A3D6C}">
      <dgm:prSet/>
      <dgm:spPr/>
      <dgm:t>
        <a:bodyPr/>
        <a:lstStyle/>
        <a:p>
          <a:endParaRPr lang="en-AU"/>
        </a:p>
      </dgm:t>
    </dgm:pt>
    <dgm:pt modelId="{3EA2DFB5-CE31-474F-B2E4-16AD9CF9CCAD}" type="sibTrans" cxnId="{8439B799-D819-486C-A7B4-A8781B9A3D6C}">
      <dgm:prSet/>
      <dgm:spPr/>
      <dgm:t>
        <a:bodyPr/>
        <a:lstStyle/>
        <a:p>
          <a:endParaRPr lang="en-AU"/>
        </a:p>
      </dgm:t>
    </dgm:pt>
    <dgm:pt modelId="{676E05AC-F639-4AC5-AB46-4630C39D6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8513A191-08DC-4301-A1AB-F6431DEDD4A7}" type="parTrans" cxnId="{EC7085F7-5B4F-4689-A9F1-E731802CCCD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E004FD7-E0DF-488F-827F-C37B5E98CE1C}" type="sibTrans" cxnId="{EC7085F7-5B4F-4689-A9F1-E731802CCCD1}">
      <dgm:prSet/>
      <dgm:spPr/>
      <dgm:t>
        <a:bodyPr/>
        <a:lstStyle/>
        <a:p>
          <a:endParaRPr lang="en-AU"/>
        </a:p>
      </dgm:t>
    </dgm:pt>
    <dgm:pt modelId="{70661EF5-9117-423E-BC2A-1F9DB2A334A3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0)</a:t>
          </a:r>
        </a:p>
      </dgm:t>
    </dgm:pt>
    <dgm:pt modelId="{3BB4FC70-A41B-4D8C-8DDE-D46FC18CFC48}" type="parTrans" cxnId="{55A1F52C-82FB-4F77-A364-C47BA5B39011}">
      <dgm:prSet/>
      <dgm:spPr/>
      <dgm:t>
        <a:bodyPr/>
        <a:lstStyle/>
        <a:p>
          <a:endParaRPr lang="en-AU"/>
        </a:p>
      </dgm:t>
    </dgm:pt>
    <dgm:pt modelId="{C771FD68-2FE1-41CE-AF3E-28D0816BDD74}" type="sibTrans" cxnId="{55A1F52C-82FB-4F77-A364-C47BA5B39011}">
      <dgm:prSet/>
      <dgm:spPr/>
      <dgm:t>
        <a:bodyPr/>
        <a:lstStyle/>
        <a:p>
          <a:endParaRPr lang="en-AU"/>
        </a:p>
      </dgm:t>
    </dgm:pt>
    <dgm:pt modelId="{E5A4D4D5-7397-44D3-A9A8-801AE3DCACF3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3)</a:t>
          </a:r>
        </a:p>
      </dgm:t>
    </dgm:pt>
    <dgm:pt modelId="{B487249B-7CF9-4FD2-8161-3214CCDB45AC}" type="parTrans" cxnId="{431DD5E6-DBB1-47B5-A645-D18696143043}">
      <dgm:prSet/>
      <dgm:spPr/>
      <dgm:t>
        <a:bodyPr/>
        <a:lstStyle/>
        <a:p>
          <a:endParaRPr lang="en-AU"/>
        </a:p>
      </dgm:t>
    </dgm:pt>
    <dgm:pt modelId="{FDBBD536-3AE8-4207-B77F-AD2DAC7A8619}" type="sibTrans" cxnId="{431DD5E6-DBB1-47B5-A645-D18696143043}">
      <dgm:prSet/>
      <dgm:spPr/>
      <dgm:t>
        <a:bodyPr/>
        <a:lstStyle/>
        <a:p>
          <a:endParaRPr lang="en-AU"/>
        </a:p>
      </dgm:t>
    </dgm:pt>
    <dgm:pt modelId="{0350D8AF-1766-4FC8-A03E-28F98EAA678B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C1CEE62F-6BC2-4CCF-BD9D-6A50DCA450F9}" type="parTrans" cxnId="{263BDDF3-6B7B-4AFD-B0CA-D44DA02B352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A5B881A8-7579-4FD9-ADE9-C9BA11F844C9}" type="sibTrans" cxnId="{263BDDF3-6B7B-4AFD-B0CA-D44DA02B3520}">
      <dgm:prSet/>
      <dgm:spPr/>
      <dgm:t>
        <a:bodyPr/>
        <a:lstStyle/>
        <a:p>
          <a:endParaRPr lang="en-AU"/>
        </a:p>
      </dgm:t>
    </dgm:pt>
    <dgm:pt modelId="{6407C2E5-B299-4CD0-8066-5159775E9C95}" type="pres">
      <dgm:prSet presAssocID="{EDB3B19B-C666-4BB1-9C83-740C57E8457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47E789A-F4B5-416F-BD00-2DE8B2DD8C87}" type="pres">
      <dgm:prSet presAssocID="{1EA1943D-CC7E-4BC0-B022-A6DF874E36BB}" presName="hierRoot1" presStyleCnt="0">
        <dgm:presLayoutVars>
          <dgm:hierBranch val="init"/>
        </dgm:presLayoutVars>
      </dgm:prSet>
      <dgm:spPr/>
    </dgm:pt>
    <dgm:pt modelId="{01492CA7-F57C-459D-84D5-DC1B16CBEBA9}" type="pres">
      <dgm:prSet presAssocID="{1EA1943D-CC7E-4BC0-B022-A6DF874E36BB}" presName="rootComposite1" presStyleCnt="0"/>
      <dgm:spPr/>
    </dgm:pt>
    <dgm:pt modelId="{B2538478-AAE1-4BAA-88E1-8E98863209AC}" type="pres">
      <dgm:prSet presAssocID="{1EA1943D-CC7E-4BC0-B022-A6DF874E36BB}" presName="rootText1" presStyleLbl="node0" presStyleIdx="0" presStyleCnt="1">
        <dgm:presLayoutVars>
          <dgm:chPref val="3"/>
        </dgm:presLayoutVars>
      </dgm:prSet>
      <dgm:spPr/>
    </dgm:pt>
    <dgm:pt modelId="{AA273AE2-638B-41A0-913D-C1F49B48E2B3}" type="pres">
      <dgm:prSet presAssocID="{1EA1943D-CC7E-4BC0-B022-A6DF874E36BB}" presName="rootConnector1" presStyleLbl="node1" presStyleIdx="0" presStyleCnt="0"/>
      <dgm:spPr/>
    </dgm:pt>
    <dgm:pt modelId="{0B8DD8FD-810E-4E59-942E-50694CA46E3D}" type="pres">
      <dgm:prSet presAssocID="{1EA1943D-CC7E-4BC0-B022-A6DF874E36BB}" presName="hierChild2" presStyleCnt="0"/>
      <dgm:spPr/>
    </dgm:pt>
    <dgm:pt modelId="{1B1F3DD2-CD9D-44CF-927D-B6AC8B66EE5B}" type="pres">
      <dgm:prSet presAssocID="{9B5825F4-076F-4484-9D8A-A4CCE45405FB}" presName="Name37" presStyleLbl="parChTrans1D2" presStyleIdx="0" presStyleCnt="2"/>
      <dgm:spPr/>
    </dgm:pt>
    <dgm:pt modelId="{4375A4E5-4FD9-475D-997F-0579477AB426}" type="pres">
      <dgm:prSet presAssocID="{D716BFD0-4646-4137-B4F7-8259AA662CA4}" presName="hierRoot2" presStyleCnt="0">
        <dgm:presLayoutVars>
          <dgm:hierBranch val="init"/>
        </dgm:presLayoutVars>
      </dgm:prSet>
      <dgm:spPr/>
    </dgm:pt>
    <dgm:pt modelId="{4405CCA7-0946-4F69-B365-54CC04277BA6}" type="pres">
      <dgm:prSet presAssocID="{D716BFD0-4646-4137-B4F7-8259AA662CA4}" presName="rootComposite" presStyleCnt="0"/>
      <dgm:spPr/>
    </dgm:pt>
    <dgm:pt modelId="{B2690321-4C8E-4E24-A462-8E8996A88BC3}" type="pres">
      <dgm:prSet presAssocID="{D716BFD0-4646-4137-B4F7-8259AA662CA4}" presName="rootText" presStyleLbl="node2" presStyleIdx="0" presStyleCnt="2">
        <dgm:presLayoutVars>
          <dgm:chPref val="3"/>
        </dgm:presLayoutVars>
      </dgm:prSet>
      <dgm:spPr/>
    </dgm:pt>
    <dgm:pt modelId="{BCB6AB2F-6AEE-4118-BF7C-15692828EE65}" type="pres">
      <dgm:prSet presAssocID="{D716BFD0-4646-4137-B4F7-8259AA662CA4}" presName="rootConnector" presStyleLbl="node2" presStyleIdx="0" presStyleCnt="2"/>
      <dgm:spPr/>
    </dgm:pt>
    <dgm:pt modelId="{CEC0FF39-2466-481E-B02F-D74F110908F6}" type="pres">
      <dgm:prSet presAssocID="{D716BFD0-4646-4137-B4F7-8259AA662CA4}" presName="hierChild4" presStyleCnt="0"/>
      <dgm:spPr/>
    </dgm:pt>
    <dgm:pt modelId="{E4F9768F-79DB-4E12-AE7D-084385004183}" type="pres">
      <dgm:prSet presAssocID="{1284388C-E02C-4425-AA76-93C680D1C4DF}" presName="Name37" presStyleLbl="parChTrans1D3" presStyleIdx="0" presStyleCnt="4"/>
      <dgm:spPr/>
    </dgm:pt>
    <dgm:pt modelId="{105B42EB-5DAF-41B6-A59D-83672ED9EE63}" type="pres">
      <dgm:prSet presAssocID="{F2EF14EC-BC9E-43A0-9BF2-6546631126C8}" presName="hierRoot2" presStyleCnt="0">
        <dgm:presLayoutVars>
          <dgm:hierBranch val="init"/>
        </dgm:presLayoutVars>
      </dgm:prSet>
      <dgm:spPr/>
    </dgm:pt>
    <dgm:pt modelId="{F87DFF43-CB16-41EE-911E-F93056D4A454}" type="pres">
      <dgm:prSet presAssocID="{F2EF14EC-BC9E-43A0-9BF2-6546631126C8}" presName="rootComposite" presStyleCnt="0"/>
      <dgm:spPr/>
    </dgm:pt>
    <dgm:pt modelId="{D7D0F5EE-A3AF-4142-A9AF-B1FFEEE04287}" type="pres">
      <dgm:prSet presAssocID="{F2EF14EC-BC9E-43A0-9BF2-6546631126C8}" presName="rootText" presStyleLbl="node3" presStyleIdx="0" presStyleCnt="4">
        <dgm:presLayoutVars>
          <dgm:chPref val="3"/>
        </dgm:presLayoutVars>
      </dgm:prSet>
      <dgm:spPr/>
    </dgm:pt>
    <dgm:pt modelId="{A8AE5A25-0FFB-491A-9B12-2D905FA43FE7}" type="pres">
      <dgm:prSet presAssocID="{F2EF14EC-BC9E-43A0-9BF2-6546631126C8}" presName="rootConnector" presStyleLbl="node3" presStyleIdx="0" presStyleCnt="4"/>
      <dgm:spPr/>
    </dgm:pt>
    <dgm:pt modelId="{5663BE47-2C54-449C-AACD-26D882C70E6F}" type="pres">
      <dgm:prSet presAssocID="{F2EF14EC-BC9E-43A0-9BF2-6546631126C8}" presName="hierChild4" presStyleCnt="0"/>
      <dgm:spPr/>
    </dgm:pt>
    <dgm:pt modelId="{8048EBF3-BC89-43A7-90F1-EAB447D50C60}" type="pres">
      <dgm:prSet presAssocID="{95A6F53D-4273-42B2-AC3C-73B15EA5E968}" presName="Name37" presStyleLbl="parChTrans1D4" presStyleIdx="0" presStyleCnt="12"/>
      <dgm:spPr/>
    </dgm:pt>
    <dgm:pt modelId="{93CF07A2-540A-417F-A173-A5D3A5A800C3}" type="pres">
      <dgm:prSet presAssocID="{56A215A5-CC62-4DDC-81D2-1865328E3537}" presName="hierRoot2" presStyleCnt="0">
        <dgm:presLayoutVars>
          <dgm:hierBranch val="init"/>
        </dgm:presLayoutVars>
      </dgm:prSet>
      <dgm:spPr/>
    </dgm:pt>
    <dgm:pt modelId="{6D218D06-9340-4345-AAA6-C73A7B1CCD0B}" type="pres">
      <dgm:prSet presAssocID="{56A215A5-CC62-4DDC-81D2-1865328E3537}" presName="rootComposite" presStyleCnt="0"/>
      <dgm:spPr/>
    </dgm:pt>
    <dgm:pt modelId="{374854DC-6538-4BB9-8045-F5FFD9DD513E}" type="pres">
      <dgm:prSet presAssocID="{56A215A5-CC62-4DDC-81D2-1865328E3537}" presName="rootText" presStyleLbl="node4" presStyleIdx="0" presStyleCnt="12">
        <dgm:presLayoutVars>
          <dgm:chPref val="3"/>
        </dgm:presLayoutVars>
      </dgm:prSet>
      <dgm:spPr/>
    </dgm:pt>
    <dgm:pt modelId="{F2ABE657-2517-491E-8F7B-C8D3063826A8}" type="pres">
      <dgm:prSet presAssocID="{56A215A5-CC62-4DDC-81D2-1865328E3537}" presName="rootConnector" presStyleLbl="node4" presStyleIdx="0" presStyleCnt="12"/>
      <dgm:spPr/>
    </dgm:pt>
    <dgm:pt modelId="{7B47429C-FC37-4E5C-91ED-B3357D40502A}" type="pres">
      <dgm:prSet presAssocID="{56A215A5-CC62-4DDC-81D2-1865328E3537}" presName="hierChild4" presStyleCnt="0"/>
      <dgm:spPr/>
    </dgm:pt>
    <dgm:pt modelId="{F00EB676-97F9-40B8-B778-03D86F2C4452}" type="pres">
      <dgm:prSet presAssocID="{585C785E-F4B0-44CD-BA62-50FF9F5D652E}" presName="Name37" presStyleLbl="parChTrans1D4" presStyleIdx="1" presStyleCnt="12" custSzX="90442" custSzY="95006"/>
      <dgm:spPr/>
    </dgm:pt>
    <dgm:pt modelId="{8B8A9179-7CD8-4147-891E-FE2840B2EFDA}" type="pres">
      <dgm:prSet presAssocID="{E301F0CE-A00C-4DFD-9025-A4BC673557A1}" presName="hierRoot2" presStyleCnt="0">
        <dgm:presLayoutVars>
          <dgm:hierBranch val="init"/>
        </dgm:presLayoutVars>
      </dgm:prSet>
      <dgm:spPr/>
    </dgm:pt>
    <dgm:pt modelId="{306503A0-32C4-4EB8-BF89-93A1FFDF1262}" type="pres">
      <dgm:prSet presAssocID="{E301F0CE-A00C-4DFD-9025-A4BC673557A1}" presName="rootComposite" presStyleCnt="0"/>
      <dgm:spPr/>
    </dgm:pt>
    <dgm:pt modelId="{F1BB483D-1C29-4B33-8FF4-AAFE50BD7568}" type="pres">
      <dgm:prSet presAssocID="{E301F0CE-A00C-4DFD-9025-A4BC673557A1}" presName="rootText" presStyleLbl="node4" presStyleIdx="1" presStyleCnt="12" custScaleX="21574" custScaleY="10688">
        <dgm:presLayoutVars>
          <dgm:chPref val="3"/>
        </dgm:presLayoutVars>
      </dgm:prSet>
      <dgm:spPr/>
    </dgm:pt>
    <dgm:pt modelId="{3B0CC6B9-1507-4A55-8200-EF2E51AC6812}" type="pres">
      <dgm:prSet presAssocID="{E301F0CE-A00C-4DFD-9025-A4BC673557A1}" presName="rootConnector" presStyleLbl="node4" presStyleIdx="1" presStyleCnt="12"/>
      <dgm:spPr/>
    </dgm:pt>
    <dgm:pt modelId="{B341D020-7F11-497A-9184-DA885C2AE2AC}" type="pres">
      <dgm:prSet presAssocID="{E301F0CE-A00C-4DFD-9025-A4BC673557A1}" presName="hierChild4" presStyleCnt="0"/>
      <dgm:spPr/>
    </dgm:pt>
    <dgm:pt modelId="{E7F0D271-0A5C-428A-B121-9AE663132303}" type="pres">
      <dgm:prSet presAssocID="{E301F0CE-A00C-4DFD-9025-A4BC673557A1}" presName="hierChild5" presStyleCnt="0"/>
      <dgm:spPr/>
    </dgm:pt>
    <dgm:pt modelId="{570B0002-8D5D-420B-8F3C-1E8C4BFA1CAF}" type="pres">
      <dgm:prSet presAssocID="{56A215A5-CC62-4DDC-81D2-1865328E3537}" presName="hierChild5" presStyleCnt="0"/>
      <dgm:spPr/>
    </dgm:pt>
    <dgm:pt modelId="{352D9E67-3D34-4054-9389-B7C1E0E82002}" type="pres">
      <dgm:prSet presAssocID="{9C22D64C-0BB5-4DD0-9874-32005412AB7A}" presName="Name37" presStyleLbl="parChTrans1D4" presStyleIdx="2" presStyleCnt="12"/>
      <dgm:spPr/>
    </dgm:pt>
    <dgm:pt modelId="{7E92E196-1B15-4291-B3C4-205C16B50911}" type="pres">
      <dgm:prSet presAssocID="{3C611FF4-3462-485E-8B0C-3B3BE7880002}" presName="hierRoot2" presStyleCnt="0">
        <dgm:presLayoutVars>
          <dgm:hierBranch val="init"/>
        </dgm:presLayoutVars>
      </dgm:prSet>
      <dgm:spPr/>
    </dgm:pt>
    <dgm:pt modelId="{FC22221B-DE37-4B2E-815C-193981926EA0}" type="pres">
      <dgm:prSet presAssocID="{3C611FF4-3462-485E-8B0C-3B3BE7880002}" presName="rootComposite" presStyleCnt="0"/>
      <dgm:spPr/>
    </dgm:pt>
    <dgm:pt modelId="{F1524CDF-D748-4800-B5BE-1BAB50B69A77}" type="pres">
      <dgm:prSet presAssocID="{3C611FF4-3462-485E-8B0C-3B3BE7880002}" presName="rootText" presStyleLbl="node4" presStyleIdx="2" presStyleCnt="12">
        <dgm:presLayoutVars>
          <dgm:chPref val="3"/>
        </dgm:presLayoutVars>
      </dgm:prSet>
      <dgm:spPr/>
    </dgm:pt>
    <dgm:pt modelId="{6780F6B9-1F79-4914-B018-4A2D6AC6544D}" type="pres">
      <dgm:prSet presAssocID="{3C611FF4-3462-485E-8B0C-3B3BE7880002}" presName="rootConnector" presStyleLbl="node4" presStyleIdx="2" presStyleCnt="12"/>
      <dgm:spPr/>
    </dgm:pt>
    <dgm:pt modelId="{E759296A-911C-4A0B-8516-EDA13174DC33}" type="pres">
      <dgm:prSet presAssocID="{3C611FF4-3462-485E-8B0C-3B3BE7880002}" presName="hierChild4" presStyleCnt="0"/>
      <dgm:spPr/>
    </dgm:pt>
    <dgm:pt modelId="{B4446C56-B5D6-4BDD-86A3-2B3233455D92}" type="pres">
      <dgm:prSet presAssocID="{3C611FF4-3462-485E-8B0C-3B3BE7880002}" presName="hierChild5" presStyleCnt="0"/>
      <dgm:spPr/>
    </dgm:pt>
    <dgm:pt modelId="{544060D2-9E50-41F3-8A0B-5DBB9A800304}" type="pres">
      <dgm:prSet presAssocID="{F2EF14EC-BC9E-43A0-9BF2-6546631126C8}" presName="hierChild5" presStyleCnt="0"/>
      <dgm:spPr/>
    </dgm:pt>
    <dgm:pt modelId="{8304DAF4-F0EC-4DB7-A2D8-39114CD6336A}" type="pres">
      <dgm:prSet presAssocID="{0CE83F3B-DAEB-49C9-957F-1251F1EB7904}" presName="Name37" presStyleLbl="parChTrans1D3" presStyleIdx="1" presStyleCnt="4"/>
      <dgm:spPr/>
    </dgm:pt>
    <dgm:pt modelId="{7C40815F-2B80-4EDC-851E-9A89DAE4EA64}" type="pres">
      <dgm:prSet presAssocID="{0BD4BAFB-763E-4631-8218-3F8CF9F3EF7C}" presName="hierRoot2" presStyleCnt="0">
        <dgm:presLayoutVars>
          <dgm:hierBranch val="init"/>
        </dgm:presLayoutVars>
      </dgm:prSet>
      <dgm:spPr/>
    </dgm:pt>
    <dgm:pt modelId="{9E3C606B-1066-44FF-8561-6933F6013E7B}" type="pres">
      <dgm:prSet presAssocID="{0BD4BAFB-763E-4631-8218-3F8CF9F3EF7C}" presName="rootComposite" presStyleCnt="0"/>
      <dgm:spPr/>
    </dgm:pt>
    <dgm:pt modelId="{33D27467-6E9A-43C3-A5C4-B3DF32019C4E}" type="pres">
      <dgm:prSet presAssocID="{0BD4BAFB-763E-4631-8218-3F8CF9F3EF7C}" presName="rootText" presStyleLbl="node3" presStyleIdx="1" presStyleCnt="4">
        <dgm:presLayoutVars>
          <dgm:chPref val="3"/>
        </dgm:presLayoutVars>
      </dgm:prSet>
      <dgm:spPr/>
    </dgm:pt>
    <dgm:pt modelId="{25F76C0A-9DD3-4F31-AF26-790491D5639F}" type="pres">
      <dgm:prSet presAssocID="{0BD4BAFB-763E-4631-8218-3F8CF9F3EF7C}" presName="rootConnector" presStyleLbl="node3" presStyleIdx="1" presStyleCnt="4"/>
      <dgm:spPr/>
    </dgm:pt>
    <dgm:pt modelId="{AB0E42E4-EC41-4201-B358-4B35DFB78092}" type="pres">
      <dgm:prSet presAssocID="{0BD4BAFB-763E-4631-8218-3F8CF9F3EF7C}" presName="hierChild4" presStyleCnt="0"/>
      <dgm:spPr/>
    </dgm:pt>
    <dgm:pt modelId="{A1D2D9EA-833E-4CA8-8EC6-A07FFAE7C7C1}" type="pres">
      <dgm:prSet presAssocID="{3DA87298-36AC-4056-9537-11E7ADAD0F21}" presName="Name37" presStyleLbl="parChTrans1D4" presStyleIdx="3" presStyleCnt="12"/>
      <dgm:spPr/>
    </dgm:pt>
    <dgm:pt modelId="{C6CD7253-FA37-48CA-9DE3-02E83E275BD2}" type="pres">
      <dgm:prSet presAssocID="{013A5239-F9A5-48C8-92E4-B372A6409E39}" presName="hierRoot2" presStyleCnt="0">
        <dgm:presLayoutVars>
          <dgm:hierBranch val="init"/>
        </dgm:presLayoutVars>
      </dgm:prSet>
      <dgm:spPr/>
    </dgm:pt>
    <dgm:pt modelId="{5F56D86C-7CFA-406E-87A0-D3AAD2729E68}" type="pres">
      <dgm:prSet presAssocID="{013A5239-F9A5-48C8-92E4-B372A6409E39}" presName="rootComposite" presStyleCnt="0"/>
      <dgm:spPr/>
    </dgm:pt>
    <dgm:pt modelId="{534E4CFD-9B62-44B0-AC79-1ECD54AC6B2E}" type="pres">
      <dgm:prSet presAssocID="{013A5239-F9A5-48C8-92E4-B372A6409E39}" presName="rootText" presStyleLbl="node4" presStyleIdx="3" presStyleCnt="12">
        <dgm:presLayoutVars>
          <dgm:chPref val="3"/>
        </dgm:presLayoutVars>
      </dgm:prSet>
      <dgm:spPr/>
    </dgm:pt>
    <dgm:pt modelId="{825E3A79-73A6-4E80-9A0B-DF79DA547543}" type="pres">
      <dgm:prSet presAssocID="{013A5239-F9A5-48C8-92E4-B372A6409E39}" presName="rootConnector" presStyleLbl="node4" presStyleIdx="3" presStyleCnt="12"/>
      <dgm:spPr/>
    </dgm:pt>
    <dgm:pt modelId="{AB3B1ED1-8A25-487D-BE61-01AC35B77484}" type="pres">
      <dgm:prSet presAssocID="{013A5239-F9A5-48C8-92E4-B372A6409E39}" presName="hierChild4" presStyleCnt="0"/>
      <dgm:spPr/>
    </dgm:pt>
    <dgm:pt modelId="{0DD34B50-8635-4A0B-B3BD-5E832E210367}" type="pres">
      <dgm:prSet presAssocID="{8513A191-08DC-4301-A1AB-F6431DEDD4A7}" presName="Name37" presStyleLbl="parChTrans1D4" presStyleIdx="4" presStyleCnt="12" custSzX="90442" custSzY="95006"/>
      <dgm:spPr/>
    </dgm:pt>
    <dgm:pt modelId="{743677D8-AC90-49A7-84EB-F92F2A35561D}" type="pres">
      <dgm:prSet presAssocID="{676E05AC-F639-4AC5-AB46-4630C39D6C14}" presName="hierRoot2" presStyleCnt="0">
        <dgm:presLayoutVars>
          <dgm:hierBranch val="init"/>
        </dgm:presLayoutVars>
      </dgm:prSet>
      <dgm:spPr/>
    </dgm:pt>
    <dgm:pt modelId="{08C5664F-7561-4936-BB48-B2C6B4E7AA04}" type="pres">
      <dgm:prSet presAssocID="{676E05AC-F639-4AC5-AB46-4630C39D6C14}" presName="rootComposite" presStyleCnt="0"/>
      <dgm:spPr/>
    </dgm:pt>
    <dgm:pt modelId="{92BB4C75-7726-42C7-9324-C8CBC3057A30}" type="pres">
      <dgm:prSet presAssocID="{676E05AC-F639-4AC5-AB46-4630C39D6C14}" presName="rootText" presStyleLbl="node4" presStyleIdx="4" presStyleCnt="12" custScaleX="21574" custScaleY="10688">
        <dgm:presLayoutVars>
          <dgm:chPref val="3"/>
        </dgm:presLayoutVars>
      </dgm:prSet>
      <dgm:spPr/>
    </dgm:pt>
    <dgm:pt modelId="{3F5DD384-022E-4B6A-B50A-A8BA0E754677}" type="pres">
      <dgm:prSet presAssocID="{676E05AC-F639-4AC5-AB46-4630C39D6C14}" presName="rootConnector" presStyleLbl="node4" presStyleIdx="4" presStyleCnt="12"/>
      <dgm:spPr/>
    </dgm:pt>
    <dgm:pt modelId="{88DA519A-D9CB-441F-87A2-D16B2718F022}" type="pres">
      <dgm:prSet presAssocID="{676E05AC-F639-4AC5-AB46-4630C39D6C14}" presName="hierChild4" presStyleCnt="0"/>
      <dgm:spPr/>
    </dgm:pt>
    <dgm:pt modelId="{9F76C539-780F-4F1F-BF5B-666692437424}" type="pres">
      <dgm:prSet presAssocID="{676E05AC-F639-4AC5-AB46-4630C39D6C14}" presName="hierChild5" presStyleCnt="0"/>
      <dgm:spPr/>
    </dgm:pt>
    <dgm:pt modelId="{7E4BC6C3-44A2-4C14-9F91-EED29879EFE0}" type="pres">
      <dgm:prSet presAssocID="{013A5239-F9A5-48C8-92E4-B372A6409E39}" presName="hierChild5" presStyleCnt="0"/>
      <dgm:spPr/>
    </dgm:pt>
    <dgm:pt modelId="{992531A3-0C9B-4F1F-BE2C-4F20701FB603}" type="pres">
      <dgm:prSet presAssocID="{5B6E8F29-6C8E-488D-9B5C-3706C9DC3790}" presName="Name37" presStyleLbl="parChTrans1D4" presStyleIdx="5" presStyleCnt="12"/>
      <dgm:spPr/>
    </dgm:pt>
    <dgm:pt modelId="{17A3D32E-F554-466A-87DE-C7EAE72137F3}" type="pres">
      <dgm:prSet presAssocID="{48FCF3DA-6E4A-4BD1-8791-92BAE8901B6E}" presName="hierRoot2" presStyleCnt="0">
        <dgm:presLayoutVars>
          <dgm:hierBranch val="init"/>
        </dgm:presLayoutVars>
      </dgm:prSet>
      <dgm:spPr/>
    </dgm:pt>
    <dgm:pt modelId="{80A39843-F187-4383-891E-CB0C1A052B10}" type="pres">
      <dgm:prSet presAssocID="{48FCF3DA-6E4A-4BD1-8791-92BAE8901B6E}" presName="rootComposite" presStyleCnt="0"/>
      <dgm:spPr/>
    </dgm:pt>
    <dgm:pt modelId="{A70A1EEC-13D6-4B13-8A80-432450E6A1EB}" type="pres">
      <dgm:prSet presAssocID="{48FCF3DA-6E4A-4BD1-8791-92BAE8901B6E}" presName="rootText" presStyleLbl="node4" presStyleIdx="5" presStyleCnt="12">
        <dgm:presLayoutVars>
          <dgm:chPref val="3"/>
        </dgm:presLayoutVars>
      </dgm:prSet>
      <dgm:spPr/>
    </dgm:pt>
    <dgm:pt modelId="{87A0C30C-9ED3-45C8-A1DF-471764860B86}" type="pres">
      <dgm:prSet presAssocID="{48FCF3DA-6E4A-4BD1-8791-92BAE8901B6E}" presName="rootConnector" presStyleLbl="node4" presStyleIdx="5" presStyleCnt="12"/>
      <dgm:spPr/>
    </dgm:pt>
    <dgm:pt modelId="{E8423F3F-21E9-4D08-B25A-1B7B49832939}" type="pres">
      <dgm:prSet presAssocID="{48FCF3DA-6E4A-4BD1-8791-92BAE8901B6E}" presName="hierChild4" presStyleCnt="0"/>
      <dgm:spPr/>
    </dgm:pt>
    <dgm:pt modelId="{D9106202-B863-4E4F-A699-AC37B9EEA4D5}" type="pres">
      <dgm:prSet presAssocID="{48FCF3DA-6E4A-4BD1-8791-92BAE8901B6E}" presName="hierChild5" presStyleCnt="0"/>
      <dgm:spPr/>
    </dgm:pt>
    <dgm:pt modelId="{980FECFD-AD26-4E83-860D-86EF671B6FED}" type="pres">
      <dgm:prSet presAssocID="{0BD4BAFB-763E-4631-8218-3F8CF9F3EF7C}" presName="hierChild5" presStyleCnt="0"/>
      <dgm:spPr/>
    </dgm:pt>
    <dgm:pt modelId="{7B236AE5-7523-43E7-9131-211E221C0ADF}" type="pres">
      <dgm:prSet presAssocID="{D716BFD0-4646-4137-B4F7-8259AA662CA4}" presName="hierChild5" presStyleCnt="0"/>
      <dgm:spPr/>
    </dgm:pt>
    <dgm:pt modelId="{B975EAED-D2AE-444A-AB8A-7EDC4A70EDCC}" type="pres">
      <dgm:prSet presAssocID="{497CF2FF-AC9E-4864-8E33-9AA587FB20F4}" presName="Name37" presStyleLbl="parChTrans1D2" presStyleIdx="1" presStyleCnt="2"/>
      <dgm:spPr/>
    </dgm:pt>
    <dgm:pt modelId="{E5F45F5D-45F8-47F1-AF50-E1C3B1E54FEE}" type="pres">
      <dgm:prSet presAssocID="{5DE521F6-A12F-417F-9359-E1B32C4660AE}" presName="hierRoot2" presStyleCnt="0">
        <dgm:presLayoutVars>
          <dgm:hierBranch val="init"/>
        </dgm:presLayoutVars>
      </dgm:prSet>
      <dgm:spPr/>
    </dgm:pt>
    <dgm:pt modelId="{A404AFF7-4560-4934-8A21-C0B7D134E755}" type="pres">
      <dgm:prSet presAssocID="{5DE521F6-A12F-417F-9359-E1B32C4660AE}" presName="rootComposite" presStyleCnt="0"/>
      <dgm:spPr/>
    </dgm:pt>
    <dgm:pt modelId="{1262C93C-197E-4475-B5EE-C50C0B318CCE}" type="pres">
      <dgm:prSet presAssocID="{5DE521F6-A12F-417F-9359-E1B32C4660AE}" presName="rootText" presStyleLbl="node2" presStyleIdx="1" presStyleCnt="2">
        <dgm:presLayoutVars>
          <dgm:chPref val="3"/>
        </dgm:presLayoutVars>
      </dgm:prSet>
      <dgm:spPr/>
    </dgm:pt>
    <dgm:pt modelId="{8AE03175-28FB-4326-9C21-7E9CD6FE5082}" type="pres">
      <dgm:prSet presAssocID="{5DE521F6-A12F-417F-9359-E1B32C4660AE}" presName="rootConnector" presStyleLbl="node2" presStyleIdx="1" presStyleCnt="2"/>
      <dgm:spPr/>
    </dgm:pt>
    <dgm:pt modelId="{647E5A8D-E911-48B4-9D3E-255639331B5F}" type="pres">
      <dgm:prSet presAssocID="{5DE521F6-A12F-417F-9359-E1B32C4660AE}" presName="hierChild4" presStyleCnt="0"/>
      <dgm:spPr/>
    </dgm:pt>
    <dgm:pt modelId="{49BD1534-1FC1-410D-9E23-D73C7FBDC0F6}" type="pres">
      <dgm:prSet presAssocID="{834BD813-85D9-4E61-A6C0-9EC72AB3E305}" presName="Name37" presStyleLbl="parChTrans1D3" presStyleIdx="2" presStyleCnt="4"/>
      <dgm:spPr/>
    </dgm:pt>
    <dgm:pt modelId="{D18F82D8-8467-4B23-8F0C-CCA257B5F4A3}" type="pres">
      <dgm:prSet presAssocID="{EE08B2DC-D8A3-4835-BD92-FBAA8703F95B}" presName="hierRoot2" presStyleCnt="0">
        <dgm:presLayoutVars>
          <dgm:hierBranch val="init"/>
        </dgm:presLayoutVars>
      </dgm:prSet>
      <dgm:spPr/>
    </dgm:pt>
    <dgm:pt modelId="{2C81E4BC-EAE5-48A2-B587-27B464CE8DBB}" type="pres">
      <dgm:prSet presAssocID="{EE08B2DC-D8A3-4835-BD92-FBAA8703F95B}" presName="rootComposite" presStyleCnt="0"/>
      <dgm:spPr/>
    </dgm:pt>
    <dgm:pt modelId="{F1C745D6-F0DE-42DB-B5C4-F109A9500B3A}" type="pres">
      <dgm:prSet presAssocID="{EE08B2DC-D8A3-4835-BD92-FBAA8703F95B}" presName="rootText" presStyleLbl="node3" presStyleIdx="2" presStyleCnt="4">
        <dgm:presLayoutVars>
          <dgm:chPref val="3"/>
        </dgm:presLayoutVars>
      </dgm:prSet>
      <dgm:spPr/>
    </dgm:pt>
    <dgm:pt modelId="{03B10C51-554C-4E8B-AD76-EB3C3243164F}" type="pres">
      <dgm:prSet presAssocID="{EE08B2DC-D8A3-4835-BD92-FBAA8703F95B}" presName="rootConnector" presStyleLbl="node3" presStyleIdx="2" presStyleCnt="4"/>
      <dgm:spPr/>
    </dgm:pt>
    <dgm:pt modelId="{BFF244CC-8421-4BDC-8974-C273B1C5FD9A}" type="pres">
      <dgm:prSet presAssocID="{EE08B2DC-D8A3-4835-BD92-FBAA8703F95B}" presName="hierChild4" presStyleCnt="0"/>
      <dgm:spPr/>
    </dgm:pt>
    <dgm:pt modelId="{4BF1D198-434C-4C30-A8C9-0FFD98B40FA3}" type="pres">
      <dgm:prSet presAssocID="{19A44858-6C19-41F1-B55E-FD6A9A29EF25}" presName="Name37" presStyleLbl="parChTrans1D4" presStyleIdx="6" presStyleCnt="12"/>
      <dgm:spPr/>
    </dgm:pt>
    <dgm:pt modelId="{C2A6798F-6625-4B63-8490-B2B26A34D0B7}" type="pres">
      <dgm:prSet presAssocID="{7213C1E8-0496-4AD5-AD2D-A40ABCAA8837}" presName="hierRoot2" presStyleCnt="0">
        <dgm:presLayoutVars>
          <dgm:hierBranch val="init"/>
        </dgm:presLayoutVars>
      </dgm:prSet>
      <dgm:spPr/>
    </dgm:pt>
    <dgm:pt modelId="{2DC3A08A-3BD3-4E7B-AE18-481C65FCCF49}" type="pres">
      <dgm:prSet presAssocID="{7213C1E8-0496-4AD5-AD2D-A40ABCAA8837}" presName="rootComposite" presStyleCnt="0"/>
      <dgm:spPr/>
    </dgm:pt>
    <dgm:pt modelId="{D2C4649A-B6E2-4A04-AE31-4CD13FECEA09}" type="pres">
      <dgm:prSet presAssocID="{7213C1E8-0496-4AD5-AD2D-A40ABCAA8837}" presName="rootText" presStyleLbl="node4" presStyleIdx="6" presStyleCnt="12">
        <dgm:presLayoutVars>
          <dgm:chPref val="3"/>
        </dgm:presLayoutVars>
      </dgm:prSet>
      <dgm:spPr/>
    </dgm:pt>
    <dgm:pt modelId="{97E34C0B-2C61-4092-B828-0BD8E7465972}" type="pres">
      <dgm:prSet presAssocID="{7213C1E8-0496-4AD5-AD2D-A40ABCAA8837}" presName="rootConnector" presStyleLbl="node4" presStyleIdx="6" presStyleCnt="12"/>
      <dgm:spPr/>
    </dgm:pt>
    <dgm:pt modelId="{1E1A3BD8-4CCF-4B84-9C9A-18F5ECE4D6EC}" type="pres">
      <dgm:prSet presAssocID="{7213C1E8-0496-4AD5-AD2D-A40ABCAA8837}" presName="hierChild4" presStyleCnt="0"/>
      <dgm:spPr/>
    </dgm:pt>
    <dgm:pt modelId="{062C009B-FDB1-476D-B859-B750259F01F4}" type="pres">
      <dgm:prSet presAssocID="{6FA44A0B-420F-4137-B882-45502D21D303}" presName="Name37" presStyleLbl="parChTrans1D4" presStyleIdx="7" presStyleCnt="12" custSzX="90442" custSzY="95006"/>
      <dgm:spPr/>
    </dgm:pt>
    <dgm:pt modelId="{CE8A487F-7651-4D8E-8F85-853B42E281CB}" type="pres">
      <dgm:prSet presAssocID="{1EDA13A0-209A-4B36-95F3-55C629DA5F3D}" presName="hierRoot2" presStyleCnt="0">
        <dgm:presLayoutVars>
          <dgm:hierBranch val="init"/>
        </dgm:presLayoutVars>
      </dgm:prSet>
      <dgm:spPr/>
    </dgm:pt>
    <dgm:pt modelId="{498450C1-77DE-4F70-B239-C18AB24B3CEC}" type="pres">
      <dgm:prSet presAssocID="{1EDA13A0-209A-4B36-95F3-55C629DA5F3D}" presName="rootComposite" presStyleCnt="0"/>
      <dgm:spPr/>
    </dgm:pt>
    <dgm:pt modelId="{412EAD73-8099-40D4-A49F-4075B69F1EB3}" type="pres">
      <dgm:prSet presAssocID="{1EDA13A0-209A-4B36-95F3-55C629DA5F3D}" presName="rootText" presStyleLbl="node4" presStyleIdx="7" presStyleCnt="12" custScaleX="21574" custScaleY="10688">
        <dgm:presLayoutVars>
          <dgm:chPref val="3"/>
        </dgm:presLayoutVars>
      </dgm:prSet>
      <dgm:spPr/>
    </dgm:pt>
    <dgm:pt modelId="{84A3DAB5-F0E4-4E02-B3A3-FD4D61F15B40}" type="pres">
      <dgm:prSet presAssocID="{1EDA13A0-209A-4B36-95F3-55C629DA5F3D}" presName="rootConnector" presStyleLbl="node4" presStyleIdx="7" presStyleCnt="12"/>
      <dgm:spPr/>
    </dgm:pt>
    <dgm:pt modelId="{7550AAFF-11EE-4346-9837-2205D110C58E}" type="pres">
      <dgm:prSet presAssocID="{1EDA13A0-209A-4B36-95F3-55C629DA5F3D}" presName="hierChild4" presStyleCnt="0"/>
      <dgm:spPr/>
    </dgm:pt>
    <dgm:pt modelId="{34B7AA97-2C8C-4F4A-ABFA-B1D76FE01766}" type="pres">
      <dgm:prSet presAssocID="{1EDA13A0-209A-4B36-95F3-55C629DA5F3D}" presName="hierChild5" presStyleCnt="0"/>
      <dgm:spPr/>
    </dgm:pt>
    <dgm:pt modelId="{4E0F3B67-CBFF-4981-ACA9-BA9258F8BA7A}" type="pres">
      <dgm:prSet presAssocID="{7213C1E8-0496-4AD5-AD2D-A40ABCAA8837}" presName="hierChild5" presStyleCnt="0"/>
      <dgm:spPr/>
    </dgm:pt>
    <dgm:pt modelId="{9E0FC975-F589-44C1-8CC5-6E8794653467}" type="pres">
      <dgm:prSet presAssocID="{7CE2D107-A612-46F6-A13F-A47D4C4EF93B}" presName="Name37" presStyleLbl="parChTrans1D4" presStyleIdx="8" presStyleCnt="12"/>
      <dgm:spPr/>
    </dgm:pt>
    <dgm:pt modelId="{9E479FD3-FB95-4708-B927-E1A5EB02EAA1}" type="pres">
      <dgm:prSet presAssocID="{9C8E8658-3630-4F05-B216-257BB19D98FA}" presName="hierRoot2" presStyleCnt="0">
        <dgm:presLayoutVars>
          <dgm:hierBranch val="init"/>
        </dgm:presLayoutVars>
      </dgm:prSet>
      <dgm:spPr/>
    </dgm:pt>
    <dgm:pt modelId="{9CC7E5DF-C603-4F76-A7F1-BE78E7C121B4}" type="pres">
      <dgm:prSet presAssocID="{9C8E8658-3630-4F05-B216-257BB19D98FA}" presName="rootComposite" presStyleCnt="0"/>
      <dgm:spPr/>
    </dgm:pt>
    <dgm:pt modelId="{7D992A7F-18DE-408D-9F8A-054E8AA0B768}" type="pres">
      <dgm:prSet presAssocID="{9C8E8658-3630-4F05-B216-257BB19D98FA}" presName="rootText" presStyleLbl="node4" presStyleIdx="8" presStyleCnt="12">
        <dgm:presLayoutVars>
          <dgm:chPref val="3"/>
        </dgm:presLayoutVars>
      </dgm:prSet>
      <dgm:spPr/>
    </dgm:pt>
    <dgm:pt modelId="{A89C2F34-848A-4FF7-AC0C-048DAD63D7CA}" type="pres">
      <dgm:prSet presAssocID="{9C8E8658-3630-4F05-B216-257BB19D98FA}" presName="rootConnector" presStyleLbl="node4" presStyleIdx="8" presStyleCnt="12"/>
      <dgm:spPr/>
    </dgm:pt>
    <dgm:pt modelId="{5DC58754-84BB-47B0-8AA6-C6F1F7E9178C}" type="pres">
      <dgm:prSet presAssocID="{9C8E8658-3630-4F05-B216-257BB19D98FA}" presName="hierChild4" presStyleCnt="0"/>
      <dgm:spPr/>
    </dgm:pt>
    <dgm:pt modelId="{F5CBE023-CD49-4635-9A22-0F752BAB0E2B}" type="pres">
      <dgm:prSet presAssocID="{9C8E8658-3630-4F05-B216-257BB19D98FA}" presName="hierChild5" presStyleCnt="0"/>
      <dgm:spPr/>
    </dgm:pt>
    <dgm:pt modelId="{370729E2-45E2-4C56-8C22-5FDCAAF1B700}" type="pres">
      <dgm:prSet presAssocID="{EE08B2DC-D8A3-4835-BD92-FBAA8703F95B}" presName="hierChild5" presStyleCnt="0"/>
      <dgm:spPr/>
    </dgm:pt>
    <dgm:pt modelId="{510ECE44-E1E7-4702-896C-63CC9B8EB5DF}" type="pres">
      <dgm:prSet presAssocID="{33C0C90C-498D-4538-8C56-6AADF8AC0D06}" presName="Name37" presStyleLbl="parChTrans1D3" presStyleIdx="3" presStyleCnt="4"/>
      <dgm:spPr/>
    </dgm:pt>
    <dgm:pt modelId="{5B6201DA-D41E-41CD-84ED-AC4143A8D9BB}" type="pres">
      <dgm:prSet presAssocID="{A7D2FCDD-EE11-4BF0-B6A6-CA3254F3D930}" presName="hierRoot2" presStyleCnt="0">
        <dgm:presLayoutVars>
          <dgm:hierBranch val="init"/>
        </dgm:presLayoutVars>
      </dgm:prSet>
      <dgm:spPr/>
    </dgm:pt>
    <dgm:pt modelId="{264E1231-672E-43C2-B47B-2808C8D7CB0E}" type="pres">
      <dgm:prSet presAssocID="{A7D2FCDD-EE11-4BF0-B6A6-CA3254F3D930}" presName="rootComposite" presStyleCnt="0"/>
      <dgm:spPr/>
    </dgm:pt>
    <dgm:pt modelId="{163EA556-B588-4791-9890-B3366EA0130F}" type="pres">
      <dgm:prSet presAssocID="{A7D2FCDD-EE11-4BF0-B6A6-CA3254F3D930}" presName="rootText" presStyleLbl="node3" presStyleIdx="3" presStyleCnt="4">
        <dgm:presLayoutVars>
          <dgm:chPref val="3"/>
        </dgm:presLayoutVars>
      </dgm:prSet>
      <dgm:spPr/>
    </dgm:pt>
    <dgm:pt modelId="{C9A3F0C5-EFE1-4F24-923A-97FC6B180151}" type="pres">
      <dgm:prSet presAssocID="{A7D2FCDD-EE11-4BF0-B6A6-CA3254F3D930}" presName="rootConnector" presStyleLbl="node3" presStyleIdx="3" presStyleCnt="4"/>
      <dgm:spPr/>
    </dgm:pt>
    <dgm:pt modelId="{17DC4D1A-0AAD-43AC-A310-C6020C928785}" type="pres">
      <dgm:prSet presAssocID="{A7D2FCDD-EE11-4BF0-B6A6-CA3254F3D930}" presName="hierChild4" presStyleCnt="0"/>
      <dgm:spPr/>
    </dgm:pt>
    <dgm:pt modelId="{FB833240-22C8-49C2-877F-DA1573DD4392}" type="pres">
      <dgm:prSet presAssocID="{3BB4FC70-A41B-4D8C-8DDE-D46FC18CFC48}" presName="Name37" presStyleLbl="parChTrans1D4" presStyleIdx="9" presStyleCnt="12"/>
      <dgm:spPr/>
    </dgm:pt>
    <dgm:pt modelId="{AD226412-CF22-403B-B064-689F4FCF79E2}" type="pres">
      <dgm:prSet presAssocID="{70661EF5-9117-423E-BC2A-1F9DB2A334A3}" presName="hierRoot2" presStyleCnt="0">
        <dgm:presLayoutVars>
          <dgm:hierBranch val="init"/>
        </dgm:presLayoutVars>
      </dgm:prSet>
      <dgm:spPr/>
    </dgm:pt>
    <dgm:pt modelId="{780A24D2-E7AB-4D5B-B53E-7FA6D6A51FFB}" type="pres">
      <dgm:prSet presAssocID="{70661EF5-9117-423E-BC2A-1F9DB2A334A3}" presName="rootComposite" presStyleCnt="0"/>
      <dgm:spPr/>
    </dgm:pt>
    <dgm:pt modelId="{F2C8DCE5-BD9D-4981-B7B5-DD9551C00859}" type="pres">
      <dgm:prSet presAssocID="{70661EF5-9117-423E-BC2A-1F9DB2A334A3}" presName="rootText" presStyleLbl="node4" presStyleIdx="9" presStyleCnt="12">
        <dgm:presLayoutVars>
          <dgm:chPref val="3"/>
        </dgm:presLayoutVars>
      </dgm:prSet>
      <dgm:spPr/>
    </dgm:pt>
    <dgm:pt modelId="{C8C8621F-2408-4C97-800A-EAE8B73ED308}" type="pres">
      <dgm:prSet presAssocID="{70661EF5-9117-423E-BC2A-1F9DB2A334A3}" presName="rootConnector" presStyleLbl="node4" presStyleIdx="9" presStyleCnt="12"/>
      <dgm:spPr/>
    </dgm:pt>
    <dgm:pt modelId="{81C882D7-5370-47C0-82D8-178402BDFF25}" type="pres">
      <dgm:prSet presAssocID="{70661EF5-9117-423E-BC2A-1F9DB2A334A3}" presName="hierChild4" presStyleCnt="0"/>
      <dgm:spPr/>
    </dgm:pt>
    <dgm:pt modelId="{A8682D57-70E5-46F3-B3F3-66A80A41B0F9}" type="pres">
      <dgm:prSet presAssocID="{C1CEE62F-6BC2-4CCF-BD9D-6A50DCA450F9}" presName="Name37" presStyleLbl="parChTrans1D4" presStyleIdx="10" presStyleCnt="12" custSzX="90442" custSzY="95006"/>
      <dgm:spPr/>
    </dgm:pt>
    <dgm:pt modelId="{2D38C73B-47FB-4444-8833-05AAFAC36EBD}" type="pres">
      <dgm:prSet presAssocID="{0350D8AF-1766-4FC8-A03E-28F98EAA678B}" presName="hierRoot2" presStyleCnt="0">
        <dgm:presLayoutVars>
          <dgm:hierBranch val="init"/>
        </dgm:presLayoutVars>
      </dgm:prSet>
      <dgm:spPr/>
    </dgm:pt>
    <dgm:pt modelId="{E3675B86-A466-4CA7-87C2-981546A0223C}" type="pres">
      <dgm:prSet presAssocID="{0350D8AF-1766-4FC8-A03E-28F98EAA678B}" presName="rootComposite" presStyleCnt="0"/>
      <dgm:spPr/>
    </dgm:pt>
    <dgm:pt modelId="{346B8EB1-2742-4196-BC84-A473381DA23B}" type="pres">
      <dgm:prSet presAssocID="{0350D8AF-1766-4FC8-A03E-28F98EAA678B}" presName="rootText" presStyleLbl="node4" presStyleIdx="10" presStyleCnt="12" custScaleX="21574" custScaleY="10688">
        <dgm:presLayoutVars>
          <dgm:chPref val="3"/>
        </dgm:presLayoutVars>
      </dgm:prSet>
      <dgm:spPr/>
    </dgm:pt>
    <dgm:pt modelId="{E2E9ECBA-0124-4A00-A2A0-001AB810FF4F}" type="pres">
      <dgm:prSet presAssocID="{0350D8AF-1766-4FC8-A03E-28F98EAA678B}" presName="rootConnector" presStyleLbl="node4" presStyleIdx="10" presStyleCnt="12"/>
      <dgm:spPr/>
    </dgm:pt>
    <dgm:pt modelId="{C62F3C83-9868-4584-AD34-8AFA1B898221}" type="pres">
      <dgm:prSet presAssocID="{0350D8AF-1766-4FC8-A03E-28F98EAA678B}" presName="hierChild4" presStyleCnt="0"/>
      <dgm:spPr/>
    </dgm:pt>
    <dgm:pt modelId="{604665AB-BB28-402B-B3CE-F170D3793B69}" type="pres">
      <dgm:prSet presAssocID="{0350D8AF-1766-4FC8-A03E-28F98EAA678B}" presName="hierChild5" presStyleCnt="0"/>
      <dgm:spPr/>
    </dgm:pt>
    <dgm:pt modelId="{30696D06-4911-4721-9CA7-2C9D9B0049CE}" type="pres">
      <dgm:prSet presAssocID="{70661EF5-9117-423E-BC2A-1F9DB2A334A3}" presName="hierChild5" presStyleCnt="0"/>
      <dgm:spPr/>
    </dgm:pt>
    <dgm:pt modelId="{62831517-5517-4FCD-8573-D414DD506965}" type="pres">
      <dgm:prSet presAssocID="{B487249B-7CF9-4FD2-8161-3214CCDB45AC}" presName="Name37" presStyleLbl="parChTrans1D4" presStyleIdx="11" presStyleCnt="12"/>
      <dgm:spPr/>
    </dgm:pt>
    <dgm:pt modelId="{4C6A1E63-ABFF-4EB9-93FF-2348FC500E07}" type="pres">
      <dgm:prSet presAssocID="{E5A4D4D5-7397-44D3-A9A8-801AE3DCACF3}" presName="hierRoot2" presStyleCnt="0">
        <dgm:presLayoutVars>
          <dgm:hierBranch val="init"/>
        </dgm:presLayoutVars>
      </dgm:prSet>
      <dgm:spPr/>
    </dgm:pt>
    <dgm:pt modelId="{9A4EEF4F-05DF-4C50-8040-C57C929857C6}" type="pres">
      <dgm:prSet presAssocID="{E5A4D4D5-7397-44D3-A9A8-801AE3DCACF3}" presName="rootComposite" presStyleCnt="0"/>
      <dgm:spPr/>
    </dgm:pt>
    <dgm:pt modelId="{8C652F1F-E6C1-4131-BBF0-D4C9D67FBB0F}" type="pres">
      <dgm:prSet presAssocID="{E5A4D4D5-7397-44D3-A9A8-801AE3DCACF3}" presName="rootText" presStyleLbl="node4" presStyleIdx="11" presStyleCnt="12">
        <dgm:presLayoutVars>
          <dgm:chPref val="3"/>
        </dgm:presLayoutVars>
      </dgm:prSet>
      <dgm:spPr/>
    </dgm:pt>
    <dgm:pt modelId="{A3F0227B-A006-4CD6-9AD2-9BDA9EC0C565}" type="pres">
      <dgm:prSet presAssocID="{E5A4D4D5-7397-44D3-A9A8-801AE3DCACF3}" presName="rootConnector" presStyleLbl="node4" presStyleIdx="11" presStyleCnt="12"/>
      <dgm:spPr/>
    </dgm:pt>
    <dgm:pt modelId="{E15C3C2A-E453-46FD-B5A3-872F5849F92E}" type="pres">
      <dgm:prSet presAssocID="{E5A4D4D5-7397-44D3-A9A8-801AE3DCACF3}" presName="hierChild4" presStyleCnt="0"/>
      <dgm:spPr/>
    </dgm:pt>
    <dgm:pt modelId="{EDE210E7-F55A-459F-A4AE-FB7BAF63A441}" type="pres">
      <dgm:prSet presAssocID="{E5A4D4D5-7397-44D3-A9A8-801AE3DCACF3}" presName="hierChild5" presStyleCnt="0"/>
      <dgm:spPr/>
    </dgm:pt>
    <dgm:pt modelId="{3A0F58B2-8FEB-4453-9F1D-081D142EF3CA}" type="pres">
      <dgm:prSet presAssocID="{A7D2FCDD-EE11-4BF0-B6A6-CA3254F3D930}" presName="hierChild5" presStyleCnt="0"/>
      <dgm:spPr/>
    </dgm:pt>
    <dgm:pt modelId="{81CDBEB5-A5E1-422A-92A0-C89CD8936D65}" type="pres">
      <dgm:prSet presAssocID="{5DE521F6-A12F-417F-9359-E1B32C4660AE}" presName="hierChild5" presStyleCnt="0"/>
      <dgm:spPr/>
    </dgm:pt>
    <dgm:pt modelId="{76478E92-0B72-47CD-B2A8-03F3DF9F8051}" type="pres">
      <dgm:prSet presAssocID="{1EA1943D-CC7E-4BC0-B022-A6DF874E36BB}" presName="hierChild3" presStyleCnt="0"/>
      <dgm:spPr/>
    </dgm:pt>
  </dgm:ptLst>
  <dgm:cxnLst>
    <dgm:cxn modelId="{92FF4F02-FCE4-4045-8A49-7D8C992E4E9D}" type="presOf" srcId="{6FA44A0B-420F-4137-B882-45502D21D303}" destId="{062C009B-FDB1-476D-B859-B750259F01F4}" srcOrd="0" destOrd="0" presId="urn:microsoft.com/office/officeart/2005/8/layout/orgChart1"/>
    <dgm:cxn modelId="{76CC6507-CEA3-4A6F-90E9-1FEEBDE0AA0A}" type="presOf" srcId="{5DE521F6-A12F-417F-9359-E1B32C4660AE}" destId="{1262C93C-197E-4475-B5EE-C50C0B318CCE}" srcOrd="0" destOrd="0" presId="urn:microsoft.com/office/officeart/2005/8/layout/orgChart1"/>
    <dgm:cxn modelId="{F5F9340A-C938-4644-8D24-8F32A95808CF}" srcId="{5DE521F6-A12F-417F-9359-E1B32C4660AE}" destId="{EE08B2DC-D8A3-4835-BD92-FBAA8703F95B}" srcOrd="0" destOrd="0" parTransId="{834BD813-85D9-4E61-A6C0-9EC72AB3E305}" sibTransId="{ED966BD6-DD9B-45C6-8DFB-A0054E467C57}"/>
    <dgm:cxn modelId="{A9160612-4B2E-49E3-B0B1-BAE00E9115DF}" srcId="{EE08B2DC-D8A3-4835-BD92-FBAA8703F95B}" destId="{7213C1E8-0496-4AD5-AD2D-A40ABCAA8837}" srcOrd="0" destOrd="0" parTransId="{19A44858-6C19-41F1-B55E-FD6A9A29EF25}" sibTransId="{0C3CBD2E-B2AE-4711-9260-837E05A5CDC4}"/>
    <dgm:cxn modelId="{7762C718-F72E-4947-8CC2-46EFF5875439}" type="presOf" srcId="{9B5825F4-076F-4484-9D8A-A4CCE45405FB}" destId="{1B1F3DD2-CD9D-44CF-927D-B6AC8B66EE5B}" srcOrd="0" destOrd="0" presId="urn:microsoft.com/office/officeart/2005/8/layout/orgChart1"/>
    <dgm:cxn modelId="{DDDEB71D-3B17-4D90-91E1-CF8B09E509EB}" type="presOf" srcId="{676E05AC-F639-4AC5-AB46-4630C39D6C14}" destId="{92BB4C75-7726-42C7-9324-C8CBC3057A30}" srcOrd="0" destOrd="0" presId="urn:microsoft.com/office/officeart/2005/8/layout/orgChart1"/>
    <dgm:cxn modelId="{EF5D5C23-94F1-4BF3-9894-C91536D55D74}" type="presOf" srcId="{8513A191-08DC-4301-A1AB-F6431DEDD4A7}" destId="{0DD34B50-8635-4A0B-B3BD-5E832E210367}" srcOrd="0" destOrd="0" presId="urn:microsoft.com/office/officeart/2005/8/layout/orgChart1"/>
    <dgm:cxn modelId="{DC3CBC24-6C2E-4D04-8511-94490B6F62F2}" type="presOf" srcId="{EE08B2DC-D8A3-4835-BD92-FBAA8703F95B}" destId="{F1C745D6-F0DE-42DB-B5C4-F109A9500B3A}" srcOrd="0" destOrd="0" presId="urn:microsoft.com/office/officeart/2005/8/layout/orgChart1"/>
    <dgm:cxn modelId="{9F943627-0A13-4B3A-8677-614773C5A938}" type="presOf" srcId="{3C611FF4-3462-485E-8B0C-3B3BE7880002}" destId="{F1524CDF-D748-4800-B5BE-1BAB50B69A77}" srcOrd="0" destOrd="0" presId="urn:microsoft.com/office/officeart/2005/8/layout/orgChart1"/>
    <dgm:cxn modelId="{8279272C-2023-45BE-A15F-B99AB6F00B7A}" type="presOf" srcId="{834BD813-85D9-4E61-A6C0-9EC72AB3E305}" destId="{49BD1534-1FC1-410D-9E23-D73C7FBDC0F6}" srcOrd="0" destOrd="0" presId="urn:microsoft.com/office/officeart/2005/8/layout/orgChart1"/>
    <dgm:cxn modelId="{40C2402C-CD14-422A-AA17-9E8387BC0D57}" type="presOf" srcId="{0350D8AF-1766-4FC8-A03E-28F98EAA678B}" destId="{E2E9ECBA-0124-4A00-A2A0-001AB810FF4F}" srcOrd="1" destOrd="0" presId="urn:microsoft.com/office/officeart/2005/8/layout/orgChart1"/>
    <dgm:cxn modelId="{55A1F52C-82FB-4F77-A364-C47BA5B39011}" srcId="{A7D2FCDD-EE11-4BF0-B6A6-CA3254F3D930}" destId="{70661EF5-9117-423E-BC2A-1F9DB2A334A3}" srcOrd="0" destOrd="0" parTransId="{3BB4FC70-A41B-4D8C-8DDE-D46FC18CFC48}" sibTransId="{C771FD68-2FE1-41CE-AF3E-28D0816BDD74}"/>
    <dgm:cxn modelId="{4E0CB52D-39B0-4B0E-ADBC-85B2E4D225F2}" srcId="{0BD4BAFB-763E-4631-8218-3F8CF9F3EF7C}" destId="{013A5239-F9A5-48C8-92E4-B372A6409E39}" srcOrd="0" destOrd="0" parTransId="{3DA87298-36AC-4056-9537-11E7ADAD0F21}" sibTransId="{4FF997C1-50DB-4BD1-8956-39E7CA269EF7}"/>
    <dgm:cxn modelId="{6B9C1630-6461-44C5-965F-6A13316FFEDD}" srcId="{F2EF14EC-BC9E-43A0-9BF2-6546631126C8}" destId="{56A215A5-CC62-4DDC-81D2-1865328E3537}" srcOrd="0" destOrd="0" parTransId="{95A6F53D-4273-42B2-AC3C-73B15EA5E968}" sibTransId="{AB37C171-579B-4B01-8224-8266A0D27DE7}"/>
    <dgm:cxn modelId="{B7A13033-0E3D-47B4-86BF-77FADBDC0C14}" srcId="{7213C1E8-0496-4AD5-AD2D-A40ABCAA8837}" destId="{1EDA13A0-209A-4B36-95F3-55C629DA5F3D}" srcOrd="0" destOrd="0" parTransId="{6FA44A0B-420F-4137-B882-45502D21D303}" sibTransId="{7AA887B0-B7C3-4314-878E-DA19C46E5044}"/>
    <dgm:cxn modelId="{4B58BF34-1448-43BC-92BF-FF4899FCD9E9}" type="presOf" srcId="{D716BFD0-4646-4137-B4F7-8259AA662CA4}" destId="{BCB6AB2F-6AEE-4118-BF7C-15692828EE65}" srcOrd="1" destOrd="0" presId="urn:microsoft.com/office/officeart/2005/8/layout/orgChart1"/>
    <dgm:cxn modelId="{E934D33F-1B32-4BD5-9BEC-C67CCAFE6C53}" type="presOf" srcId="{E5A4D4D5-7397-44D3-A9A8-801AE3DCACF3}" destId="{A3F0227B-A006-4CD6-9AD2-9BDA9EC0C565}" srcOrd="1" destOrd="0" presId="urn:microsoft.com/office/officeart/2005/8/layout/orgChart1"/>
    <dgm:cxn modelId="{FED6A65F-D456-44AE-8E9E-DCFEBA16329B}" srcId="{D716BFD0-4646-4137-B4F7-8259AA662CA4}" destId="{0BD4BAFB-763E-4631-8218-3F8CF9F3EF7C}" srcOrd="1" destOrd="0" parTransId="{0CE83F3B-DAEB-49C9-957F-1251F1EB7904}" sibTransId="{283C6244-4FEF-4876-9010-38CCF9770084}"/>
    <dgm:cxn modelId="{2E2FFA5F-CBFE-4C37-AC13-DE013808E667}" type="presOf" srcId="{3BB4FC70-A41B-4D8C-8DDE-D46FC18CFC48}" destId="{FB833240-22C8-49C2-877F-DA1573DD4392}" srcOrd="0" destOrd="0" presId="urn:microsoft.com/office/officeart/2005/8/layout/orgChart1"/>
    <dgm:cxn modelId="{9A317742-6699-4E26-8451-AA5FE39DFA5D}" type="presOf" srcId="{1EA1943D-CC7E-4BC0-B022-A6DF874E36BB}" destId="{AA273AE2-638B-41A0-913D-C1F49B48E2B3}" srcOrd="1" destOrd="0" presId="urn:microsoft.com/office/officeart/2005/8/layout/orgChart1"/>
    <dgm:cxn modelId="{82709562-FAFA-407C-B0E7-9DBF8E3028EC}" type="presOf" srcId="{F2EF14EC-BC9E-43A0-9BF2-6546631126C8}" destId="{A8AE5A25-0FFB-491A-9B12-2D905FA43FE7}" srcOrd="1" destOrd="0" presId="urn:microsoft.com/office/officeart/2005/8/layout/orgChart1"/>
    <dgm:cxn modelId="{B9D6DF6A-FD63-41A1-BEE6-771A32478287}" type="presOf" srcId="{A7D2FCDD-EE11-4BF0-B6A6-CA3254F3D930}" destId="{163EA556-B588-4791-9890-B3366EA0130F}" srcOrd="0" destOrd="0" presId="urn:microsoft.com/office/officeart/2005/8/layout/orgChart1"/>
    <dgm:cxn modelId="{E975F64C-3DB5-48A2-99C8-3A865720B35D}" type="presOf" srcId="{013A5239-F9A5-48C8-92E4-B372A6409E39}" destId="{825E3A79-73A6-4E80-9A0B-DF79DA547543}" srcOrd="1" destOrd="0" presId="urn:microsoft.com/office/officeart/2005/8/layout/orgChart1"/>
    <dgm:cxn modelId="{D6A6706D-E6A3-498C-8023-4678DBFDEBF9}" type="presOf" srcId="{95A6F53D-4273-42B2-AC3C-73B15EA5E968}" destId="{8048EBF3-BC89-43A7-90F1-EAB447D50C60}" srcOrd="0" destOrd="0" presId="urn:microsoft.com/office/officeart/2005/8/layout/orgChart1"/>
    <dgm:cxn modelId="{23D01672-5A00-41ED-9F67-969278BC7C40}" type="presOf" srcId="{48FCF3DA-6E4A-4BD1-8791-92BAE8901B6E}" destId="{87A0C30C-9ED3-45C8-A1DF-471764860B86}" srcOrd="1" destOrd="0" presId="urn:microsoft.com/office/officeart/2005/8/layout/orgChart1"/>
    <dgm:cxn modelId="{4C1F7E55-9031-4C41-84B8-445CE890198D}" type="presOf" srcId="{7213C1E8-0496-4AD5-AD2D-A40ABCAA8837}" destId="{D2C4649A-B6E2-4A04-AE31-4CD13FECEA09}" srcOrd="0" destOrd="0" presId="urn:microsoft.com/office/officeart/2005/8/layout/orgChart1"/>
    <dgm:cxn modelId="{7E0B4056-AB41-4368-9CC5-1E15814CEF0B}" srcId="{5DE521F6-A12F-417F-9359-E1B32C4660AE}" destId="{A7D2FCDD-EE11-4BF0-B6A6-CA3254F3D930}" srcOrd="1" destOrd="0" parTransId="{33C0C90C-498D-4538-8C56-6AADF8AC0D06}" sibTransId="{B938D3C8-100F-4B1A-B7D5-D016CFDBA6AC}"/>
    <dgm:cxn modelId="{2CAD7D77-E59F-4C2E-9032-C4388B8ECFA8}" type="presOf" srcId="{9C22D64C-0BB5-4DD0-9874-32005412AB7A}" destId="{352D9E67-3D34-4054-9389-B7C1E0E82002}" srcOrd="0" destOrd="0" presId="urn:microsoft.com/office/officeart/2005/8/layout/orgChart1"/>
    <dgm:cxn modelId="{C1A40D79-CA22-4374-BDEB-A499C15382C7}" type="presOf" srcId="{3DA87298-36AC-4056-9537-11E7ADAD0F21}" destId="{A1D2D9EA-833E-4CA8-8EC6-A07FFAE7C7C1}" srcOrd="0" destOrd="0" presId="urn:microsoft.com/office/officeart/2005/8/layout/orgChart1"/>
    <dgm:cxn modelId="{220A465A-0C83-4171-9C8E-33B5EB9A8044}" type="presOf" srcId="{9C8E8658-3630-4F05-B216-257BB19D98FA}" destId="{A89C2F34-848A-4FF7-AC0C-048DAD63D7CA}" srcOrd="1" destOrd="0" presId="urn:microsoft.com/office/officeart/2005/8/layout/orgChart1"/>
    <dgm:cxn modelId="{01003E82-D314-4853-9B73-1E981CF3934D}" type="presOf" srcId="{E301F0CE-A00C-4DFD-9025-A4BC673557A1}" destId="{F1BB483D-1C29-4B33-8FF4-AAFE50BD7568}" srcOrd="0" destOrd="0" presId="urn:microsoft.com/office/officeart/2005/8/layout/orgChart1"/>
    <dgm:cxn modelId="{EC86C082-1CA6-4613-8EB2-F2C69B0CF32D}" type="presOf" srcId="{013A5239-F9A5-48C8-92E4-B372A6409E39}" destId="{534E4CFD-9B62-44B0-AC79-1ECD54AC6B2E}" srcOrd="0" destOrd="0" presId="urn:microsoft.com/office/officeart/2005/8/layout/orgChart1"/>
    <dgm:cxn modelId="{7E503085-733B-4A9E-BEF3-CF6DFB9FD423}" type="presOf" srcId="{48FCF3DA-6E4A-4BD1-8791-92BAE8901B6E}" destId="{A70A1EEC-13D6-4B13-8A80-432450E6A1EB}" srcOrd="0" destOrd="0" presId="urn:microsoft.com/office/officeart/2005/8/layout/orgChart1"/>
    <dgm:cxn modelId="{8F8BC385-C43E-4A37-B34A-DA07E1C08115}" type="presOf" srcId="{1EA1943D-CC7E-4BC0-B022-A6DF874E36BB}" destId="{B2538478-AAE1-4BAA-88E1-8E98863209AC}" srcOrd="0" destOrd="0" presId="urn:microsoft.com/office/officeart/2005/8/layout/orgChart1"/>
    <dgm:cxn modelId="{F49EB288-5AEB-4F00-8D72-FFBC48129E5D}" type="presOf" srcId="{33C0C90C-498D-4538-8C56-6AADF8AC0D06}" destId="{510ECE44-E1E7-4702-896C-63CC9B8EB5DF}" srcOrd="0" destOrd="0" presId="urn:microsoft.com/office/officeart/2005/8/layout/orgChart1"/>
    <dgm:cxn modelId="{361F5B89-9E5F-4998-88CC-8F35EC875F32}" type="presOf" srcId="{3C611FF4-3462-485E-8B0C-3B3BE7880002}" destId="{6780F6B9-1F79-4914-B018-4A2D6AC6544D}" srcOrd="1" destOrd="0" presId="urn:microsoft.com/office/officeart/2005/8/layout/orgChart1"/>
    <dgm:cxn modelId="{61473F8A-7DBC-4DBA-A408-DA8B506A2FCD}" type="presOf" srcId="{19A44858-6C19-41F1-B55E-FD6A9A29EF25}" destId="{4BF1D198-434C-4C30-A8C9-0FFD98B40FA3}" srcOrd="0" destOrd="0" presId="urn:microsoft.com/office/officeart/2005/8/layout/orgChart1"/>
    <dgm:cxn modelId="{E1F1608C-1487-4ACE-824F-ED18489C5D87}" type="presOf" srcId="{E5A4D4D5-7397-44D3-A9A8-801AE3DCACF3}" destId="{8C652F1F-E6C1-4131-BBF0-D4C9D67FBB0F}" srcOrd="0" destOrd="0" presId="urn:microsoft.com/office/officeart/2005/8/layout/orgChart1"/>
    <dgm:cxn modelId="{F541E68F-31A2-4729-BC2E-B90E0037B4AD}" type="presOf" srcId="{E301F0CE-A00C-4DFD-9025-A4BC673557A1}" destId="{3B0CC6B9-1507-4A55-8200-EF2E51AC6812}" srcOrd="1" destOrd="0" presId="urn:microsoft.com/office/officeart/2005/8/layout/orgChart1"/>
    <dgm:cxn modelId="{C3210290-3734-42D0-BC97-6A932151A3BB}" type="presOf" srcId="{1284388C-E02C-4425-AA76-93C680D1C4DF}" destId="{E4F9768F-79DB-4E12-AE7D-084385004183}" srcOrd="0" destOrd="0" presId="urn:microsoft.com/office/officeart/2005/8/layout/orgChart1"/>
    <dgm:cxn modelId="{D58EA393-A6C3-4C7B-B503-95B23F9606F5}" type="presOf" srcId="{7CE2D107-A612-46F6-A13F-A47D4C4EF93B}" destId="{9E0FC975-F589-44C1-8CC5-6E8794653467}" srcOrd="0" destOrd="0" presId="urn:microsoft.com/office/officeart/2005/8/layout/orgChart1"/>
    <dgm:cxn modelId="{C19AE593-2E38-4A7F-8246-DF3D8C54DC67}" type="presOf" srcId="{B487249B-7CF9-4FD2-8161-3214CCDB45AC}" destId="{62831517-5517-4FCD-8573-D414DD506965}" srcOrd="0" destOrd="0" presId="urn:microsoft.com/office/officeart/2005/8/layout/orgChart1"/>
    <dgm:cxn modelId="{401D1D94-DB0C-4F34-8691-53347A64AB53}" type="presOf" srcId="{D716BFD0-4646-4137-B4F7-8259AA662CA4}" destId="{B2690321-4C8E-4E24-A462-8E8996A88BC3}" srcOrd="0" destOrd="0" presId="urn:microsoft.com/office/officeart/2005/8/layout/orgChart1"/>
    <dgm:cxn modelId="{8439B799-D819-486C-A7B4-A8781B9A3D6C}" srcId="{0BD4BAFB-763E-4631-8218-3F8CF9F3EF7C}" destId="{48FCF3DA-6E4A-4BD1-8791-92BAE8901B6E}" srcOrd="1" destOrd="0" parTransId="{5B6E8F29-6C8E-488D-9B5C-3706C9DC3790}" sibTransId="{3EA2DFB5-CE31-474F-B2E4-16AD9CF9CCAD}"/>
    <dgm:cxn modelId="{CD02889A-412C-4284-90E1-3953AE9B59D7}" type="presOf" srcId="{497CF2FF-AC9E-4864-8E33-9AA587FB20F4}" destId="{B975EAED-D2AE-444A-AB8A-7EDC4A70EDCC}" srcOrd="0" destOrd="0" presId="urn:microsoft.com/office/officeart/2005/8/layout/orgChart1"/>
    <dgm:cxn modelId="{4BE1659B-3F4A-4DA2-A741-A91B934743F2}" type="presOf" srcId="{C1CEE62F-6BC2-4CCF-BD9D-6A50DCA450F9}" destId="{A8682D57-70E5-46F3-B3F3-66A80A41B0F9}" srcOrd="0" destOrd="0" presId="urn:microsoft.com/office/officeart/2005/8/layout/orgChart1"/>
    <dgm:cxn modelId="{DEA7759F-2587-43C1-8847-096B30D0F076}" type="presOf" srcId="{5B6E8F29-6C8E-488D-9B5C-3706C9DC3790}" destId="{992531A3-0C9B-4F1F-BE2C-4F20701FB603}" srcOrd="0" destOrd="0" presId="urn:microsoft.com/office/officeart/2005/8/layout/orgChart1"/>
    <dgm:cxn modelId="{6119F2AD-EF7D-4C02-B8BE-7D16F49BE180}" srcId="{56A215A5-CC62-4DDC-81D2-1865328E3537}" destId="{E301F0CE-A00C-4DFD-9025-A4BC673557A1}" srcOrd="0" destOrd="0" parTransId="{585C785E-F4B0-44CD-BA62-50FF9F5D652E}" sibTransId="{7C2D25BC-07DB-4A68-BE99-4FB9058169C5}"/>
    <dgm:cxn modelId="{67E7FEB0-9776-4047-A23E-BB470E1194E4}" type="presOf" srcId="{1EDA13A0-209A-4B36-95F3-55C629DA5F3D}" destId="{84A3DAB5-F0E4-4E02-B3A3-FD4D61F15B40}" srcOrd="1" destOrd="0" presId="urn:microsoft.com/office/officeart/2005/8/layout/orgChart1"/>
    <dgm:cxn modelId="{3C2547B1-B61F-4E53-9C9C-ACF5BE2E6259}" type="presOf" srcId="{EE08B2DC-D8A3-4835-BD92-FBAA8703F95B}" destId="{03B10C51-554C-4E8B-AD76-EB3C3243164F}" srcOrd="1" destOrd="0" presId="urn:microsoft.com/office/officeart/2005/8/layout/orgChart1"/>
    <dgm:cxn modelId="{262E4EB6-C7E5-46FF-9053-7F7050F0CD07}" type="presOf" srcId="{56A215A5-CC62-4DDC-81D2-1865328E3537}" destId="{374854DC-6538-4BB9-8045-F5FFD9DD513E}" srcOrd="0" destOrd="0" presId="urn:microsoft.com/office/officeart/2005/8/layout/orgChart1"/>
    <dgm:cxn modelId="{B66289B7-A82C-43E1-8153-B0F7368E2AF4}" srcId="{1EA1943D-CC7E-4BC0-B022-A6DF874E36BB}" destId="{D716BFD0-4646-4137-B4F7-8259AA662CA4}" srcOrd="0" destOrd="0" parTransId="{9B5825F4-076F-4484-9D8A-A4CCE45405FB}" sibTransId="{62966872-2BC0-433A-B242-6532BFF7E544}"/>
    <dgm:cxn modelId="{A859C8C1-C1E6-428D-9BAC-3F1BE8D73D02}" type="presOf" srcId="{676E05AC-F639-4AC5-AB46-4630C39D6C14}" destId="{3F5DD384-022E-4B6A-B50A-A8BA0E754677}" srcOrd="1" destOrd="0" presId="urn:microsoft.com/office/officeart/2005/8/layout/orgChart1"/>
    <dgm:cxn modelId="{4E3B21C6-8FA7-45D2-A60C-60A8CBDC8B38}" type="presOf" srcId="{1EDA13A0-209A-4B36-95F3-55C629DA5F3D}" destId="{412EAD73-8099-40D4-A49F-4075B69F1EB3}" srcOrd="0" destOrd="0" presId="urn:microsoft.com/office/officeart/2005/8/layout/orgChart1"/>
    <dgm:cxn modelId="{897A06CC-E1AB-4EB2-9D3C-9482908425AF}" srcId="{F2EF14EC-BC9E-43A0-9BF2-6546631126C8}" destId="{3C611FF4-3462-485E-8B0C-3B3BE7880002}" srcOrd="1" destOrd="0" parTransId="{9C22D64C-0BB5-4DD0-9874-32005412AB7A}" sibTransId="{AF29F921-420B-4C16-A328-DC84855AA33B}"/>
    <dgm:cxn modelId="{CC95D8CD-94BE-4BF4-B86D-0BE4793B1EA6}" type="presOf" srcId="{56A215A5-CC62-4DDC-81D2-1865328E3537}" destId="{F2ABE657-2517-491E-8F7B-C8D3063826A8}" srcOrd="1" destOrd="0" presId="urn:microsoft.com/office/officeart/2005/8/layout/orgChart1"/>
    <dgm:cxn modelId="{8F7550CF-BFAD-47B9-A065-ABF140A1E314}" type="presOf" srcId="{A7D2FCDD-EE11-4BF0-B6A6-CA3254F3D930}" destId="{C9A3F0C5-EFE1-4F24-923A-97FC6B180151}" srcOrd="1" destOrd="0" presId="urn:microsoft.com/office/officeart/2005/8/layout/orgChart1"/>
    <dgm:cxn modelId="{925AB5D3-F0C0-4C2A-A0B5-D4C3A0567A86}" srcId="{EE08B2DC-D8A3-4835-BD92-FBAA8703F95B}" destId="{9C8E8658-3630-4F05-B216-257BB19D98FA}" srcOrd="1" destOrd="0" parTransId="{7CE2D107-A612-46F6-A13F-A47D4C4EF93B}" sibTransId="{3148AD97-3CCD-4886-86E9-8C78BD0E1713}"/>
    <dgm:cxn modelId="{EED926D4-856E-4196-A79B-BF6D3F557B2D}" type="presOf" srcId="{0BD4BAFB-763E-4631-8218-3F8CF9F3EF7C}" destId="{25F76C0A-9DD3-4F31-AF26-790491D5639F}" srcOrd="1" destOrd="0" presId="urn:microsoft.com/office/officeart/2005/8/layout/orgChart1"/>
    <dgm:cxn modelId="{491C9DD8-6498-49C8-A4C4-8328798D5C12}" type="presOf" srcId="{0350D8AF-1766-4FC8-A03E-28F98EAA678B}" destId="{346B8EB1-2742-4196-BC84-A473381DA23B}" srcOrd="0" destOrd="0" presId="urn:microsoft.com/office/officeart/2005/8/layout/orgChart1"/>
    <dgm:cxn modelId="{FDEBB9D9-FAA6-4690-949B-DDD83A731C76}" type="presOf" srcId="{0BD4BAFB-763E-4631-8218-3F8CF9F3EF7C}" destId="{33D27467-6E9A-43C3-A5C4-B3DF32019C4E}" srcOrd="0" destOrd="0" presId="urn:microsoft.com/office/officeart/2005/8/layout/orgChart1"/>
    <dgm:cxn modelId="{C0BBC4E0-87A3-4355-912A-583D5660D3EC}" type="presOf" srcId="{9C8E8658-3630-4F05-B216-257BB19D98FA}" destId="{7D992A7F-18DE-408D-9F8A-054E8AA0B768}" srcOrd="0" destOrd="0" presId="urn:microsoft.com/office/officeart/2005/8/layout/orgChart1"/>
    <dgm:cxn modelId="{431DD5E6-DBB1-47B5-A645-D18696143043}" srcId="{A7D2FCDD-EE11-4BF0-B6A6-CA3254F3D930}" destId="{E5A4D4D5-7397-44D3-A9A8-801AE3DCACF3}" srcOrd="1" destOrd="0" parTransId="{B487249B-7CF9-4FD2-8161-3214CCDB45AC}" sibTransId="{FDBBD536-3AE8-4207-B77F-AD2DAC7A8619}"/>
    <dgm:cxn modelId="{B3C9A9E8-2DF3-4739-BA64-C450EAD05D75}" type="presOf" srcId="{585C785E-F4B0-44CD-BA62-50FF9F5D652E}" destId="{F00EB676-97F9-40B8-B778-03D86F2C4452}" srcOrd="0" destOrd="0" presId="urn:microsoft.com/office/officeart/2005/8/layout/orgChart1"/>
    <dgm:cxn modelId="{10CBE5E8-CC39-45FE-9E67-D0514ADEE81C}" type="presOf" srcId="{7213C1E8-0496-4AD5-AD2D-A40ABCAA8837}" destId="{97E34C0B-2C61-4092-B828-0BD8E7465972}" srcOrd="1" destOrd="0" presId="urn:microsoft.com/office/officeart/2005/8/layout/orgChart1"/>
    <dgm:cxn modelId="{D78162EA-78B9-4A7C-A94A-9C0F26511B61}" type="presOf" srcId="{70661EF5-9117-423E-BC2A-1F9DB2A334A3}" destId="{C8C8621F-2408-4C97-800A-EAE8B73ED308}" srcOrd="1" destOrd="0" presId="urn:microsoft.com/office/officeart/2005/8/layout/orgChart1"/>
    <dgm:cxn modelId="{787ADCEB-F1B6-4136-BB48-014BACE575FC}" type="presOf" srcId="{F2EF14EC-BC9E-43A0-9BF2-6546631126C8}" destId="{D7D0F5EE-A3AF-4142-A9AF-B1FFEEE04287}" srcOrd="0" destOrd="0" presId="urn:microsoft.com/office/officeart/2005/8/layout/orgChart1"/>
    <dgm:cxn modelId="{29FC1AEC-8B88-4D1D-8543-632C34966BF3}" type="presOf" srcId="{70661EF5-9117-423E-BC2A-1F9DB2A334A3}" destId="{F2C8DCE5-BD9D-4981-B7B5-DD9551C00859}" srcOrd="0" destOrd="0" presId="urn:microsoft.com/office/officeart/2005/8/layout/orgChart1"/>
    <dgm:cxn modelId="{0DC0AAED-BE23-4E8D-8B3B-3F2D4E2FECCE}" srcId="{1EA1943D-CC7E-4BC0-B022-A6DF874E36BB}" destId="{5DE521F6-A12F-417F-9359-E1B32C4660AE}" srcOrd="1" destOrd="0" parTransId="{497CF2FF-AC9E-4864-8E33-9AA587FB20F4}" sibTransId="{64E49CF7-1957-4F74-987F-7DBD40E1C5EC}"/>
    <dgm:cxn modelId="{6581F5F1-6186-42CF-ADFD-B5CF2998D24F}" type="presOf" srcId="{5DE521F6-A12F-417F-9359-E1B32C4660AE}" destId="{8AE03175-28FB-4326-9C21-7E9CD6FE5082}" srcOrd="1" destOrd="0" presId="urn:microsoft.com/office/officeart/2005/8/layout/orgChart1"/>
    <dgm:cxn modelId="{263BDDF3-6B7B-4AFD-B0CA-D44DA02B3520}" srcId="{70661EF5-9117-423E-BC2A-1F9DB2A334A3}" destId="{0350D8AF-1766-4FC8-A03E-28F98EAA678B}" srcOrd="0" destOrd="0" parTransId="{C1CEE62F-6BC2-4CCF-BD9D-6A50DCA450F9}" sibTransId="{A5B881A8-7579-4FD9-ADE9-C9BA11F844C9}"/>
    <dgm:cxn modelId="{5BEC04F4-5F8E-4B83-9E15-B5E7F0FA6DA7}" srcId="{D716BFD0-4646-4137-B4F7-8259AA662CA4}" destId="{F2EF14EC-BC9E-43A0-9BF2-6546631126C8}" srcOrd="0" destOrd="0" parTransId="{1284388C-E02C-4425-AA76-93C680D1C4DF}" sibTransId="{53E40FB0-92F1-4603-89ED-9C79CCF1E615}"/>
    <dgm:cxn modelId="{2836C4F4-9837-4AB5-98EB-4DBFAB5F73CB}" srcId="{EDB3B19B-C666-4BB1-9C83-740C57E8457B}" destId="{1EA1943D-CC7E-4BC0-B022-A6DF874E36BB}" srcOrd="0" destOrd="0" parTransId="{816F3CAD-340E-4504-9FF3-8400055BD689}" sibTransId="{3CCA97D4-6933-45DF-9CE4-77194CE0FC58}"/>
    <dgm:cxn modelId="{EC7085F7-5B4F-4689-A9F1-E731802CCCD1}" srcId="{013A5239-F9A5-48C8-92E4-B372A6409E39}" destId="{676E05AC-F639-4AC5-AB46-4630C39D6C14}" srcOrd="0" destOrd="0" parTransId="{8513A191-08DC-4301-A1AB-F6431DEDD4A7}" sibTransId="{5E004FD7-E0DF-488F-827F-C37B5E98CE1C}"/>
    <dgm:cxn modelId="{B2BD07FE-6FAE-4E30-88FB-3FD708E5D2C6}" type="presOf" srcId="{0CE83F3B-DAEB-49C9-957F-1251F1EB7904}" destId="{8304DAF4-F0EC-4DB7-A2D8-39114CD6336A}" srcOrd="0" destOrd="0" presId="urn:microsoft.com/office/officeart/2005/8/layout/orgChart1"/>
    <dgm:cxn modelId="{1B9C5AFF-C969-49C1-A7F6-380093BCB23A}" type="presOf" srcId="{EDB3B19B-C666-4BB1-9C83-740C57E8457B}" destId="{6407C2E5-B299-4CD0-8066-5159775E9C95}" srcOrd="0" destOrd="0" presId="urn:microsoft.com/office/officeart/2005/8/layout/orgChart1"/>
    <dgm:cxn modelId="{A9205310-CBBE-41D0-809C-2084FB65181B}" type="presParOf" srcId="{6407C2E5-B299-4CD0-8066-5159775E9C95}" destId="{F47E789A-F4B5-416F-BD00-2DE8B2DD8C87}" srcOrd="0" destOrd="0" presId="urn:microsoft.com/office/officeart/2005/8/layout/orgChart1"/>
    <dgm:cxn modelId="{9BB2FEE7-66E0-4045-AD4D-752B23B9CEA5}" type="presParOf" srcId="{F47E789A-F4B5-416F-BD00-2DE8B2DD8C87}" destId="{01492CA7-F57C-459D-84D5-DC1B16CBEBA9}" srcOrd="0" destOrd="0" presId="urn:microsoft.com/office/officeart/2005/8/layout/orgChart1"/>
    <dgm:cxn modelId="{9DD8C724-9BF7-491B-8788-BB5F2C7B897F}" type="presParOf" srcId="{01492CA7-F57C-459D-84D5-DC1B16CBEBA9}" destId="{B2538478-AAE1-4BAA-88E1-8E98863209AC}" srcOrd="0" destOrd="0" presId="urn:microsoft.com/office/officeart/2005/8/layout/orgChart1"/>
    <dgm:cxn modelId="{F31BADAF-835D-43DF-B82C-9E1E43C77FB4}" type="presParOf" srcId="{01492CA7-F57C-459D-84D5-DC1B16CBEBA9}" destId="{AA273AE2-638B-41A0-913D-C1F49B48E2B3}" srcOrd="1" destOrd="0" presId="urn:microsoft.com/office/officeart/2005/8/layout/orgChart1"/>
    <dgm:cxn modelId="{B2439A83-AAAE-407C-BB9E-94D995DE6198}" type="presParOf" srcId="{F47E789A-F4B5-416F-BD00-2DE8B2DD8C87}" destId="{0B8DD8FD-810E-4E59-942E-50694CA46E3D}" srcOrd="1" destOrd="0" presId="urn:microsoft.com/office/officeart/2005/8/layout/orgChart1"/>
    <dgm:cxn modelId="{75F91B8F-ADB2-4AF5-AC4E-BD68E51D78F3}" type="presParOf" srcId="{0B8DD8FD-810E-4E59-942E-50694CA46E3D}" destId="{1B1F3DD2-CD9D-44CF-927D-B6AC8B66EE5B}" srcOrd="0" destOrd="0" presId="urn:microsoft.com/office/officeart/2005/8/layout/orgChart1"/>
    <dgm:cxn modelId="{98232DEE-770A-470F-9ECC-2DF79021BEAB}" type="presParOf" srcId="{0B8DD8FD-810E-4E59-942E-50694CA46E3D}" destId="{4375A4E5-4FD9-475D-997F-0579477AB426}" srcOrd="1" destOrd="0" presId="urn:microsoft.com/office/officeart/2005/8/layout/orgChart1"/>
    <dgm:cxn modelId="{01F6C81B-87C4-4C78-BAA0-486D0D2161D4}" type="presParOf" srcId="{4375A4E5-4FD9-475D-997F-0579477AB426}" destId="{4405CCA7-0946-4F69-B365-54CC04277BA6}" srcOrd="0" destOrd="0" presId="urn:microsoft.com/office/officeart/2005/8/layout/orgChart1"/>
    <dgm:cxn modelId="{64ED9CBD-CB20-48E1-A3E9-D8AA09ECE8FB}" type="presParOf" srcId="{4405CCA7-0946-4F69-B365-54CC04277BA6}" destId="{B2690321-4C8E-4E24-A462-8E8996A88BC3}" srcOrd="0" destOrd="0" presId="urn:microsoft.com/office/officeart/2005/8/layout/orgChart1"/>
    <dgm:cxn modelId="{641E0823-2330-4657-ABEE-16B34264B13E}" type="presParOf" srcId="{4405CCA7-0946-4F69-B365-54CC04277BA6}" destId="{BCB6AB2F-6AEE-4118-BF7C-15692828EE65}" srcOrd="1" destOrd="0" presId="urn:microsoft.com/office/officeart/2005/8/layout/orgChart1"/>
    <dgm:cxn modelId="{FCCA85F9-C908-4B27-8A30-40789B3894AC}" type="presParOf" srcId="{4375A4E5-4FD9-475D-997F-0579477AB426}" destId="{CEC0FF39-2466-481E-B02F-D74F110908F6}" srcOrd="1" destOrd="0" presId="urn:microsoft.com/office/officeart/2005/8/layout/orgChart1"/>
    <dgm:cxn modelId="{FEE7294C-2365-49AD-9348-2F26205DD33E}" type="presParOf" srcId="{CEC0FF39-2466-481E-B02F-D74F110908F6}" destId="{E4F9768F-79DB-4E12-AE7D-084385004183}" srcOrd="0" destOrd="0" presId="urn:microsoft.com/office/officeart/2005/8/layout/orgChart1"/>
    <dgm:cxn modelId="{040EA1E9-82D3-4495-965B-A847510BD8C9}" type="presParOf" srcId="{CEC0FF39-2466-481E-B02F-D74F110908F6}" destId="{105B42EB-5DAF-41B6-A59D-83672ED9EE63}" srcOrd="1" destOrd="0" presId="urn:microsoft.com/office/officeart/2005/8/layout/orgChart1"/>
    <dgm:cxn modelId="{7850D05D-9161-4249-94A5-FD3EFB0476B1}" type="presParOf" srcId="{105B42EB-5DAF-41B6-A59D-83672ED9EE63}" destId="{F87DFF43-CB16-41EE-911E-F93056D4A454}" srcOrd="0" destOrd="0" presId="urn:microsoft.com/office/officeart/2005/8/layout/orgChart1"/>
    <dgm:cxn modelId="{D46E4A5A-0419-41A1-BC79-9E33C17DDCAF}" type="presParOf" srcId="{F87DFF43-CB16-41EE-911E-F93056D4A454}" destId="{D7D0F5EE-A3AF-4142-A9AF-B1FFEEE04287}" srcOrd="0" destOrd="0" presId="urn:microsoft.com/office/officeart/2005/8/layout/orgChart1"/>
    <dgm:cxn modelId="{888FB6D8-85A2-4CFA-AAD5-C7CEF68118A4}" type="presParOf" srcId="{F87DFF43-CB16-41EE-911E-F93056D4A454}" destId="{A8AE5A25-0FFB-491A-9B12-2D905FA43FE7}" srcOrd="1" destOrd="0" presId="urn:microsoft.com/office/officeart/2005/8/layout/orgChart1"/>
    <dgm:cxn modelId="{C2B7ACA0-0389-4A43-9F20-4115E71F8F80}" type="presParOf" srcId="{105B42EB-5DAF-41B6-A59D-83672ED9EE63}" destId="{5663BE47-2C54-449C-AACD-26D882C70E6F}" srcOrd="1" destOrd="0" presId="urn:microsoft.com/office/officeart/2005/8/layout/orgChart1"/>
    <dgm:cxn modelId="{CB006412-E614-4CB7-860C-20D161FD91D9}" type="presParOf" srcId="{5663BE47-2C54-449C-AACD-26D882C70E6F}" destId="{8048EBF3-BC89-43A7-90F1-EAB447D50C60}" srcOrd="0" destOrd="0" presId="urn:microsoft.com/office/officeart/2005/8/layout/orgChart1"/>
    <dgm:cxn modelId="{F909AF5A-D11F-48A0-B2B2-B5BDA1126555}" type="presParOf" srcId="{5663BE47-2C54-449C-AACD-26D882C70E6F}" destId="{93CF07A2-540A-417F-A173-A5D3A5A800C3}" srcOrd="1" destOrd="0" presId="urn:microsoft.com/office/officeart/2005/8/layout/orgChart1"/>
    <dgm:cxn modelId="{B418C586-C5DA-4BA4-AEBF-3DED802E01D3}" type="presParOf" srcId="{93CF07A2-540A-417F-A173-A5D3A5A800C3}" destId="{6D218D06-9340-4345-AAA6-C73A7B1CCD0B}" srcOrd="0" destOrd="0" presId="urn:microsoft.com/office/officeart/2005/8/layout/orgChart1"/>
    <dgm:cxn modelId="{D6B3A769-93D1-4C76-A986-C3D2526A412E}" type="presParOf" srcId="{6D218D06-9340-4345-AAA6-C73A7B1CCD0B}" destId="{374854DC-6538-4BB9-8045-F5FFD9DD513E}" srcOrd="0" destOrd="0" presId="urn:microsoft.com/office/officeart/2005/8/layout/orgChart1"/>
    <dgm:cxn modelId="{01C88E6C-99CB-4634-A138-E1A2399CD1A1}" type="presParOf" srcId="{6D218D06-9340-4345-AAA6-C73A7B1CCD0B}" destId="{F2ABE657-2517-491E-8F7B-C8D3063826A8}" srcOrd="1" destOrd="0" presId="urn:microsoft.com/office/officeart/2005/8/layout/orgChart1"/>
    <dgm:cxn modelId="{EBE06372-37DB-40E8-8141-3D4A2C804138}" type="presParOf" srcId="{93CF07A2-540A-417F-A173-A5D3A5A800C3}" destId="{7B47429C-FC37-4E5C-91ED-B3357D40502A}" srcOrd="1" destOrd="0" presId="urn:microsoft.com/office/officeart/2005/8/layout/orgChart1"/>
    <dgm:cxn modelId="{909C6E14-3689-43B0-8ACD-3180B49ECD46}" type="presParOf" srcId="{7B47429C-FC37-4E5C-91ED-B3357D40502A}" destId="{F00EB676-97F9-40B8-B778-03D86F2C4452}" srcOrd="0" destOrd="0" presId="urn:microsoft.com/office/officeart/2005/8/layout/orgChart1"/>
    <dgm:cxn modelId="{6F817618-2535-42B7-BE03-689DF602302D}" type="presParOf" srcId="{7B47429C-FC37-4E5C-91ED-B3357D40502A}" destId="{8B8A9179-7CD8-4147-891E-FE2840B2EFDA}" srcOrd="1" destOrd="0" presId="urn:microsoft.com/office/officeart/2005/8/layout/orgChart1"/>
    <dgm:cxn modelId="{EF7C5F8D-AEED-4880-B97A-E1A6CB9B4A17}" type="presParOf" srcId="{8B8A9179-7CD8-4147-891E-FE2840B2EFDA}" destId="{306503A0-32C4-4EB8-BF89-93A1FFDF1262}" srcOrd="0" destOrd="0" presId="urn:microsoft.com/office/officeart/2005/8/layout/orgChart1"/>
    <dgm:cxn modelId="{5F496E70-47E7-4088-90D5-7C45D8B9CEB3}" type="presParOf" srcId="{306503A0-32C4-4EB8-BF89-93A1FFDF1262}" destId="{F1BB483D-1C29-4B33-8FF4-AAFE50BD7568}" srcOrd="0" destOrd="0" presId="urn:microsoft.com/office/officeart/2005/8/layout/orgChart1"/>
    <dgm:cxn modelId="{68DEEEEB-D605-4C5F-814C-83EDF99CCB13}" type="presParOf" srcId="{306503A0-32C4-4EB8-BF89-93A1FFDF1262}" destId="{3B0CC6B9-1507-4A55-8200-EF2E51AC6812}" srcOrd="1" destOrd="0" presId="urn:microsoft.com/office/officeart/2005/8/layout/orgChart1"/>
    <dgm:cxn modelId="{A735F987-4F99-4E8D-BE83-866529469CA8}" type="presParOf" srcId="{8B8A9179-7CD8-4147-891E-FE2840B2EFDA}" destId="{B341D020-7F11-497A-9184-DA885C2AE2AC}" srcOrd="1" destOrd="0" presId="urn:microsoft.com/office/officeart/2005/8/layout/orgChart1"/>
    <dgm:cxn modelId="{EA862CB2-BBE0-4FA1-8E43-3A17A8914308}" type="presParOf" srcId="{8B8A9179-7CD8-4147-891E-FE2840B2EFDA}" destId="{E7F0D271-0A5C-428A-B121-9AE663132303}" srcOrd="2" destOrd="0" presId="urn:microsoft.com/office/officeart/2005/8/layout/orgChart1"/>
    <dgm:cxn modelId="{77370545-B11C-4019-A9CE-9DF6F046CA76}" type="presParOf" srcId="{93CF07A2-540A-417F-A173-A5D3A5A800C3}" destId="{570B0002-8D5D-420B-8F3C-1E8C4BFA1CAF}" srcOrd="2" destOrd="0" presId="urn:microsoft.com/office/officeart/2005/8/layout/orgChart1"/>
    <dgm:cxn modelId="{ED9D10BD-5768-429A-B73D-3284F0E62516}" type="presParOf" srcId="{5663BE47-2C54-449C-AACD-26D882C70E6F}" destId="{352D9E67-3D34-4054-9389-B7C1E0E82002}" srcOrd="2" destOrd="0" presId="urn:microsoft.com/office/officeart/2005/8/layout/orgChart1"/>
    <dgm:cxn modelId="{9F924890-E96F-4F98-B79C-38D9D76F2D9F}" type="presParOf" srcId="{5663BE47-2C54-449C-AACD-26D882C70E6F}" destId="{7E92E196-1B15-4291-B3C4-205C16B50911}" srcOrd="3" destOrd="0" presId="urn:microsoft.com/office/officeart/2005/8/layout/orgChart1"/>
    <dgm:cxn modelId="{1F4B0670-B453-41E7-B3C6-6E835935A3BB}" type="presParOf" srcId="{7E92E196-1B15-4291-B3C4-205C16B50911}" destId="{FC22221B-DE37-4B2E-815C-193981926EA0}" srcOrd="0" destOrd="0" presId="urn:microsoft.com/office/officeart/2005/8/layout/orgChart1"/>
    <dgm:cxn modelId="{DF548321-0A07-4C1F-A2CE-EECE394DCEFA}" type="presParOf" srcId="{FC22221B-DE37-4B2E-815C-193981926EA0}" destId="{F1524CDF-D748-4800-B5BE-1BAB50B69A77}" srcOrd="0" destOrd="0" presId="urn:microsoft.com/office/officeart/2005/8/layout/orgChart1"/>
    <dgm:cxn modelId="{D5343650-25FE-4E7E-A1A8-1E26592476D2}" type="presParOf" srcId="{FC22221B-DE37-4B2E-815C-193981926EA0}" destId="{6780F6B9-1F79-4914-B018-4A2D6AC6544D}" srcOrd="1" destOrd="0" presId="urn:microsoft.com/office/officeart/2005/8/layout/orgChart1"/>
    <dgm:cxn modelId="{6F4B3B6A-B34F-485F-B54A-9CDB8952B1CB}" type="presParOf" srcId="{7E92E196-1B15-4291-B3C4-205C16B50911}" destId="{E759296A-911C-4A0B-8516-EDA13174DC33}" srcOrd="1" destOrd="0" presId="urn:microsoft.com/office/officeart/2005/8/layout/orgChart1"/>
    <dgm:cxn modelId="{27FA8EBB-CA4F-4B2E-BACA-DF04D538B393}" type="presParOf" srcId="{7E92E196-1B15-4291-B3C4-205C16B50911}" destId="{B4446C56-B5D6-4BDD-86A3-2B3233455D92}" srcOrd="2" destOrd="0" presId="urn:microsoft.com/office/officeart/2005/8/layout/orgChart1"/>
    <dgm:cxn modelId="{ED05734C-A91E-4ACC-884C-15227901A38A}" type="presParOf" srcId="{105B42EB-5DAF-41B6-A59D-83672ED9EE63}" destId="{544060D2-9E50-41F3-8A0B-5DBB9A800304}" srcOrd="2" destOrd="0" presId="urn:microsoft.com/office/officeart/2005/8/layout/orgChart1"/>
    <dgm:cxn modelId="{D06F30E6-0028-4292-B570-4DA4DC963F28}" type="presParOf" srcId="{CEC0FF39-2466-481E-B02F-D74F110908F6}" destId="{8304DAF4-F0EC-4DB7-A2D8-39114CD6336A}" srcOrd="2" destOrd="0" presId="urn:microsoft.com/office/officeart/2005/8/layout/orgChart1"/>
    <dgm:cxn modelId="{7D80BD06-DCC7-4225-8090-898BA4ED4295}" type="presParOf" srcId="{CEC0FF39-2466-481E-B02F-D74F110908F6}" destId="{7C40815F-2B80-4EDC-851E-9A89DAE4EA64}" srcOrd="3" destOrd="0" presId="urn:microsoft.com/office/officeart/2005/8/layout/orgChart1"/>
    <dgm:cxn modelId="{9DCFA61D-C904-480F-806A-BEA4A285817E}" type="presParOf" srcId="{7C40815F-2B80-4EDC-851E-9A89DAE4EA64}" destId="{9E3C606B-1066-44FF-8561-6933F6013E7B}" srcOrd="0" destOrd="0" presId="urn:microsoft.com/office/officeart/2005/8/layout/orgChart1"/>
    <dgm:cxn modelId="{B7150A48-E9A6-458C-892D-DFBCB7240CB7}" type="presParOf" srcId="{9E3C606B-1066-44FF-8561-6933F6013E7B}" destId="{33D27467-6E9A-43C3-A5C4-B3DF32019C4E}" srcOrd="0" destOrd="0" presId="urn:microsoft.com/office/officeart/2005/8/layout/orgChart1"/>
    <dgm:cxn modelId="{76ADD14B-9FE3-429A-91F1-6DCAA320D68C}" type="presParOf" srcId="{9E3C606B-1066-44FF-8561-6933F6013E7B}" destId="{25F76C0A-9DD3-4F31-AF26-790491D5639F}" srcOrd="1" destOrd="0" presId="urn:microsoft.com/office/officeart/2005/8/layout/orgChart1"/>
    <dgm:cxn modelId="{28EF3734-A138-4448-9BEE-EE8EAB1F9BE5}" type="presParOf" srcId="{7C40815F-2B80-4EDC-851E-9A89DAE4EA64}" destId="{AB0E42E4-EC41-4201-B358-4B35DFB78092}" srcOrd="1" destOrd="0" presId="urn:microsoft.com/office/officeart/2005/8/layout/orgChart1"/>
    <dgm:cxn modelId="{9F381198-A9FA-43D8-A337-100BE14AF594}" type="presParOf" srcId="{AB0E42E4-EC41-4201-B358-4B35DFB78092}" destId="{A1D2D9EA-833E-4CA8-8EC6-A07FFAE7C7C1}" srcOrd="0" destOrd="0" presId="urn:microsoft.com/office/officeart/2005/8/layout/orgChart1"/>
    <dgm:cxn modelId="{C65ECEA0-67BA-496C-AB9E-32A2AC89A361}" type="presParOf" srcId="{AB0E42E4-EC41-4201-B358-4B35DFB78092}" destId="{C6CD7253-FA37-48CA-9DE3-02E83E275BD2}" srcOrd="1" destOrd="0" presId="urn:microsoft.com/office/officeart/2005/8/layout/orgChart1"/>
    <dgm:cxn modelId="{CB10C7A8-C043-49E2-8CB8-71A6E725F818}" type="presParOf" srcId="{C6CD7253-FA37-48CA-9DE3-02E83E275BD2}" destId="{5F56D86C-7CFA-406E-87A0-D3AAD2729E68}" srcOrd="0" destOrd="0" presId="urn:microsoft.com/office/officeart/2005/8/layout/orgChart1"/>
    <dgm:cxn modelId="{8785B86F-8BD3-42BC-B165-0FD0C1C10638}" type="presParOf" srcId="{5F56D86C-7CFA-406E-87A0-D3AAD2729E68}" destId="{534E4CFD-9B62-44B0-AC79-1ECD54AC6B2E}" srcOrd="0" destOrd="0" presId="urn:microsoft.com/office/officeart/2005/8/layout/orgChart1"/>
    <dgm:cxn modelId="{F1185B59-C080-4884-BBEF-B3175A4A7C32}" type="presParOf" srcId="{5F56D86C-7CFA-406E-87A0-D3AAD2729E68}" destId="{825E3A79-73A6-4E80-9A0B-DF79DA547543}" srcOrd="1" destOrd="0" presId="urn:microsoft.com/office/officeart/2005/8/layout/orgChart1"/>
    <dgm:cxn modelId="{5EB575FA-D5BA-449E-813F-B70439527FF5}" type="presParOf" srcId="{C6CD7253-FA37-48CA-9DE3-02E83E275BD2}" destId="{AB3B1ED1-8A25-487D-BE61-01AC35B77484}" srcOrd="1" destOrd="0" presId="urn:microsoft.com/office/officeart/2005/8/layout/orgChart1"/>
    <dgm:cxn modelId="{D1564818-BE07-464B-BF7E-6DF8CFD1BE7C}" type="presParOf" srcId="{AB3B1ED1-8A25-487D-BE61-01AC35B77484}" destId="{0DD34B50-8635-4A0B-B3BD-5E832E210367}" srcOrd="0" destOrd="0" presId="urn:microsoft.com/office/officeart/2005/8/layout/orgChart1"/>
    <dgm:cxn modelId="{4F55177E-62C0-4761-9629-9A68DB2BEC2E}" type="presParOf" srcId="{AB3B1ED1-8A25-487D-BE61-01AC35B77484}" destId="{743677D8-AC90-49A7-84EB-F92F2A35561D}" srcOrd="1" destOrd="0" presId="urn:microsoft.com/office/officeart/2005/8/layout/orgChart1"/>
    <dgm:cxn modelId="{4BEE71E3-E423-488C-B4D9-6E6D3E719D76}" type="presParOf" srcId="{743677D8-AC90-49A7-84EB-F92F2A35561D}" destId="{08C5664F-7561-4936-BB48-B2C6B4E7AA04}" srcOrd="0" destOrd="0" presId="urn:microsoft.com/office/officeart/2005/8/layout/orgChart1"/>
    <dgm:cxn modelId="{02FF351D-0F6A-4507-9AB5-DD236E75C480}" type="presParOf" srcId="{08C5664F-7561-4936-BB48-B2C6B4E7AA04}" destId="{92BB4C75-7726-42C7-9324-C8CBC3057A30}" srcOrd="0" destOrd="0" presId="urn:microsoft.com/office/officeart/2005/8/layout/orgChart1"/>
    <dgm:cxn modelId="{0486D7D2-09B0-4548-9665-77DEB1C34D1F}" type="presParOf" srcId="{08C5664F-7561-4936-BB48-B2C6B4E7AA04}" destId="{3F5DD384-022E-4B6A-B50A-A8BA0E754677}" srcOrd="1" destOrd="0" presId="urn:microsoft.com/office/officeart/2005/8/layout/orgChart1"/>
    <dgm:cxn modelId="{0A03BB31-F340-4FF3-AB68-95F8C47DE10A}" type="presParOf" srcId="{743677D8-AC90-49A7-84EB-F92F2A35561D}" destId="{88DA519A-D9CB-441F-87A2-D16B2718F022}" srcOrd="1" destOrd="0" presId="urn:microsoft.com/office/officeart/2005/8/layout/orgChart1"/>
    <dgm:cxn modelId="{0D2CB2D3-3DF4-44B6-A1A9-A3EFAA8CBD34}" type="presParOf" srcId="{743677D8-AC90-49A7-84EB-F92F2A35561D}" destId="{9F76C539-780F-4F1F-BF5B-666692437424}" srcOrd="2" destOrd="0" presId="urn:microsoft.com/office/officeart/2005/8/layout/orgChart1"/>
    <dgm:cxn modelId="{63E0F41E-D3EA-4667-B9E5-31DEE6193579}" type="presParOf" srcId="{C6CD7253-FA37-48CA-9DE3-02E83E275BD2}" destId="{7E4BC6C3-44A2-4C14-9F91-EED29879EFE0}" srcOrd="2" destOrd="0" presId="urn:microsoft.com/office/officeart/2005/8/layout/orgChart1"/>
    <dgm:cxn modelId="{3E1C9F5D-E6C5-4352-A5AB-EA1116ABF9AB}" type="presParOf" srcId="{AB0E42E4-EC41-4201-B358-4B35DFB78092}" destId="{992531A3-0C9B-4F1F-BE2C-4F20701FB603}" srcOrd="2" destOrd="0" presId="urn:microsoft.com/office/officeart/2005/8/layout/orgChart1"/>
    <dgm:cxn modelId="{7266711A-70BF-4C3E-B9D5-B77062AAE006}" type="presParOf" srcId="{AB0E42E4-EC41-4201-B358-4B35DFB78092}" destId="{17A3D32E-F554-466A-87DE-C7EAE72137F3}" srcOrd="3" destOrd="0" presId="urn:microsoft.com/office/officeart/2005/8/layout/orgChart1"/>
    <dgm:cxn modelId="{2898A813-12C7-404A-A123-4B0CDBA84021}" type="presParOf" srcId="{17A3D32E-F554-466A-87DE-C7EAE72137F3}" destId="{80A39843-F187-4383-891E-CB0C1A052B10}" srcOrd="0" destOrd="0" presId="urn:microsoft.com/office/officeart/2005/8/layout/orgChart1"/>
    <dgm:cxn modelId="{AC275E60-C716-4709-B92E-54DE289B6C74}" type="presParOf" srcId="{80A39843-F187-4383-891E-CB0C1A052B10}" destId="{A70A1EEC-13D6-4B13-8A80-432450E6A1EB}" srcOrd="0" destOrd="0" presId="urn:microsoft.com/office/officeart/2005/8/layout/orgChart1"/>
    <dgm:cxn modelId="{2A8F2985-FCC5-4A35-8047-CB8B307D637A}" type="presParOf" srcId="{80A39843-F187-4383-891E-CB0C1A052B10}" destId="{87A0C30C-9ED3-45C8-A1DF-471764860B86}" srcOrd="1" destOrd="0" presId="urn:microsoft.com/office/officeart/2005/8/layout/orgChart1"/>
    <dgm:cxn modelId="{87F98D1A-639F-4150-A8B8-B4EB87D756C9}" type="presParOf" srcId="{17A3D32E-F554-466A-87DE-C7EAE72137F3}" destId="{E8423F3F-21E9-4D08-B25A-1B7B49832939}" srcOrd="1" destOrd="0" presId="urn:microsoft.com/office/officeart/2005/8/layout/orgChart1"/>
    <dgm:cxn modelId="{48129CFF-CBFE-4DCC-B0EF-62C95AC4E7C9}" type="presParOf" srcId="{17A3D32E-F554-466A-87DE-C7EAE72137F3}" destId="{D9106202-B863-4E4F-A699-AC37B9EEA4D5}" srcOrd="2" destOrd="0" presId="urn:microsoft.com/office/officeart/2005/8/layout/orgChart1"/>
    <dgm:cxn modelId="{E7AB90A2-1D51-4F66-AE05-9E61AF1BF358}" type="presParOf" srcId="{7C40815F-2B80-4EDC-851E-9A89DAE4EA64}" destId="{980FECFD-AD26-4E83-860D-86EF671B6FED}" srcOrd="2" destOrd="0" presId="urn:microsoft.com/office/officeart/2005/8/layout/orgChart1"/>
    <dgm:cxn modelId="{24560A96-ECF7-496D-B403-B9C0FE4706B6}" type="presParOf" srcId="{4375A4E5-4FD9-475D-997F-0579477AB426}" destId="{7B236AE5-7523-43E7-9131-211E221C0ADF}" srcOrd="2" destOrd="0" presId="urn:microsoft.com/office/officeart/2005/8/layout/orgChart1"/>
    <dgm:cxn modelId="{8923D447-83A0-406C-8AB7-E15E80108A1F}" type="presParOf" srcId="{0B8DD8FD-810E-4E59-942E-50694CA46E3D}" destId="{B975EAED-D2AE-444A-AB8A-7EDC4A70EDCC}" srcOrd="2" destOrd="0" presId="urn:microsoft.com/office/officeart/2005/8/layout/orgChart1"/>
    <dgm:cxn modelId="{056DEC54-5583-4070-B066-0BB5A1B1A9F7}" type="presParOf" srcId="{0B8DD8FD-810E-4E59-942E-50694CA46E3D}" destId="{E5F45F5D-45F8-47F1-AF50-E1C3B1E54FEE}" srcOrd="3" destOrd="0" presId="urn:microsoft.com/office/officeart/2005/8/layout/orgChart1"/>
    <dgm:cxn modelId="{8C843D71-D645-49DB-A0AE-BA5DF4A75BC7}" type="presParOf" srcId="{E5F45F5D-45F8-47F1-AF50-E1C3B1E54FEE}" destId="{A404AFF7-4560-4934-8A21-C0B7D134E755}" srcOrd="0" destOrd="0" presId="urn:microsoft.com/office/officeart/2005/8/layout/orgChart1"/>
    <dgm:cxn modelId="{40D907DD-4CE3-4AAE-A893-1412E1BEAFBF}" type="presParOf" srcId="{A404AFF7-4560-4934-8A21-C0B7D134E755}" destId="{1262C93C-197E-4475-B5EE-C50C0B318CCE}" srcOrd="0" destOrd="0" presId="urn:microsoft.com/office/officeart/2005/8/layout/orgChart1"/>
    <dgm:cxn modelId="{E26F5D84-7179-4DDE-BF00-AC52B1485546}" type="presParOf" srcId="{A404AFF7-4560-4934-8A21-C0B7D134E755}" destId="{8AE03175-28FB-4326-9C21-7E9CD6FE5082}" srcOrd="1" destOrd="0" presId="urn:microsoft.com/office/officeart/2005/8/layout/orgChart1"/>
    <dgm:cxn modelId="{C6F6F938-7A47-40C9-8EB6-401BE93B9878}" type="presParOf" srcId="{E5F45F5D-45F8-47F1-AF50-E1C3B1E54FEE}" destId="{647E5A8D-E911-48B4-9D3E-255639331B5F}" srcOrd="1" destOrd="0" presId="urn:microsoft.com/office/officeart/2005/8/layout/orgChart1"/>
    <dgm:cxn modelId="{38F6364C-5F7B-4D44-9F61-E0A3F67091D3}" type="presParOf" srcId="{647E5A8D-E911-48B4-9D3E-255639331B5F}" destId="{49BD1534-1FC1-410D-9E23-D73C7FBDC0F6}" srcOrd="0" destOrd="0" presId="urn:microsoft.com/office/officeart/2005/8/layout/orgChart1"/>
    <dgm:cxn modelId="{891944B1-AED8-41EA-BF0C-ED635874DA30}" type="presParOf" srcId="{647E5A8D-E911-48B4-9D3E-255639331B5F}" destId="{D18F82D8-8467-4B23-8F0C-CCA257B5F4A3}" srcOrd="1" destOrd="0" presId="urn:microsoft.com/office/officeart/2005/8/layout/orgChart1"/>
    <dgm:cxn modelId="{2FC541AF-244E-4710-8FCF-AEF7B5378F48}" type="presParOf" srcId="{D18F82D8-8467-4B23-8F0C-CCA257B5F4A3}" destId="{2C81E4BC-EAE5-48A2-B587-27B464CE8DBB}" srcOrd="0" destOrd="0" presId="urn:microsoft.com/office/officeart/2005/8/layout/orgChart1"/>
    <dgm:cxn modelId="{40CC8902-4E90-4CB6-B412-1C958335845C}" type="presParOf" srcId="{2C81E4BC-EAE5-48A2-B587-27B464CE8DBB}" destId="{F1C745D6-F0DE-42DB-B5C4-F109A9500B3A}" srcOrd="0" destOrd="0" presId="urn:microsoft.com/office/officeart/2005/8/layout/orgChart1"/>
    <dgm:cxn modelId="{ABEF5CFA-28A3-4AA4-B74D-49DC12962BED}" type="presParOf" srcId="{2C81E4BC-EAE5-48A2-B587-27B464CE8DBB}" destId="{03B10C51-554C-4E8B-AD76-EB3C3243164F}" srcOrd="1" destOrd="0" presId="urn:microsoft.com/office/officeart/2005/8/layout/orgChart1"/>
    <dgm:cxn modelId="{5D982505-6C5D-4E05-9EAC-BE2EB6712AFB}" type="presParOf" srcId="{D18F82D8-8467-4B23-8F0C-CCA257B5F4A3}" destId="{BFF244CC-8421-4BDC-8974-C273B1C5FD9A}" srcOrd="1" destOrd="0" presId="urn:microsoft.com/office/officeart/2005/8/layout/orgChart1"/>
    <dgm:cxn modelId="{A3EF4B6F-ADF0-4B60-8B22-A831B977C583}" type="presParOf" srcId="{BFF244CC-8421-4BDC-8974-C273B1C5FD9A}" destId="{4BF1D198-434C-4C30-A8C9-0FFD98B40FA3}" srcOrd="0" destOrd="0" presId="urn:microsoft.com/office/officeart/2005/8/layout/orgChart1"/>
    <dgm:cxn modelId="{33AE0441-E594-4078-BC97-2C5D5C4D07CF}" type="presParOf" srcId="{BFF244CC-8421-4BDC-8974-C273B1C5FD9A}" destId="{C2A6798F-6625-4B63-8490-B2B26A34D0B7}" srcOrd="1" destOrd="0" presId="urn:microsoft.com/office/officeart/2005/8/layout/orgChart1"/>
    <dgm:cxn modelId="{053DC97A-29A5-4CFA-AD87-422E51027DC9}" type="presParOf" srcId="{C2A6798F-6625-4B63-8490-B2B26A34D0B7}" destId="{2DC3A08A-3BD3-4E7B-AE18-481C65FCCF49}" srcOrd="0" destOrd="0" presId="urn:microsoft.com/office/officeart/2005/8/layout/orgChart1"/>
    <dgm:cxn modelId="{E14FD87C-9322-4B86-97E1-488A29591206}" type="presParOf" srcId="{2DC3A08A-3BD3-4E7B-AE18-481C65FCCF49}" destId="{D2C4649A-B6E2-4A04-AE31-4CD13FECEA09}" srcOrd="0" destOrd="0" presId="urn:microsoft.com/office/officeart/2005/8/layout/orgChart1"/>
    <dgm:cxn modelId="{8E2EF284-2A1E-4DB9-BDC1-7F3543C2AAC1}" type="presParOf" srcId="{2DC3A08A-3BD3-4E7B-AE18-481C65FCCF49}" destId="{97E34C0B-2C61-4092-B828-0BD8E7465972}" srcOrd="1" destOrd="0" presId="urn:microsoft.com/office/officeart/2005/8/layout/orgChart1"/>
    <dgm:cxn modelId="{B2A65A2A-8202-422E-97ED-53A55510EA1F}" type="presParOf" srcId="{C2A6798F-6625-4B63-8490-B2B26A34D0B7}" destId="{1E1A3BD8-4CCF-4B84-9C9A-18F5ECE4D6EC}" srcOrd="1" destOrd="0" presId="urn:microsoft.com/office/officeart/2005/8/layout/orgChart1"/>
    <dgm:cxn modelId="{7140FF6F-1740-4EE0-8E82-4E47AC4A55A4}" type="presParOf" srcId="{1E1A3BD8-4CCF-4B84-9C9A-18F5ECE4D6EC}" destId="{062C009B-FDB1-476D-B859-B750259F01F4}" srcOrd="0" destOrd="0" presId="urn:microsoft.com/office/officeart/2005/8/layout/orgChart1"/>
    <dgm:cxn modelId="{646BA8F2-6557-42C7-824C-BD6A4083A122}" type="presParOf" srcId="{1E1A3BD8-4CCF-4B84-9C9A-18F5ECE4D6EC}" destId="{CE8A487F-7651-4D8E-8F85-853B42E281CB}" srcOrd="1" destOrd="0" presId="urn:microsoft.com/office/officeart/2005/8/layout/orgChart1"/>
    <dgm:cxn modelId="{6C9948E5-38CF-499A-82F9-0F3B34291A16}" type="presParOf" srcId="{CE8A487F-7651-4D8E-8F85-853B42E281CB}" destId="{498450C1-77DE-4F70-B239-C18AB24B3CEC}" srcOrd="0" destOrd="0" presId="urn:microsoft.com/office/officeart/2005/8/layout/orgChart1"/>
    <dgm:cxn modelId="{53EBE30E-FF43-432C-8428-E96303690876}" type="presParOf" srcId="{498450C1-77DE-4F70-B239-C18AB24B3CEC}" destId="{412EAD73-8099-40D4-A49F-4075B69F1EB3}" srcOrd="0" destOrd="0" presId="urn:microsoft.com/office/officeart/2005/8/layout/orgChart1"/>
    <dgm:cxn modelId="{FC595DBD-6227-4CA7-8FDF-A1B70AD6EF52}" type="presParOf" srcId="{498450C1-77DE-4F70-B239-C18AB24B3CEC}" destId="{84A3DAB5-F0E4-4E02-B3A3-FD4D61F15B40}" srcOrd="1" destOrd="0" presId="urn:microsoft.com/office/officeart/2005/8/layout/orgChart1"/>
    <dgm:cxn modelId="{177C19F1-2910-4533-9DC1-40BBEA05E7FD}" type="presParOf" srcId="{CE8A487F-7651-4D8E-8F85-853B42E281CB}" destId="{7550AAFF-11EE-4346-9837-2205D110C58E}" srcOrd="1" destOrd="0" presId="urn:microsoft.com/office/officeart/2005/8/layout/orgChart1"/>
    <dgm:cxn modelId="{6F19F96C-E7BD-4CAD-ACD1-C09597108A15}" type="presParOf" srcId="{CE8A487F-7651-4D8E-8F85-853B42E281CB}" destId="{34B7AA97-2C8C-4F4A-ABFA-B1D76FE01766}" srcOrd="2" destOrd="0" presId="urn:microsoft.com/office/officeart/2005/8/layout/orgChart1"/>
    <dgm:cxn modelId="{0E1BFC55-2977-44E7-A0C9-C12F691BA7EE}" type="presParOf" srcId="{C2A6798F-6625-4B63-8490-B2B26A34D0B7}" destId="{4E0F3B67-CBFF-4981-ACA9-BA9258F8BA7A}" srcOrd="2" destOrd="0" presId="urn:microsoft.com/office/officeart/2005/8/layout/orgChart1"/>
    <dgm:cxn modelId="{25DC2797-7870-41C5-BAC2-B714BB2993C3}" type="presParOf" srcId="{BFF244CC-8421-4BDC-8974-C273B1C5FD9A}" destId="{9E0FC975-F589-44C1-8CC5-6E8794653467}" srcOrd="2" destOrd="0" presId="urn:microsoft.com/office/officeart/2005/8/layout/orgChart1"/>
    <dgm:cxn modelId="{D81F7C2E-E393-4B32-8BA4-55F58AF6B49F}" type="presParOf" srcId="{BFF244CC-8421-4BDC-8974-C273B1C5FD9A}" destId="{9E479FD3-FB95-4708-B927-E1A5EB02EAA1}" srcOrd="3" destOrd="0" presId="urn:microsoft.com/office/officeart/2005/8/layout/orgChart1"/>
    <dgm:cxn modelId="{A3DF5B29-EBB6-4059-A6FC-1310168A7A27}" type="presParOf" srcId="{9E479FD3-FB95-4708-B927-E1A5EB02EAA1}" destId="{9CC7E5DF-C603-4F76-A7F1-BE78E7C121B4}" srcOrd="0" destOrd="0" presId="urn:microsoft.com/office/officeart/2005/8/layout/orgChart1"/>
    <dgm:cxn modelId="{B36AC776-F873-4ECD-B104-2301D616DF29}" type="presParOf" srcId="{9CC7E5DF-C603-4F76-A7F1-BE78E7C121B4}" destId="{7D992A7F-18DE-408D-9F8A-054E8AA0B768}" srcOrd="0" destOrd="0" presId="urn:microsoft.com/office/officeart/2005/8/layout/orgChart1"/>
    <dgm:cxn modelId="{A32AA0B9-5F9D-4818-8296-D96D810430E3}" type="presParOf" srcId="{9CC7E5DF-C603-4F76-A7F1-BE78E7C121B4}" destId="{A89C2F34-848A-4FF7-AC0C-048DAD63D7CA}" srcOrd="1" destOrd="0" presId="urn:microsoft.com/office/officeart/2005/8/layout/orgChart1"/>
    <dgm:cxn modelId="{2D39A041-82A4-4005-B149-B19F2FD24293}" type="presParOf" srcId="{9E479FD3-FB95-4708-B927-E1A5EB02EAA1}" destId="{5DC58754-84BB-47B0-8AA6-C6F1F7E9178C}" srcOrd="1" destOrd="0" presId="urn:microsoft.com/office/officeart/2005/8/layout/orgChart1"/>
    <dgm:cxn modelId="{B8F8E340-7E5C-4841-AECE-151900B2E789}" type="presParOf" srcId="{9E479FD3-FB95-4708-B927-E1A5EB02EAA1}" destId="{F5CBE023-CD49-4635-9A22-0F752BAB0E2B}" srcOrd="2" destOrd="0" presId="urn:microsoft.com/office/officeart/2005/8/layout/orgChart1"/>
    <dgm:cxn modelId="{4F7A1426-1D49-4786-9732-44A49FA6D117}" type="presParOf" srcId="{D18F82D8-8467-4B23-8F0C-CCA257B5F4A3}" destId="{370729E2-45E2-4C56-8C22-5FDCAAF1B700}" srcOrd="2" destOrd="0" presId="urn:microsoft.com/office/officeart/2005/8/layout/orgChart1"/>
    <dgm:cxn modelId="{7A1773E6-C802-4A37-88B7-9AACED4BB2C9}" type="presParOf" srcId="{647E5A8D-E911-48B4-9D3E-255639331B5F}" destId="{510ECE44-E1E7-4702-896C-63CC9B8EB5DF}" srcOrd="2" destOrd="0" presId="urn:microsoft.com/office/officeart/2005/8/layout/orgChart1"/>
    <dgm:cxn modelId="{6AC15BB0-D116-4930-9ADC-825CC8BE85A7}" type="presParOf" srcId="{647E5A8D-E911-48B4-9D3E-255639331B5F}" destId="{5B6201DA-D41E-41CD-84ED-AC4143A8D9BB}" srcOrd="3" destOrd="0" presId="urn:microsoft.com/office/officeart/2005/8/layout/orgChart1"/>
    <dgm:cxn modelId="{38473994-2AC5-4D7C-A9B9-DA070171117A}" type="presParOf" srcId="{5B6201DA-D41E-41CD-84ED-AC4143A8D9BB}" destId="{264E1231-672E-43C2-B47B-2808C8D7CB0E}" srcOrd="0" destOrd="0" presId="urn:microsoft.com/office/officeart/2005/8/layout/orgChart1"/>
    <dgm:cxn modelId="{1C80510D-9B21-4B96-97D2-59C8FFF3C623}" type="presParOf" srcId="{264E1231-672E-43C2-B47B-2808C8D7CB0E}" destId="{163EA556-B588-4791-9890-B3366EA0130F}" srcOrd="0" destOrd="0" presId="urn:microsoft.com/office/officeart/2005/8/layout/orgChart1"/>
    <dgm:cxn modelId="{7FE58D92-2DD7-44EE-9BD0-3D0BC60899CB}" type="presParOf" srcId="{264E1231-672E-43C2-B47B-2808C8D7CB0E}" destId="{C9A3F0C5-EFE1-4F24-923A-97FC6B180151}" srcOrd="1" destOrd="0" presId="urn:microsoft.com/office/officeart/2005/8/layout/orgChart1"/>
    <dgm:cxn modelId="{EECA149C-02D4-4A22-9CF3-2EF5D78C310D}" type="presParOf" srcId="{5B6201DA-D41E-41CD-84ED-AC4143A8D9BB}" destId="{17DC4D1A-0AAD-43AC-A310-C6020C928785}" srcOrd="1" destOrd="0" presId="urn:microsoft.com/office/officeart/2005/8/layout/orgChart1"/>
    <dgm:cxn modelId="{55E8DBCF-6B91-4DBE-A685-2AE97C47020C}" type="presParOf" srcId="{17DC4D1A-0AAD-43AC-A310-C6020C928785}" destId="{FB833240-22C8-49C2-877F-DA1573DD4392}" srcOrd="0" destOrd="0" presId="urn:microsoft.com/office/officeart/2005/8/layout/orgChart1"/>
    <dgm:cxn modelId="{5F9FAAF9-5670-45CC-9A30-09D9F339B91C}" type="presParOf" srcId="{17DC4D1A-0AAD-43AC-A310-C6020C928785}" destId="{AD226412-CF22-403B-B064-689F4FCF79E2}" srcOrd="1" destOrd="0" presId="urn:microsoft.com/office/officeart/2005/8/layout/orgChart1"/>
    <dgm:cxn modelId="{45AB75C0-77FC-4A3E-B5D3-8C1191D5E0D4}" type="presParOf" srcId="{AD226412-CF22-403B-B064-689F4FCF79E2}" destId="{780A24D2-E7AB-4D5B-B53E-7FA6D6A51FFB}" srcOrd="0" destOrd="0" presId="urn:microsoft.com/office/officeart/2005/8/layout/orgChart1"/>
    <dgm:cxn modelId="{95B0AD17-B411-4331-8673-F253ECDCE826}" type="presParOf" srcId="{780A24D2-E7AB-4D5B-B53E-7FA6D6A51FFB}" destId="{F2C8DCE5-BD9D-4981-B7B5-DD9551C00859}" srcOrd="0" destOrd="0" presId="urn:microsoft.com/office/officeart/2005/8/layout/orgChart1"/>
    <dgm:cxn modelId="{520B921E-3CE8-403F-B6DE-370490B01435}" type="presParOf" srcId="{780A24D2-E7AB-4D5B-B53E-7FA6D6A51FFB}" destId="{C8C8621F-2408-4C97-800A-EAE8B73ED308}" srcOrd="1" destOrd="0" presId="urn:microsoft.com/office/officeart/2005/8/layout/orgChart1"/>
    <dgm:cxn modelId="{720D5BCC-2A6C-47DE-B449-2E2B13669DAC}" type="presParOf" srcId="{AD226412-CF22-403B-B064-689F4FCF79E2}" destId="{81C882D7-5370-47C0-82D8-178402BDFF25}" srcOrd="1" destOrd="0" presId="urn:microsoft.com/office/officeart/2005/8/layout/orgChart1"/>
    <dgm:cxn modelId="{C48D1C49-FB34-4C47-9871-2542C3D72047}" type="presParOf" srcId="{81C882D7-5370-47C0-82D8-178402BDFF25}" destId="{A8682D57-70E5-46F3-B3F3-66A80A41B0F9}" srcOrd="0" destOrd="0" presId="urn:microsoft.com/office/officeart/2005/8/layout/orgChart1"/>
    <dgm:cxn modelId="{A42C62D1-1843-48C9-8051-24277F8EEA42}" type="presParOf" srcId="{81C882D7-5370-47C0-82D8-178402BDFF25}" destId="{2D38C73B-47FB-4444-8833-05AAFAC36EBD}" srcOrd="1" destOrd="0" presId="urn:microsoft.com/office/officeart/2005/8/layout/orgChart1"/>
    <dgm:cxn modelId="{B320003B-1AB4-4C85-98FA-A4464AF1602E}" type="presParOf" srcId="{2D38C73B-47FB-4444-8833-05AAFAC36EBD}" destId="{E3675B86-A466-4CA7-87C2-981546A0223C}" srcOrd="0" destOrd="0" presId="urn:microsoft.com/office/officeart/2005/8/layout/orgChart1"/>
    <dgm:cxn modelId="{872B97C9-145C-4B07-8C50-72824090E772}" type="presParOf" srcId="{E3675B86-A466-4CA7-87C2-981546A0223C}" destId="{346B8EB1-2742-4196-BC84-A473381DA23B}" srcOrd="0" destOrd="0" presId="urn:microsoft.com/office/officeart/2005/8/layout/orgChart1"/>
    <dgm:cxn modelId="{1C6BB42A-4CAE-4F16-AE25-BC66CECAF48F}" type="presParOf" srcId="{E3675B86-A466-4CA7-87C2-981546A0223C}" destId="{E2E9ECBA-0124-4A00-A2A0-001AB810FF4F}" srcOrd="1" destOrd="0" presId="urn:microsoft.com/office/officeart/2005/8/layout/orgChart1"/>
    <dgm:cxn modelId="{6166DAE7-FD4D-4988-83DD-A0038A9EF4C5}" type="presParOf" srcId="{2D38C73B-47FB-4444-8833-05AAFAC36EBD}" destId="{C62F3C83-9868-4584-AD34-8AFA1B898221}" srcOrd="1" destOrd="0" presId="urn:microsoft.com/office/officeart/2005/8/layout/orgChart1"/>
    <dgm:cxn modelId="{0F4466F4-1F05-44FE-80FB-A2BBC0A4D993}" type="presParOf" srcId="{2D38C73B-47FB-4444-8833-05AAFAC36EBD}" destId="{604665AB-BB28-402B-B3CE-F170D3793B69}" srcOrd="2" destOrd="0" presId="urn:microsoft.com/office/officeart/2005/8/layout/orgChart1"/>
    <dgm:cxn modelId="{ABDB4352-8D50-47CC-AE51-19887125D311}" type="presParOf" srcId="{AD226412-CF22-403B-B064-689F4FCF79E2}" destId="{30696D06-4911-4721-9CA7-2C9D9B0049CE}" srcOrd="2" destOrd="0" presId="urn:microsoft.com/office/officeart/2005/8/layout/orgChart1"/>
    <dgm:cxn modelId="{A6C4C450-3332-4F7B-9BCD-1024548A45E7}" type="presParOf" srcId="{17DC4D1A-0AAD-43AC-A310-C6020C928785}" destId="{62831517-5517-4FCD-8573-D414DD506965}" srcOrd="2" destOrd="0" presId="urn:microsoft.com/office/officeart/2005/8/layout/orgChart1"/>
    <dgm:cxn modelId="{0EBA7834-32B5-4513-ADF7-BB4966CD8334}" type="presParOf" srcId="{17DC4D1A-0AAD-43AC-A310-C6020C928785}" destId="{4C6A1E63-ABFF-4EB9-93FF-2348FC500E07}" srcOrd="3" destOrd="0" presId="urn:microsoft.com/office/officeart/2005/8/layout/orgChart1"/>
    <dgm:cxn modelId="{C48B5863-C8F4-4784-B088-D8F4E37B51F4}" type="presParOf" srcId="{4C6A1E63-ABFF-4EB9-93FF-2348FC500E07}" destId="{9A4EEF4F-05DF-4C50-8040-C57C929857C6}" srcOrd="0" destOrd="0" presId="urn:microsoft.com/office/officeart/2005/8/layout/orgChart1"/>
    <dgm:cxn modelId="{8BAF859F-AB4B-4337-9A95-E34EA1E57326}" type="presParOf" srcId="{9A4EEF4F-05DF-4C50-8040-C57C929857C6}" destId="{8C652F1F-E6C1-4131-BBF0-D4C9D67FBB0F}" srcOrd="0" destOrd="0" presId="urn:microsoft.com/office/officeart/2005/8/layout/orgChart1"/>
    <dgm:cxn modelId="{2D60F897-3D23-467B-AB9C-D2BFE374E77C}" type="presParOf" srcId="{9A4EEF4F-05DF-4C50-8040-C57C929857C6}" destId="{A3F0227B-A006-4CD6-9AD2-9BDA9EC0C565}" srcOrd="1" destOrd="0" presId="urn:microsoft.com/office/officeart/2005/8/layout/orgChart1"/>
    <dgm:cxn modelId="{0248A435-4C41-43AD-BBA2-995DE9704B8E}" type="presParOf" srcId="{4C6A1E63-ABFF-4EB9-93FF-2348FC500E07}" destId="{E15C3C2A-E453-46FD-B5A3-872F5849F92E}" srcOrd="1" destOrd="0" presId="urn:microsoft.com/office/officeart/2005/8/layout/orgChart1"/>
    <dgm:cxn modelId="{84D6C556-CE06-4061-BEB6-DC93F2D2203D}" type="presParOf" srcId="{4C6A1E63-ABFF-4EB9-93FF-2348FC500E07}" destId="{EDE210E7-F55A-459F-A4AE-FB7BAF63A441}" srcOrd="2" destOrd="0" presId="urn:microsoft.com/office/officeart/2005/8/layout/orgChart1"/>
    <dgm:cxn modelId="{02DF1C32-1684-4215-BCAD-F18F4523CFB4}" type="presParOf" srcId="{5B6201DA-D41E-41CD-84ED-AC4143A8D9BB}" destId="{3A0F58B2-8FEB-4453-9F1D-081D142EF3CA}" srcOrd="2" destOrd="0" presId="urn:microsoft.com/office/officeart/2005/8/layout/orgChart1"/>
    <dgm:cxn modelId="{59E182AD-E761-49AD-B882-F68C4FFA9506}" type="presParOf" srcId="{E5F45F5D-45F8-47F1-AF50-E1C3B1E54FEE}" destId="{81CDBEB5-A5E1-422A-92A0-C89CD8936D65}" srcOrd="2" destOrd="0" presId="urn:microsoft.com/office/officeart/2005/8/layout/orgChart1"/>
    <dgm:cxn modelId="{0B09C298-26E4-422A-9009-545580C3E601}" type="presParOf" srcId="{F47E789A-F4B5-416F-BD00-2DE8B2DD8C87}" destId="{76478E92-0B72-47CD-B2A8-03F3DF9F805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DB3B19B-C666-4BB1-9C83-740C57E8457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1EA1943D-CC7E-4BC0-B022-A6DF874E36BB}">
      <dgm:prSet phldrT="[Text]"/>
      <dgm:spPr>
        <a:solidFill>
          <a:schemeClr val="bg2"/>
        </a:solidFill>
      </dgm:spPr>
      <dgm:t>
        <a:bodyPr/>
        <a:lstStyle/>
        <a:p>
          <a:r>
            <a:rPr lang="en-AU" b="1"/>
            <a:t>Q Filariasis Antigen Test</a:t>
          </a:r>
        </a:p>
        <a:p>
          <a:r>
            <a:rPr lang="en-AU" b="1" dirty="0"/>
            <a:t>(N = 341)</a:t>
          </a:r>
        </a:p>
      </dgm:t>
    </dgm:pt>
    <dgm:pt modelId="{816F3CAD-340E-4504-9FF3-8400055BD689}" type="parTrans" cxnId="{2836C4F4-9837-4AB5-98EB-4DBFAB5F73CB}">
      <dgm:prSet/>
      <dgm:spPr/>
      <dgm:t>
        <a:bodyPr/>
        <a:lstStyle/>
        <a:p>
          <a:endParaRPr lang="en-AU"/>
        </a:p>
      </dgm:t>
    </dgm:pt>
    <dgm:pt modelId="{3CCA97D4-6933-45DF-9CE4-77194CE0FC58}" type="sibTrans" cxnId="{2836C4F4-9837-4AB5-98EB-4DBFAB5F73CB}">
      <dgm:prSet/>
      <dgm:spPr/>
      <dgm:t>
        <a:bodyPr/>
        <a:lstStyle/>
        <a:p>
          <a:endParaRPr lang="en-AU"/>
        </a:p>
      </dgm:t>
    </dgm:pt>
    <dgm:pt modelId="{D716BFD0-4646-4137-B4F7-8259AA662CA4}">
      <dgm:prSet phldrT="[Text]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02)</a:t>
          </a:r>
        </a:p>
      </dgm:t>
    </dgm:pt>
    <dgm:pt modelId="{9B5825F4-076F-4484-9D8A-A4CCE45405FB}" type="parTrans" cxnId="{B66289B7-A82C-43E1-8153-B0F7368E2AF4}">
      <dgm:prSet/>
      <dgm:spPr/>
      <dgm:t>
        <a:bodyPr/>
        <a:lstStyle/>
        <a:p>
          <a:endParaRPr lang="en-AU"/>
        </a:p>
      </dgm:t>
    </dgm:pt>
    <dgm:pt modelId="{62966872-2BC0-433A-B242-6532BFF7E544}" type="sibTrans" cxnId="{B66289B7-A82C-43E1-8153-B0F7368E2AF4}">
      <dgm:prSet/>
      <dgm:spPr/>
      <dgm:t>
        <a:bodyPr/>
        <a:lstStyle/>
        <a:p>
          <a:endParaRPr lang="en-AU"/>
        </a:p>
      </dgm:t>
    </dgm:pt>
    <dgm:pt modelId="{5DE521F6-A12F-417F-9359-E1B32C4660AE}">
      <dgm:prSet phldrT="[Text]"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39)</a:t>
          </a:r>
        </a:p>
      </dgm:t>
    </dgm:pt>
    <dgm:pt modelId="{497CF2FF-AC9E-4864-8E33-9AA587FB20F4}" type="parTrans" cxnId="{0DC0AAED-BE23-4E8D-8B3B-3F2D4E2FECCE}">
      <dgm:prSet/>
      <dgm:spPr/>
      <dgm:t>
        <a:bodyPr/>
        <a:lstStyle/>
        <a:p>
          <a:endParaRPr lang="en-AU"/>
        </a:p>
      </dgm:t>
    </dgm:pt>
    <dgm:pt modelId="{64E49CF7-1957-4F74-987F-7DBD40E1C5EC}" type="sibTrans" cxnId="{0DC0AAED-BE23-4E8D-8B3B-3F2D4E2FECCE}">
      <dgm:prSet/>
      <dgm:spPr/>
      <dgm:t>
        <a:bodyPr/>
        <a:lstStyle/>
        <a:p>
          <a:endParaRPr lang="en-AU"/>
        </a:p>
      </dgm:t>
    </dgm:pt>
    <dgm:pt modelId="{F2EF14EC-BC9E-43A0-9BF2-6546631126C8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00)</a:t>
          </a:r>
        </a:p>
      </dgm:t>
    </dgm:pt>
    <dgm:pt modelId="{1284388C-E02C-4425-AA76-93C680D1C4DF}" type="parTrans" cxnId="{5BEC04F4-5F8E-4B83-9E15-B5E7F0FA6DA7}">
      <dgm:prSet/>
      <dgm:spPr/>
      <dgm:t>
        <a:bodyPr/>
        <a:lstStyle/>
        <a:p>
          <a:endParaRPr lang="en-AU"/>
        </a:p>
      </dgm:t>
    </dgm:pt>
    <dgm:pt modelId="{53E40FB0-92F1-4603-89ED-9C79CCF1E615}" type="sibTrans" cxnId="{5BEC04F4-5F8E-4B83-9E15-B5E7F0FA6DA7}">
      <dgm:prSet/>
      <dgm:spPr/>
      <dgm:t>
        <a:bodyPr/>
        <a:lstStyle/>
        <a:p>
          <a:endParaRPr lang="en-AU"/>
        </a:p>
      </dgm:t>
    </dgm:pt>
    <dgm:pt modelId="{0BD4BAFB-763E-4631-8218-3F8CF9F3EF7C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= 2)</a:t>
          </a:r>
        </a:p>
      </dgm:t>
    </dgm:pt>
    <dgm:pt modelId="{0CE83F3B-DAEB-49C9-957F-1251F1EB7904}" type="parTrans" cxnId="{FED6A65F-D456-44AE-8E9E-DCFEBA16329B}">
      <dgm:prSet/>
      <dgm:spPr/>
      <dgm:t>
        <a:bodyPr/>
        <a:lstStyle/>
        <a:p>
          <a:endParaRPr lang="en-AU"/>
        </a:p>
      </dgm:t>
    </dgm:pt>
    <dgm:pt modelId="{283C6244-4FEF-4876-9010-38CCF9770084}" type="sibTrans" cxnId="{FED6A65F-D456-44AE-8E9E-DCFEBA16329B}">
      <dgm:prSet/>
      <dgm:spPr/>
      <dgm:t>
        <a:bodyPr/>
        <a:lstStyle/>
        <a:p>
          <a:endParaRPr lang="en-AU"/>
        </a:p>
      </dgm:t>
    </dgm:pt>
    <dgm:pt modelId="{56A215A5-CC62-4DDC-81D2-1865328E35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5)</a:t>
          </a:r>
        </a:p>
      </dgm:t>
    </dgm:pt>
    <dgm:pt modelId="{95A6F53D-4273-42B2-AC3C-73B15EA5E968}" type="parTrans" cxnId="{6B9C1630-6461-44C5-965F-6A13316FFEDD}">
      <dgm:prSet/>
      <dgm:spPr/>
      <dgm:t>
        <a:bodyPr/>
        <a:lstStyle/>
        <a:p>
          <a:endParaRPr lang="en-AU"/>
        </a:p>
      </dgm:t>
    </dgm:pt>
    <dgm:pt modelId="{AB37C171-579B-4B01-8224-8266A0D27DE7}" type="sibTrans" cxnId="{6B9C1630-6461-44C5-965F-6A13316FFEDD}">
      <dgm:prSet/>
      <dgm:spPr/>
      <dgm:t>
        <a:bodyPr/>
        <a:lstStyle/>
        <a:p>
          <a:endParaRPr lang="en-AU"/>
        </a:p>
      </dgm:t>
    </dgm:pt>
    <dgm:pt modelId="{3C611FF4-3462-485E-8B0C-3B3BE7880002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5)</a:t>
          </a:r>
        </a:p>
      </dgm:t>
    </dgm:pt>
    <dgm:pt modelId="{9C22D64C-0BB5-4DD0-9874-32005412AB7A}" type="parTrans" cxnId="{897A06CC-E1AB-4EB2-9D3C-9482908425AF}">
      <dgm:prSet/>
      <dgm:spPr/>
      <dgm:t>
        <a:bodyPr/>
        <a:lstStyle/>
        <a:p>
          <a:endParaRPr lang="en-AU"/>
        </a:p>
      </dgm:t>
    </dgm:pt>
    <dgm:pt modelId="{AF29F921-420B-4C16-A328-DC84855AA33B}" type="sibTrans" cxnId="{897A06CC-E1AB-4EB2-9D3C-9482908425AF}">
      <dgm:prSet/>
      <dgm:spPr/>
      <dgm:t>
        <a:bodyPr/>
        <a:lstStyle/>
        <a:p>
          <a:endParaRPr lang="en-AU"/>
        </a:p>
      </dgm:t>
    </dgm:pt>
    <dgm:pt modelId="{E301F0CE-A00C-4DFD-9025-A4BC673557A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85C785E-F4B0-44CD-BA62-50FF9F5D652E}" type="parTrans" cxnId="{6119F2AD-EF7D-4C02-B8BE-7D16F49BE18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C2D25BC-07DB-4A68-BE99-4FB9058169C5}" type="sibTrans" cxnId="{6119F2AD-EF7D-4C02-B8BE-7D16F49BE180}">
      <dgm:prSet/>
      <dgm:spPr/>
      <dgm:t>
        <a:bodyPr/>
        <a:lstStyle/>
        <a:p>
          <a:endParaRPr lang="en-AU"/>
        </a:p>
      </dgm:t>
    </dgm:pt>
    <dgm:pt modelId="{EE08B2DC-D8A3-4835-BD92-FBAA8703F95B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834BD813-85D9-4E61-A6C0-9EC72AB3E305}" type="parTrans" cxnId="{F5F9340A-C938-4644-8D24-8F32A95808CF}">
      <dgm:prSet/>
      <dgm:spPr/>
      <dgm:t>
        <a:bodyPr/>
        <a:lstStyle/>
        <a:p>
          <a:endParaRPr lang="en-AU"/>
        </a:p>
      </dgm:t>
    </dgm:pt>
    <dgm:pt modelId="{ED966BD6-DD9B-45C6-8DFB-A0054E467C57}" type="sibTrans" cxnId="{F5F9340A-C938-4644-8D24-8F32A95808CF}">
      <dgm:prSet/>
      <dgm:spPr/>
      <dgm:t>
        <a:bodyPr/>
        <a:lstStyle/>
        <a:p>
          <a:endParaRPr lang="en-AU"/>
        </a:p>
      </dgm:t>
    </dgm:pt>
    <dgm:pt modelId="{A7D2FCDD-EE11-4BF0-B6A6-CA3254F3D930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38)</a:t>
          </a:r>
        </a:p>
      </dgm:t>
    </dgm:pt>
    <dgm:pt modelId="{33C0C90C-498D-4538-8C56-6AADF8AC0D06}" type="parTrans" cxnId="{7E0B4056-AB41-4368-9CC5-1E15814CEF0B}">
      <dgm:prSet/>
      <dgm:spPr/>
      <dgm:t>
        <a:bodyPr/>
        <a:lstStyle/>
        <a:p>
          <a:endParaRPr lang="en-AU"/>
        </a:p>
      </dgm:t>
    </dgm:pt>
    <dgm:pt modelId="{B938D3C8-100F-4B1A-B7D5-D016CFDBA6AC}" type="sibTrans" cxnId="{7E0B4056-AB41-4368-9CC5-1E15814CEF0B}">
      <dgm:prSet/>
      <dgm:spPr/>
      <dgm:t>
        <a:bodyPr/>
        <a:lstStyle/>
        <a:p>
          <a:endParaRPr lang="en-AU"/>
        </a:p>
      </dgm:t>
    </dgm:pt>
    <dgm:pt modelId="{7213C1E8-0496-4AD5-AD2D-A40ABCAA88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19A44858-6C19-41F1-B55E-FD6A9A29EF25}" type="parTrans" cxnId="{A9160612-4B2E-49E3-B0B1-BAE00E9115DF}">
      <dgm:prSet/>
      <dgm:spPr/>
      <dgm:t>
        <a:bodyPr/>
        <a:lstStyle/>
        <a:p>
          <a:endParaRPr lang="en-AU"/>
        </a:p>
      </dgm:t>
    </dgm:pt>
    <dgm:pt modelId="{0C3CBD2E-B2AE-4711-9260-837E05A5CDC4}" type="sibTrans" cxnId="{A9160612-4B2E-49E3-B0B1-BAE00E9115DF}">
      <dgm:prSet/>
      <dgm:spPr/>
      <dgm:t>
        <a:bodyPr/>
        <a:lstStyle/>
        <a:p>
          <a:endParaRPr lang="en-AU"/>
        </a:p>
      </dgm:t>
    </dgm:pt>
    <dgm:pt modelId="{9C8E8658-3630-4F05-B216-257BB19D98FA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 </a:t>
          </a:r>
        </a:p>
        <a:p>
          <a:r>
            <a:rPr lang="en-AU" dirty="0"/>
            <a:t>(n = 0)</a:t>
          </a:r>
        </a:p>
      </dgm:t>
    </dgm:pt>
    <dgm:pt modelId="{7CE2D107-A612-46F6-A13F-A47D4C4EF93B}" type="parTrans" cxnId="{925AB5D3-F0C0-4C2A-A0B5-D4C3A0567A86}">
      <dgm:prSet/>
      <dgm:spPr/>
      <dgm:t>
        <a:bodyPr/>
        <a:lstStyle/>
        <a:p>
          <a:endParaRPr lang="en-AU"/>
        </a:p>
      </dgm:t>
    </dgm:pt>
    <dgm:pt modelId="{3148AD97-3CCD-4886-86E9-8C78BD0E1713}" type="sibTrans" cxnId="{925AB5D3-F0C0-4C2A-A0B5-D4C3A0567A86}">
      <dgm:prSet/>
      <dgm:spPr/>
      <dgm:t>
        <a:bodyPr/>
        <a:lstStyle/>
        <a:p>
          <a:endParaRPr lang="en-AU"/>
        </a:p>
      </dgm:t>
    </dgm:pt>
    <dgm:pt modelId="{1EDA13A0-209A-4B36-95F3-55C629DA5F3D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6FA44A0B-420F-4137-B882-45502D21D303}" type="parTrans" cxnId="{B7A13033-0E3D-47B4-86BF-77FADBDC0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AA887B0-B7C3-4314-878E-DA19C46E5044}" type="sibTrans" cxnId="{B7A13033-0E3D-47B4-86BF-77FADBDC0C14}">
      <dgm:prSet/>
      <dgm:spPr/>
      <dgm:t>
        <a:bodyPr/>
        <a:lstStyle/>
        <a:p>
          <a:endParaRPr lang="en-AU"/>
        </a:p>
      </dgm:t>
    </dgm:pt>
    <dgm:pt modelId="{013A5239-F9A5-48C8-92E4-B372A6409E39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3DA87298-36AC-4056-9537-11E7ADAD0F21}" type="parTrans" cxnId="{4E0CB52D-39B0-4B0E-ADBC-85B2E4D225F2}">
      <dgm:prSet/>
      <dgm:spPr/>
      <dgm:t>
        <a:bodyPr/>
        <a:lstStyle/>
        <a:p>
          <a:endParaRPr lang="en-AU"/>
        </a:p>
      </dgm:t>
    </dgm:pt>
    <dgm:pt modelId="{4FF997C1-50DB-4BD1-8956-39E7CA269EF7}" type="sibTrans" cxnId="{4E0CB52D-39B0-4B0E-ADBC-85B2E4D225F2}">
      <dgm:prSet/>
      <dgm:spPr/>
      <dgm:t>
        <a:bodyPr/>
        <a:lstStyle/>
        <a:p>
          <a:endParaRPr lang="en-AU"/>
        </a:p>
      </dgm:t>
    </dgm:pt>
    <dgm:pt modelId="{48FCF3DA-6E4A-4BD1-8791-92BAE8901B6E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1)</a:t>
          </a:r>
        </a:p>
      </dgm:t>
    </dgm:pt>
    <dgm:pt modelId="{5B6E8F29-6C8E-488D-9B5C-3706C9DC3790}" type="parTrans" cxnId="{8439B799-D819-486C-A7B4-A8781B9A3D6C}">
      <dgm:prSet/>
      <dgm:spPr/>
      <dgm:t>
        <a:bodyPr/>
        <a:lstStyle/>
        <a:p>
          <a:endParaRPr lang="en-AU"/>
        </a:p>
      </dgm:t>
    </dgm:pt>
    <dgm:pt modelId="{3EA2DFB5-CE31-474F-B2E4-16AD9CF9CCAD}" type="sibTrans" cxnId="{8439B799-D819-486C-A7B4-A8781B9A3D6C}">
      <dgm:prSet/>
      <dgm:spPr/>
      <dgm:t>
        <a:bodyPr/>
        <a:lstStyle/>
        <a:p>
          <a:endParaRPr lang="en-AU"/>
        </a:p>
      </dgm:t>
    </dgm:pt>
    <dgm:pt modelId="{676E05AC-F639-4AC5-AB46-4630C39D6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8513A191-08DC-4301-A1AB-F6431DEDD4A7}" type="parTrans" cxnId="{EC7085F7-5B4F-4689-A9F1-E731802CCCD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E004FD7-E0DF-488F-827F-C37B5E98CE1C}" type="sibTrans" cxnId="{EC7085F7-5B4F-4689-A9F1-E731802CCCD1}">
      <dgm:prSet/>
      <dgm:spPr/>
      <dgm:t>
        <a:bodyPr/>
        <a:lstStyle/>
        <a:p>
          <a:endParaRPr lang="en-AU"/>
        </a:p>
      </dgm:t>
    </dgm:pt>
    <dgm:pt modelId="{70661EF5-9117-423E-BC2A-1F9DB2A334A3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8)</a:t>
          </a:r>
        </a:p>
      </dgm:t>
    </dgm:pt>
    <dgm:pt modelId="{3BB4FC70-A41B-4D8C-8DDE-D46FC18CFC48}" type="parTrans" cxnId="{55A1F52C-82FB-4F77-A364-C47BA5B39011}">
      <dgm:prSet/>
      <dgm:spPr/>
      <dgm:t>
        <a:bodyPr/>
        <a:lstStyle/>
        <a:p>
          <a:endParaRPr lang="en-AU"/>
        </a:p>
      </dgm:t>
    </dgm:pt>
    <dgm:pt modelId="{C771FD68-2FE1-41CE-AF3E-28D0816BDD74}" type="sibTrans" cxnId="{55A1F52C-82FB-4F77-A364-C47BA5B39011}">
      <dgm:prSet/>
      <dgm:spPr/>
      <dgm:t>
        <a:bodyPr/>
        <a:lstStyle/>
        <a:p>
          <a:endParaRPr lang="en-AU"/>
        </a:p>
      </dgm:t>
    </dgm:pt>
    <dgm:pt modelId="{E5A4D4D5-7397-44D3-A9A8-801AE3DCACF3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00)</a:t>
          </a:r>
        </a:p>
      </dgm:t>
    </dgm:pt>
    <dgm:pt modelId="{B487249B-7CF9-4FD2-8161-3214CCDB45AC}" type="parTrans" cxnId="{431DD5E6-DBB1-47B5-A645-D18696143043}">
      <dgm:prSet/>
      <dgm:spPr/>
      <dgm:t>
        <a:bodyPr/>
        <a:lstStyle/>
        <a:p>
          <a:endParaRPr lang="en-AU"/>
        </a:p>
      </dgm:t>
    </dgm:pt>
    <dgm:pt modelId="{FDBBD536-3AE8-4207-B77F-AD2DAC7A8619}" type="sibTrans" cxnId="{431DD5E6-DBB1-47B5-A645-D18696143043}">
      <dgm:prSet/>
      <dgm:spPr/>
      <dgm:t>
        <a:bodyPr/>
        <a:lstStyle/>
        <a:p>
          <a:endParaRPr lang="en-AU"/>
        </a:p>
      </dgm:t>
    </dgm:pt>
    <dgm:pt modelId="{0350D8AF-1766-4FC8-A03E-28F98EAA678B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C1CEE62F-6BC2-4CCF-BD9D-6A50DCA450F9}" type="parTrans" cxnId="{263BDDF3-6B7B-4AFD-B0CA-D44DA02B352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A5B881A8-7579-4FD9-ADE9-C9BA11F844C9}" type="sibTrans" cxnId="{263BDDF3-6B7B-4AFD-B0CA-D44DA02B3520}">
      <dgm:prSet/>
      <dgm:spPr/>
      <dgm:t>
        <a:bodyPr/>
        <a:lstStyle/>
        <a:p>
          <a:endParaRPr lang="en-AU"/>
        </a:p>
      </dgm:t>
    </dgm:pt>
    <dgm:pt modelId="{6407C2E5-B299-4CD0-8066-5159775E9C95}" type="pres">
      <dgm:prSet presAssocID="{EDB3B19B-C666-4BB1-9C83-740C57E8457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47E789A-F4B5-416F-BD00-2DE8B2DD8C87}" type="pres">
      <dgm:prSet presAssocID="{1EA1943D-CC7E-4BC0-B022-A6DF874E36BB}" presName="hierRoot1" presStyleCnt="0">
        <dgm:presLayoutVars>
          <dgm:hierBranch val="init"/>
        </dgm:presLayoutVars>
      </dgm:prSet>
      <dgm:spPr/>
    </dgm:pt>
    <dgm:pt modelId="{01492CA7-F57C-459D-84D5-DC1B16CBEBA9}" type="pres">
      <dgm:prSet presAssocID="{1EA1943D-CC7E-4BC0-B022-A6DF874E36BB}" presName="rootComposite1" presStyleCnt="0"/>
      <dgm:spPr/>
    </dgm:pt>
    <dgm:pt modelId="{B2538478-AAE1-4BAA-88E1-8E98863209AC}" type="pres">
      <dgm:prSet presAssocID="{1EA1943D-CC7E-4BC0-B022-A6DF874E36BB}" presName="rootText1" presStyleLbl="node0" presStyleIdx="0" presStyleCnt="1">
        <dgm:presLayoutVars>
          <dgm:chPref val="3"/>
        </dgm:presLayoutVars>
      </dgm:prSet>
      <dgm:spPr/>
    </dgm:pt>
    <dgm:pt modelId="{AA273AE2-638B-41A0-913D-C1F49B48E2B3}" type="pres">
      <dgm:prSet presAssocID="{1EA1943D-CC7E-4BC0-B022-A6DF874E36BB}" presName="rootConnector1" presStyleLbl="node1" presStyleIdx="0" presStyleCnt="0"/>
      <dgm:spPr/>
    </dgm:pt>
    <dgm:pt modelId="{0B8DD8FD-810E-4E59-942E-50694CA46E3D}" type="pres">
      <dgm:prSet presAssocID="{1EA1943D-CC7E-4BC0-B022-A6DF874E36BB}" presName="hierChild2" presStyleCnt="0"/>
      <dgm:spPr/>
    </dgm:pt>
    <dgm:pt modelId="{1B1F3DD2-CD9D-44CF-927D-B6AC8B66EE5B}" type="pres">
      <dgm:prSet presAssocID="{9B5825F4-076F-4484-9D8A-A4CCE45405FB}" presName="Name37" presStyleLbl="parChTrans1D2" presStyleIdx="0" presStyleCnt="2"/>
      <dgm:spPr/>
    </dgm:pt>
    <dgm:pt modelId="{4375A4E5-4FD9-475D-997F-0579477AB426}" type="pres">
      <dgm:prSet presAssocID="{D716BFD0-4646-4137-B4F7-8259AA662CA4}" presName="hierRoot2" presStyleCnt="0">
        <dgm:presLayoutVars>
          <dgm:hierBranch val="init"/>
        </dgm:presLayoutVars>
      </dgm:prSet>
      <dgm:spPr/>
    </dgm:pt>
    <dgm:pt modelId="{4405CCA7-0946-4F69-B365-54CC04277BA6}" type="pres">
      <dgm:prSet presAssocID="{D716BFD0-4646-4137-B4F7-8259AA662CA4}" presName="rootComposite" presStyleCnt="0"/>
      <dgm:spPr/>
    </dgm:pt>
    <dgm:pt modelId="{B2690321-4C8E-4E24-A462-8E8996A88BC3}" type="pres">
      <dgm:prSet presAssocID="{D716BFD0-4646-4137-B4F7-8259AA662CA4}" presName="rootText" presStyleLbl="node2" presStyleIdx="0" presStyleCnt="2">
        <dgm:presLayoutVars>
          <dgm:chPref val="3"/>
        </dgm:presLayoutVars>
      </dgm:prSet>
      <dgm:spPr/>
    </dgm:pt>
    <dgm:pt modelId="{BCB6AB2F-6AEE-4118-BF7C-15692828EE65}" type="pres">
      <dgm:prSet presAssocID="{D716BFD0-4646-4137-B4F7-8259AA662CA4}" presName="rootConnector" presStyleLbl="node2" presStyleIdx="0" presStyleCnt="2"/>
      <dgm:spPr/>
    </dgm:pt>
    <dgm:pt modelId="{CEC0FF39-2466-481E-B02F-D74F110908F6}" type="pres">
      <dgm:prSet presAssocID="{D716BFD0-4646-4137-B4F7-8259AA662CA4}" presName="hierChild4" presStyleCnt="0"/>
      <dgm:spPr/>
    </dgm:pt>
    <dgm:pt modelId="{E4F9768F-79DB-4E12-AE7D-084385004183}" type="pres">
      <dgm:prSet presAssocID="{1284388C-E02C-4425-AA76-93C680D1C4DF}" presName="Name37" presStyleLbl="parChTrans1D3" presStyleIdx="0" presStyleCnt="4"/>
      <dgm:spPr/>
    </dgm:pt>
    <dgm:pt modelId="{105B42EB-5DAF-41B6-A59D-83672ED9EE63}" type="pres">
      <dgm:prSet presAssocID="{F2EF14EC-BC9E-43A0-9BF2-6546631126C8}" presName="hierRoot2" presStyleCnt="0">
        <dgm:presLayoutVars>
          <dgm:hierBranch val="init"/>
        </dgm:presLayoutVars>
      </dgm:prSet>
      <dgm:spPr/>
    </dgm:pt>
    <dgm:pt modelId="{F87DFF43-CB16-41EE-911E-F93056D4A454}" type="pres">
      <dgm:prSet presAssocID="{F2EF14EC-BC9E-43A0-9BF2-6546631126C8}" presName="rootComposite" presStyleCnt="0"/>
      <dgm:spPr/>
    </dgm:pt>
    <dgm:pt modelId="{D7D0F5EE-A3AF-4142-A9AF-B1FFEEE04287}" type="pres">
      <dgm:prSet presAssocID="{F2EF14EC-BC9E-43A0-9BF2-6546631126C8}" presName="rootText" presStyleLbl="node3" presStyleIdx="0" presStyleCnt="4">
        <dgm:presLayoutVars>
          <dgm:chPref val="3"/>
        </dgm:presLayoutVars>
      </dgm:prSet>
      <dgm:spPr/>
    </dgm:pt>
    <dgm:pt modelId="{A8AE5A25-0FFB-491A-9B12-2D905FA43FE7}" type="pres">
      <dgm:prSet presAssocID="{F2EF14EC-BC9E-43A0-9BF2-6546631126C8}" presName="rootConnector" presStyleLbl="node3" presStyleIdx="0" presStyleCnt="4"/>
      <dgm:spPr/>
    </dgm:pt>
    <dgm:pt modelId="{5663BE47-2C54-449C-AACD-26D882C70E6F}" type="pres">
      <dgm:prSet presAssocID="{F2EF14EC-BC9E-43A0-9BF2-6546631126C8}" presName="hierChild4" presStyleCnt="0"/>
      <dgm:spPr/>
    </dgm:pt>
    <dgm:pt modelId="{8048EBF3-BC89-43A7-90F1-EAB447D50C60}" type="pres">
      <dgm:prSet presAssocID="{95A6F53D-4273-42B2-AC3C-73B15EA5E968}" presName="Name37" presStyleLbl="parChTrans1D4" presStyleIdx="0" presStyleCnt="12"/>
      <dgm:spPr/>
    </dgm:pt>
    <dgm:pt modelId="{93CF07A2-540A-417F-A173-A5D3A5A800C3}" type="pres">
      <dgm:prSet presAssocID="{56A215A5-CC62-4DDC-81D2-1865328E3537}" presName="hierRoot2" presStyleCnt="0">
        <dgm:presLayoutVars>
          <dgm:hierBranch val="init"/>
        </dgm:presLayoutVars>
      </dgm:prSet>
      <dgm:spPr/>
    </dgm:pt>
    <dgm:pt modelId="{6D218D06-9340-4345-AAA6-C73A7B1CCD0B}" type="pres">
      <dgm:prSet presAssocID="{56A215A5-CC62-4DDC-81D2-1865328E3537}" presName="rootComposite" presStyleCnt="0"/>
      <dgm:spPr/>
    </dgm:pt>
    <dgm:pt modelId="{374854DC-6538-4BB9-8045-F5FFD9DD513E}" type="pres">
      <dgm:prSet presAssocID="{56A215A5-CC62-4DDC-81D2-1865328E3537}" presName="rootText" presStyleLbl="node4" presStyleIdx="0" presStyleCnt="12">
        <dgm:presLayoutVars>
          <dgm:chPref val="3"/>
        </dgm:presLayoutVars>
      </dgm:prSet>
      <dgm:spPr/>
    </dgm:pt>
    <dgm:pt modelId="{F2ABE657-2517-491E-8F7B-C8D3063826A8}" type="pres">
      <dgm:prSet presAssocID="{56A215A5-CC62-4DDC-81D2-1865328E3537}" presName="rootConnector" presStyleLbl="node4" presStyleIdx="0" presStyleCnt="12"/>
      <dgm:spPr/>
    </dgm:pt>
    <dgm:pt modelId="{7B47429C-FC37-4E5C-91ED-B3357D40502A}" type="pres">
      <dgm:prSet presAssocID="{56A215A5-CC62-4DDC-81D2-1865328E3537}" presName="hierChild4" presStyleCnt="0"/>
      <dgm:spPr/>
    </dgm:pt>
    <dgm:pt modelId="{F00EB676-97F9-40B8-B778-03D86F2C4452}" type="pres">
      <dgm:prSet presAssocID="{585C785E-F4B0-44CD-BA62-50FF9F5D652E}" presName="Name37" presStyleLbl="parChTrans1D4" presStyleIdx="1" presStyleCnt="12" custSzX="90442" custSzY="95006"/>
      <dgm:spPr/>
    </dgm:pt>
    <dgm:pt modelId="{8B8A9179-7CD8-4147-891E-FE2840B2EFDA}" type="pres">
      <dgm:prSet presAssocID="{E301F0CE-A00C-4DFD-9025-A4BC673557A1}" presName="hierRoot2" presStyleCnt="0">
        <dgm:presLayoutVars>
          <dgm:hierBranch val="init"/>
        </dgm:presLayoutVars>
      </dgm:prSet>
      <dgm:spPr/>
    </dgm:pt>
    <dgm:pt modelId="{306503A0-32C4-4EB8-BF89-93A1FFDF1262}" type="pres">
      <dgm:prSet presAssocID="{E301F0CE-A00C-4DFD-9025-A4BC673557A1}" presName="rootComposite" presStyleCnt="0"/>
      <dgm:spPr/>
    </dgm:pt>
    <dgm:pt modelId="{F1BB483D-1C29-4B33-8FF4-AAFE50BD7568}" type="pres">
      <dgm:prSet presAssocID="{E301F0CE-A00C-4DFD-9025-A4BC673557A1}" presName="rootText" presStyleLbl="node4" presStyleIdx="1" presStyleCnt="12" custScaleX="21574" custScaleY="10688">
        <dgm:presLayoutVars>
          <dgm:chPref val="3"/>
        </dgm:presLayoutVars>
      </dgm:prSet>
      <dgm:spPr/>
    </dgm:pt>
    <dgm:pt modelId="{3B0CC6B9-1507-4A55-8200-EF2E51AC6812}" type="pres">
      <dgm:prSet presAssocID="{E301F0CE-A00C-4DFD-9025-A4BC673557A1}" presName="rootConnector" presStyleLbl="node4" presStyleIdx="1" presStyleCnt="12"/>
      <dgm:spPr/>
    </dgm:pt>
    <dgm:pt modelId="{B341D020-7F11-497A-9184-DA885C2AE2AC}" type="pres">
      <dgm:prSet presAssocID="{E301F0CE-A00C-4DFD-9025-A4BC673557A1}" presName="hierChild4" presStyleCnt="0"/>
      <dgm:spPr/>
    </dgm:pt>
    <dgm:pt modelId="{E7F0D271-0A5C-428A-B121-9AE663132303}" type="pres">
      <dgm:prSet presAssocID="{E301F0CE-A00C-4DFD-9025-A4BC673557A1}" presName="hierChild5" presStyleCnt="0"/>
      <dgm:spPr/>
    </dgm:pt>
    <dgm:pt modelId="{570B0002-8D5D-420B-8F3C-1E8C4BFA1CAF}" type="pres">
      <dgm:prSet presAssocID="{56A215A5-CC62-4DDC-81D2-1865328E3537}" presName="hierChild5" presStyleCnt="0"/>
      <dgm:spPr/>
    </dgm:pt>
    <dgm:pt modelId="{352D9E67-3D34-4054-9389-B7C1E0E82002}" type="pres">
      <dgm:prSet presAssocID="{9C22D64C-0BB5-4DD0-9874-32005412AB7A}" presName="Name37" presStyleLbl="parChTrans1D4" presStyleIdx="2" presStyleCnt="12"/>
      <dgm:spPr/>
    </dgm:pt>
    <dgm:pt modelId="{7E92E196-1B15-4291-B3C4-205C16B50911}" type="pres">
      <dgm:prSet presAssocID="{3C611FF4-3462-485E-8B0C-3B3BE7880002}" presName="hierRoot2" presStyleCnt="0">
        <dgm:presLayoutVars>
          <dgm:hierBranch val="init"/>
        </dgm:presLayoutVars>
      </dgm:prSet>
      <dgm:spPr/>
    </dgm:pt>
    <dgm:pt modelId="{FC22221B-DE37-4B2E-815C-193981926EA0}" type="pres">
      <dgm:prSet presAssocID="{3C611FF4-3462-485E-8B0C-3B3BE7880002}" presName="rootComposite" presStyleCnt="0"/>
      <dgm:spPr/>
    </dgm:pt>
    <dgm:pt modelId="{F1524CDF-D748-4800-B5BE-1BAB50B69A77}" type="pres">
      <dgm:prSet presAssocID="{3C611FF4-3462-485E-8B0C-3B3BE7880002}" presName="rootText" presStyleLbl="node4" presStyleIdx="2" presStyleCnt="12">
        <dgm:presLayoutVars>
          <dgm:chPref val="3"/>
        </dgm:presLayoutVars>
      </dgm:prSet>
      <dgm:spPr/>
    </dgm:pt>
    <dgm:pt modelId="{6780F6B9-1F79-4914-B018-4A2D6AC6544D}" type="pres">
      <dgm:prSet presAssocID="{3C611FF4-3462-485E-8B0C-3B3BE7880002}" presName="rootConnector" presStyleLbl="node4" presStyleIdx="2" presStyleCnt="12"/>
      <dgm:spPr/>
    </dgm:pt>
    <dgm:pt modelId="{E759296A-911C-4A0B-8516-EDA13174DC33}" type="pres">
      <dgm:prSet presAssocID="{3C611FF4-3462-485E-8B0C-3B3BE7880002}" presName="hierChild4" presStyleCnt="0"/>
      <dgm:spPr/>
    </dgm:pt>
    <dgm:pt modelId="{B4446C56-B5D6-4BDD-86A3-2B3233455D92}" type="pres">
      <dgm:prSet presAssocID="{3C611FF4-3462-485E-8B0C-3B3BE7880002}" presName="hierChild5" presStyleCnt="0"/>
      <dgm:spPr/>
    </dgm:pt>
    <dgm:pt modelId="{544060D2-9E50-41F3-8A0B-5DBB9A800304}" type="pres">
      <dgm:prSet presAssocID="{F2EF14EC-BC9E-43A0-9BF2-6546631126C8}" presName="hierChild5" presStyleCnt="0"/>
      <dgm:spPr/>
    </dgm:pt>
    <dgm:pt modelId="{8304DAF4-F0EC-4DB7-A2D8-39114CD6336A}" type="pres">
      <dgm:prSet presAssocID="{0CE83F3B-DAEB-49C9-957F-1251F1EB7904}" presName="Name37" presStyleLbl="parChTrans1D3" presStyleIdx="1" presStyleCnt="4"/>
      <dgm:spPr/>
    </dgm:pt>
    <dgm:pt modelId="{7C40815F-2B80-4EDC-851E-9A89DAE4EA64}" type="pres">
      <dgm:prSet presAssocID="{0BD4BAFB-763E-4631-8218-3F8CF9F3EF7C}" presName="hierRoot2" presStyleCnt="0">
        <dgm:presLayoutVars>
          <dgm:hierBranch val="init"/>
        </dgm:presLayoutVars>
      </dgm:prSet>
      <dgm:spPr/>
    </dgm:pt>
    <dgm:pt modelId="{9E3C606B-1066-44FF-8561-6933F6013E7B}" type="pres">
      <dgm:prSet presAssocID="{0BD4BAFB-763E-4631-8218-3F8CF9F3EF7C}" presName="rootComposite" presStyleCnt="0"/>
      <dgm:spPr/>
    </dgm:pt>
    <dgm:pt modelId="{33D27467-6E9A-43C3-A5C4-B3DF32019C4E}" type="pres">
      <dgm:prSet presAssocID="{0BD4BAFB-763E-4631-8218-3F8CF9F3EF7C}" presName="rootText" presStyleLbl="node3" presStyleIdx="1" presStyleCnt="4">
        <dgm:presLayoutVars>
          <dgm:chPref val="3"/>
        </dgm:presLayoutVars>
      </dgm:prSet>
      <dgm:spPr/>
    </dgm:pt>
    <dgm:pt modelId="{25F76C0A-9DD3-4F31-AF26-790491D5639F}" type="pres">
      <dgm:prSet presAssocID="{0BD4BAFB-763E-4631-8218-3F8CF9F3EF7C}" presName="rootConnector" presStyleLbl="node3" presStyleIdx="1" presStyleCnt="4"/>
      <dgm:spPr/>
    </dgm:pt>
    <dgm:pt modelId="{AB0E42E4-EC41-4201-B358-4B35DFB78092}" type="pres">
      <dgm:prSet presAssocID="{0BD4BAFB-763E-4631-8218-3F8CF9F3EF7C}" presName="hierChild4" presStyleCnt="0"/>
      <dgm:spPr/>
    </dgm:pt>
    <dgm:pt modelId="{A1D2D9EA-833E-4CA8-8EC6-A07FFAE7C7C1}" type="pres">
      <dgm:prSet presAssocID="{3DA87298-36AC-4056-9537-11E7ADAD0F21}" presName="Name37" presStyleLbl="parChTrans1D4" presStyleIdx="3" presStyleCnt="12"/>
      <dgm:spPr/>
    </dgm:pt>
    <dgm:pt modelId="{C6CD7253-FA37-48CA-9DE3-02E83E275BD2}" type="pres">
      <dgm:prSet presAssocID="{013A5239-F9A5-48C8-92E4-B372A6409E39}" presName="hierRoot2" presStyleCnt="0">
        <dgm:presLayoutVars>
          <dgm:hierBranch val="init"/>
        </dgm:presLayoutVars>
      </dgm:prSet>
      <dgm:spPr/>
    </dgm:pt>
    <dgm:pt modelId="{5F56D86C-7CFA-406E-87A0-D3AAD2729E68}" type="pres">
      <dgm:prSet presAssocID="{013A5239-F9A5-48C8-92E4-B372A6409E39}" presName="rootComposite" presStyleCnt="0"/>
      <dgm:spPr/>
    </dgm:pt>
    <dgm:pt modelId="{534E4CFD-9B62-44B0-AC79-1ECD54AC6B2E}" type="pres">
      <dgm:prSet presAssocID="{013A5239-F9A5-48C8-92E4-B372A6409E39}" presName="rootText" presStyleLbl="node4" presStyleIdx="3" presStyleCnt="12">
        <dgm:presLayoutVars>
          <dgm:chPref val="3"/>
        </dgm:presLayoutVars>
      </dgm:prSet>
      <dgm:spPr/>
    </dgm:pt>
    <dgm:pt modelId="{825E3A79-73A6-4E80-9A0B-DF79DA547543}" type="pres">
      <dgm:prSet presAssocID="{013A5239-F9A5-48C8-92E4-B372A6409E39}" presName="rootConnector" presStyleLbl="node4" presStyleIdx="3" presStyleCnt="12"/>
      <dgm:spPr/>
    </dgm:pt>
    <dgm:pt modelId="{AB3B1ED1-8A25-487D-BE61-01AC35B77484}" type="pres">
      <dgm:prSet presAssocID="{013A5239-F9A5-48C8-92E4-B372A6409E39}" presName="hierChild4" presStyleCnt="0"/>
      <dgm:spPr/>
    </dgm:pt>
    <dgm:pt modelId="{0DD34B50-8635-4A0B-B3BD-5E832E210367}" type="pres">
      <dgm:prSet presAssocID="{8513A191-08DC-4301-A1AB-F6431DEDD4A7}" presName="Name37" presStyleLbl="parChTrans1D4" presStyleIdx="4" presStyleCnt="12" custSzX="90442" custSzY="95006"/>
      <dgm:spPr/>
    </dgm:pt>
    <dgm:pt modelId="{743677D8-AC90-49A7-84EB-F92F2A35561D}" type="pres">
      <dgm:prSet presAssocID="{676E05AC-F639-4AC5-AB46-4630C39D6C14}" presName="hierRoot2" presStyleCnt="0">
        <dgm:presLayoutVars>
          <dgm:hierBranch val="init"/>
        </dgm:presLayoutVars>
      </dgm:prSet>
      <dgm:spPr/>
    </dgm:pt>
    <dgm:pt modelId="{08C5664F-7561-4936-BB48-B2C6B4E7AA04}" type="pres">
      <dgm:prSet presAssocID="{676E05AC-F639-4AC5-AB46-4630C39D6C14}" presName="rootComposite" presStyleCnt="0"/>
      <dgm:spPr/>
    </dgm:pt>
    <dgm:pt modelId="{92BB4C75-7726-42C7-9324-C8CBC3057A30}" type="pres">
      <dgm:prSet presAssocID="{676E05AC-F639-4AC5-AB46-4630C39D6C14}" presName="rootText" presStyleLbl="node4" presStyleIdx="4" presStyleCnt="12" custScaleX="21574" custScaleY="10688">
        <dgm:presLayoutVars>
          <dgm:chPref val="3"/>
        </dgm:presLayoutVars>
      </dgm:prSet>
      <dgm:spPr/>
    </dgm:pt>
    <dgm:pt modelId="{3F5DD384-022E-4B6A-B50A-A8BA0E754677}" type="pres">
      <dgm:prSet presAssocID="{676E05AC-F639-4AC5-AB46-4630C39D6C14}" presName="rootConnector" presStyleLbl="node4" presStyleIdx="4" presStyleCnt="12"/>
      <dgm:spPr/>
    </dgm:pt>
    <dgm:pt modelId="{88DA519A-D9CB-441F-87A2-D16B2718F022}" type="pres">
      <dgm:prSet presAssocID="{676E05AC-F639-4AC5-AB46-4630C39D6C14}" presName="hierChild4" presStyleCnt="0"/>
      <dgm:spPr/>
    </dgm:pt>
    <dgm:pt modelId="{9F76C539-780F-4F1F-BF5B-666692437424}" type="pres">
      <dgm:prSet presAssocID="{676E05AC-F639-4AC5-AB46-4630C39D6C14}" presName="hierChild5" presStyleCnt="0"/>
      <dgm:spPr/>
    </dgm:pt>
    <dgm:pt modelId="{7E4BC6C3-44A2-4C14-9F91-EED29879EFE0}" type="pres">
      <dgm:prSet presAssocID="{013A5239-F9A5-48C8-92E4-B372A6409E39}" presName="hierChild5" presStyleCnt="0"/>
      <dgm:spPr/>
    </dgm:pt>
    <dgm:pt modelId="{992531A3-0C9B-4F1F-BE2C-4F20701FB603}" type="pres">
      <dgm:prSet presAssocID="{5B6E8F29-6C8E-488D-9B5C-3706C9DC3790}" presName="Name37" presStyleLbl="parChTrans1D4" presStyleIdx="5" presStyleCnt="12"/>
      <dgm:spPr/>
    </dgm:pt>
    <dgm:pt modelId="{17A3D32E-F554-466A-87DE-C7EAE72137F3}" type="pres">
      <dgm:prSet presAssocID="{48FCF3DA-6E4A-4BD1-8791-92BAE8901B6E}" presName="hierRoot2" presStyleCnt="0">
        <dgm:presLayoutVars>
          <dgm:hierBranch val="init"/>
        </dgm:presLayoutVars>
      </dgm:prSet>
      <dgm:spPr/>
    </dgm:pt>
    <dgm:pt modelId="{80A39843-F187-4383-891E-CB0C1A052B10}" type="pres">
      <dgm:prSet presAssocID="{48FCF3DA-6E4A-4BD1-8791-92BAE8901B6E}" presName="rootComposite" presStyleCnt="0"/>
      <dgm:spPr/>
    </dgm:pt>
    <dgm:pt modelId="{A70A1EEC-13D6-4B13-8A80-432450E6A1EB}" type="pres">
      <dgm:prSet presAssocID="{48FCF3DA-6E4A-4BD1-8791-92BAE8901B6E}" presName="rootText" presStyleLbl="node4" presStyleIdx="5" presStyleCnt="12">
        <dgm:presLayoutVars>
          <dgm:chPref val="3"/>
        </dgm:presLayoutVars>
      </dgm:prSet>
      <dgm:spPr/>
    </dgm:pt>
    <dgm:pt modelId="{87A0C30C-9ED3-45C8-A1DF-471764860B86}" type="pres">
      <dgm:prSet presAssocID="{48FCF3DA-6E4A-4BD1-8791-92BAE8901B6E}" presName="rootConnector" presStyleLbl="node4" presStyleIdx="5" presStyleCnt="12"/>
      <dgm:spPr/>
    </dgm:pt>
    <dgm:pt modelId="{E8423F3F-21E9-4D08-B25A-1B7B49832939}" type="pres">
      <dgm:prSet presAssocID="{48FCF3DA-6E4A-4BD1-8791-92BAE8901B6E}" presName="hierChild4" presStyleCnt="0"/>
      <dgm:spPr/>
    </dgm:pt>
    <dgm:pt modelId="{D9106202-B863-4E4F-A699-AC37B9EEA4D5}" type="pres">
      <dgm:prSet presAssocID="{48FCF3DA-6E4A-4BD1-8791-92BAE8901B6E}" presName="hierChild5" presStyleCnt="0"/>
      <dgm:spPr/>
    </dgm:pt>
    <dgm:pt modelId="{980FECFD-AD26-4E83-860D-86EF671B6FED}" type="pres">
      <dgm:prSet presAssocID="{0BD4BAFB-763E-4631-8218-3F8CF9F3EF7C}" presName="hierChild5" presStyleCnt="0"/>
      <dgm:spPr/>
    </dgm:pt>
    <dgm:pt modelId="{7B236AE5-7523-43E7-9131-211E221C0ADF}" type="pres">
      <dgm:prSet presAssocID="{D716BFD0-4646-4137-B4F7-8259AA662CA4}" presName="hierChild5" presStyleCnt="0"/>
      <dgm:spPr/>
    </dgm:pt>
    <dgm:pt modelId="{B975EAED-D2AE-444A-AB8A-7EDC4A70EDCC}" type="pres">
      <dgm:prSet presAssocID="{497CF2FF-AC9E-4864-8E33-9AA587FB20F4}" presName="Name37" presStyleLbl="parChTrans1D2" presStyleIdx="1" presStyleCnt="2"/>
      <dgm:spPr/>
    </dgm:pt>
    <dgm:pt modelId="{E5F45F5D-45F8-47F1-AF50-E1C3B1E54FEE}" type="pres">
      <dgm:prSet presAssocID="{5DE521F6-A12F-417F-9359-E1B32C4660AE}" presName="hierRoot2" presStyleCnt="0">
        <dgm:presLayoutVars>
          <dgm:hierBranch val="init"/>
        </dgm:presLayoutVars>
      </dgm:prSet>
      <dgm:spPr/>
    </dgm:pt>
    <dgm:pt modelId="{A404AFF7-4560-4934-8A21-C0B7D134E755}" type="pres">
      <dgm:prSet presAssocID="{5DE521F6-A12F-417F-9359-E1B32C4660AE}" presName="rootComposite" presStyleCnt="0"/>
      <dgm:spPr/>
    </dgm:pt>
    <dgm:pt modelId="{1262C93C-197E-4475-B5EE-C50C0B318CCE}" type="pres">
      <dgm:prSet presAssocID="{5DE521F6-A12F-417F-9359-E1B32C4660AE}" presName="rootText" presStyleLbl="node2" presStyleIdx="1" presStyleCnt="2">
        <dgm:presLayoutVars>
          <dgm:chPref val="3"/>
        </dgm:presLayoutVars>
      </dgm:prSet>
      <dgm:spPr/>
    </dgm:pt>
    <dgm:pt modelId="{8AE03175-28FB-4326-9C21-7E9CD6FE5082}" type="pres">
      <dgm:prSet presAssocID="{5DE521F6-A12F-417F-9359-E1B32C4660AE}" presName="rootConnector" presStyleLbl="node2" presStyleIdx="1" presStyleCnt="2"/>
      <dgm:spPr/>
    </dgm:pt>
    <dgm:pt modelId="{647E5A8D-E911-48B4-9D3E-255639331B5F}" type="pres">
      <dgm:prSet presAssocID="{5DE521F6-A12F-417F-9359-E1B32C4660AE}" presName="hierChild4" presStyleCnt="0"/>
      <dgm:spPr/>
    </dgm:pt>
    <dgm:pt modelId="{49BD1534-1FC1-410D-9E23-D73C7FBDC0F6}" type="pres">
      <dgm:prSet presAssocID="{834BD813-85D9-4E61-A6C0-9EC72AB3E305}" presName="Name37" presStyleLbl="parChTrans1D3" presStyleIdx="2" presStyleCnt="4"/>
      <dgm:spPr/>
    </dgm:pt>
    <dgm:pt modelId="{D18F82D8-8467-4B23-8F0C-CCA257B5F4A3}" type="pres">
      <dgm:prSet presAssocID="{EE08B2DC-D8A3-4835-BD92-FBAA8703F95B}" presName="hierRoot2" presStyleCnt="0">
        <dgm:presLayoutVars>
          <dgm:hierBranch val="init"/>
        </dgm:presLayoutVars>
      </dgm:prSet>
      <dgm:spPr/>
    </dgm:pt>
    <dgm:pt modelId="{2C81E4BC-EAE5-48A2-B587-27B464CE8DBB}" type="pres">
      <dgm:prSet presAssocID="{EE08B2DC-D8A3-4835-BD92-FBAA8703F95B}" presName="rootComposite" presStyleCnt="0"/>
      <dgm:spPr/>
    </dgm:pt>
    <dgm:pt modelId="{F1C745D6-F0DE-42DB-B5C4-F109A9500B3A}" type="pres">
      <dgm:prSet presAssocID="{EE08B2DC-D8A3-4835-BD92-FBAA8703F95B}" presName="rootText" presStyleLbl="node3" presStyleIdx="2" presStyleCnt="4">
        <dgm:presLayoutVars>
          <dgm:chPref val="3"/>
        </dgm:presLayoutVars>
      </dgm:prSet>
      <dgm:spPr/>
    </dgm:pt>
    <dgm:pt modelId="{03B10C51-554C-4E8B-AD76-EB3C3243164F}" type="pres">
      <dgm:prSet presAssocID="{EE08B2DC-D8A3-4835-BD92-FBAA8703F95B}" presName="rootConnector" presStyleLbl="node3" presStyleIdx="2" presStyleCnt="4"/>
      <dgm:spPr/>
    </dgm:pt>
    <dgm:pt modelId="{BFF244CC-8421-4BDC-8974-C273B1C5FD9A}" type="pres">
      <dgm:prSet presAssocID="{EE08B2DC-D8A3-4835-BD92-FBAA8703F95B}" presName="hierChild4" presStyleCnt="0"/>
      <dgm:spPr/>
    </dgm:pt>
    <dgm:pt modelId="{4BF1D198-434C-4C30-A8C9-0FFD98B40FA3}" type="pres">
      <dgm:prSet presAssocID="{19A44858-6C19-41F1-B55E-FD6A9A29EF25}" presName="Name37" presStyleLbl="parChTrans1D4" presStyleIdx="6" presStyleCnt="12"/>
      <dgm:spPr/>
    </dgm:pt>
    <dgm:pt modelId="{C2A6798F-6625-4B63-8490-B2B26A34D0B7}" type="pres">
      <dgm:prSet presAssocID="{7213C1E8-0496-4AD5-AD2D-A40ABCAA8837}" presName="hierRoot2" presStyleCnt="0">
        <dgm:presLayoutVars>
          <dgm:hierBranch val="init"/>
        </dgm:presLayoutVars>
      </dgm:prSet>
      <dgm:spPr/>
    </dgm:pt>
    <dgm:pt modelId="{2DC3A08A-3BD3-4E7B-AE18-481C65FCCF49}" type="pres">
      <dgm:prSet presAssocID="{7213C1E8-0496-4AD5-AD2D-A40ABCAA8837}" presName="rootComposite" presStyleCnt="0"/>
      <dgm:spPr/>
    </dgm:pt>
    <dgm:pt modelId="{D2C4649A-B6E2-4A04-AE31-4CD13FECEA09}" type="pres">
      <dgm:prSet presAssocID="{7213C1E8-0496-4AD5-AD2D-A40ABCAA8837}" presName="rootText" presStyleLbl="node4" presStyleIdx="6" presStyleCnt="12">
        <dgm:presLayoutVars>
          <dgm:chPref val="3"/>
        </dgm:presLayoutVars>
      </dgm:prSet>
      <dgm:spPr/>
    </dgm:pt>
    <dgm:pt modelId="{97E34C0B-2C61-4092-B828-0BD8E7465972}" type="pres">
      <dgm:prSet presAssocID="{7213C1E8-0496-4AD5-AD2D-A40ABCAA8837}" presName="rootConnector" presStyleLbl="node4" presStyleIdx="6" presStyleCnt="12"/>
      <dgm:spPr/>
    </dgm:pt>
    <dgm:pt modelId="{1E1A3BD8-4CCF-4B84-9C9A-18F5ECE4D6EC}" type="pres">
      <dgm:prSet presAssocID="{7213C1E8-0496-4AD5-AD2D-A40ABCAA8837}" presName="hierChild4" presStyleCnt="0"/>
      <dgm:spPr/>
    </dgm:pt>
    <dgm:pt modelId="{062C009B-FDB1-476D-B859-B750259F01F4}" type="pres">
      <dgm:prSet presAssocID="{6FA44A0B-420F-4137-B882-45502D21D303}" presName="Name37" presStyleLbl="parChTrans1D4" presStyleIdx="7" presStyleCnt="12" custSzX="90442" custSzY="95006"/>
      <dgm:spPr/>
    </dgm:pt>
    <dgm:pt modelId="{CE8A487F-7651-4D8E-8F85-853B42E281CB}" type="pres">
      <dgm:prSet presAssocID="{1EDA13A0-209A-4B36-95F3-55C629DA5F3D}" presName="hierRoot2" presStyleCnt="0">
        <dgm:presLayoutVars>
          <dgm:hierBranch val="init"/>
        </dgm:presLayoutVars>
      </dgm:prSet>
      <dgm:spPr/>
    </dgm:pt>
    <dgm:pt modelId="{498450C1-77DE-4F70-B239-C18AB24B3CEC}" type="pres">
      <dgm:prSet presAssocID="{1EDA13A0-209A-4B36-95F3-55C629DA5F3D}" presName="rootComposite" presStyleCnt="0"/>
      <dgm:spPr/>
    </dgm:pt>
    <dgm:pt modelId="{412EAD73-8099-40D4-A49F-4075B69F1EB3}" type="pres">
      <dgm:prSet presAssocID="{1EDA13A0-209A-4B36-95F3-55C629DA5F3D}" presName="rootText" presStyleLbl="node4" presStyleIdx="7" presStyleCnt="12" custScaleX="21574" custScaleY="10688">
        <dgm:presLayoutVars>
          <dgm:chPref val="3"/>
        </dgm:presLayoutVars>
      </dgm:prSet>
      <dgm:spPr/>
    </dgm:pt>
    <dgm:pt modelId="{84A3DAB5-F0E4-4E02-B3A3-FD4D61F15B40}" type="pres">
      <dgm:prSet presAssocID="{1EDA13A0-209A-4B36-95F3-55C629DA5F3D}" presName="rootConnector" presStyleLbl="node4" presStyleIdx="7" presStyleCnt="12"/>
      <dgm:spPr/>
    </dgm:pt>
    <dgm:pt modelId="{7550AAFF-11EE-4346-9837-2205D110C58E}" type="pres">
      <dgm:prSet presAssocID="{1EDA13A0-209A-4B36-95F3-55C629DA5F3D}" presName="hierChild4" presStyleCnt="0"/>
      <dgm:spPr/>
    </dgm:pt>
    <dgm:pt modelId="{34B7AA97-2C8C-4F4A-ABFA-B1D76FE01766}" type="pres">
      <dgm:prSet presAssocID="{1EDA13A0-209A-4B36-95F3-55C629DA5F3D}" presName="hierChild5" presStyleCnt="0"/>
      <dgm:spPr/>
    </dgm:pt>
    <dgm:pt modelId="{4E0F3B67-CBFF-4981-ACA9-BA9258F8BA7A}" type="pres">
      <dgm:prSet presAssocID="{7213C1E8-0496-4AD5-AD2D-A40ABCAA8837}" presName="hierChild5" presStyleCnt="0"/>
      <dgm:spPr/>
    </dgm:pt>
    <dgm:pt modelId="{9E0FC975-F589-44C1-8CC5-6E8794653467}" type="pres">
      <dgm:prSet presAssocID="{7CE2D107-A612-46F6-A13F-A47D4C4EF93B}" presName="Name37" presStyleLbl="parChTrans1D4" presStyleIdx="8" presStyleCnt="12"/>
      <dgm:spPr/>
    </dgm:pt>
    <dgm:pt modelId="{9E479FD3-FB95-4708-B927-E1A5EB02EAA1}" type="pres">
      <dgm:prSet presAssocID="{9C8E8658-3630-4F05-B216-257BB19D98FA}" presName="hierRoot2" presStyleCnt="0">
        <dgm:presLayoutVars>
          <dgm:hierBranch val="init"/>
        </dgm:presLayoutVars>
      </dgm:prSet>
      <dgm:spPr/>
    </dgm:pt>
    <dgm:pt modelId="{9CC7E5DF-C603-4F76-A7F1-BE78E7C121B4}" type="pres">
      <dgm:prSet presAssocID="{9C8E8658-3630-4F05-B216-257BB19D98FA}" presName="rootComposite" presStyleCnt="0"/>
      <dgm:spPr/>
    </dgm:pt>
    <dgm:pt modelId="{7D992A7F-18DE-408D-9F8A-054E8AA0B768}" type="pres">
      <dgm:prSet presAssocID="{9C8E8658-3630-4F05-B216-257BB19D98FA}" presName="rootText" presStyleLbl="node4" presStyleIdx="8" presStyleCnt="12">
        <dgm:presLayoutVars>
          <dgm:chPref val="3"/>
        </dgm:presLayoutVars>
      </dgm:prSet>
      <dgm:spPr/>
    </dgm:pt>
    <dgm:pt modelId="{A89C2F34-848A-4FF7-AC0C-048DAD63D7CA}" type="pres">
      <dgm:prSet presAssocID="{9C8E8658-3630-4F05-B216-257BB19D98FA}" presName="rootConnector" presStyleLbl="node4" presStyleIdx="8" presStyleCnt="12"/>
      <dgm:spPr/>
    </dgm:pt>
    <dgm:pt modelId="{5DC58754-84BB-47B0-8AA6-C6F1F7E9178C}" type="pres">
      <dgm:prSet presAssocID="{9C8E8658-3630-4F05-B216-257BB19D98FA}" presName="hierChild4" presStyleCnt="0"/>
      <dgm:spPr/>
    </dgm:pt>
    <dgm:pt modelId="{F5CBE023-CD49-4635-9A22-0F752BAB0E2B}" type="pres">
      <dgm:prSet presAssocID="{9C8E8658-3630-4F05-B216-257BB19D98FA}" presName="hierChild5" presStyleCnt="0"/>
      <dgm:spPr/>
    </dgm:pt>
    <dgm:pt modelId="{370729E2-45E2-4C56-8C22-5FDCAAF1B700}" type="pres">
      <dgm:prSet presAssocID="{EE08B2DC-D8A3-4835-BD92-FBAA8703F95B}" presName="hierChild5" presStyleCnt="0"/>
      <dgm:spPr/>
    </dgm:pt>
    <dgm:pt modelId="{510ECE44-E1E7-4702-896C-63CC9B8EB5DF}" type="pres">
      <dgm:prSet presAssocID="{33C0C90C-498D-4538-8C56-6AADF8AC0D06}" presName="Name37" presStyleLbl="parChTrans1D3" presStyleIdx="3" presStyleCnt="4"/>
      <dgm:spPr/>
    </dgm:pt>
    <dgm:pt modelId="{5B6201DA-D41E-41CD-84ED-AC4143A8D9BB}" type="pres">
      <dgm:prSet presAssocID="{A7D2FCDD-EE11-4BF0-B6A6-CA3254F3D930}" presName="hierRoot2" presStyleCnt="0">
        <dgm:presLayoutVars>
          <dgm:hierBranch val="init"/>
        </dgm:presLayoutVars>
      </dgm:prSet>
      <dgm:spPr/>
    </dgm:pt>
    <dgm:pt modelId="{264E1231-672E-43C2-B47B-2808C8D7CB0E}" type="pres">
      <dgm:prSet presAssocID="{A7D2FCDD-EE11-4BF0-B6A6-CA3254F3D930}" presName="rootComposite" presStyleCnt="0"/>
      <dgm:spPr/>
    </dgm:pt>
    <dgm:pt modelId="{163EA556-B588-4791-9890-B3366EA0130F}" type="pres">
      <dgm:prSet presAssocID="{A7D2FCDD-EE11-4BF0-B6A6-CA3254F3D930}" presName="rootText" presStyleLbl="node3" presStyleIdx="3" presStyleCnt="4">
        <dgm:presLayoutVars>
          <dgm:chPref val="3"/>
        </dgm:presLayoutVars>
      </dgm:prSet>
      <dgm:spPr/>
    </dgm:pt>
    <dgm:pt modelId="{C9A3F0C5-EFE1-4F24-923A-97FC6B180151}" type="pres">
      <dgm:prSet presAssocID="{A7D2FCDD-EE11-4BF0-B6A6-CA3254F3D930}" presName="rootConnector" presStyleLbl="node3" presStyleIdx="3" presStyleCnt="4"/>
      <dgm:spPr/>
    </dgm:pt>
    <dgm:pt modelId="{17DC4D1A-0AAD-43AC-A310-C6020C928785}" type="pres">
      <dgm:prSet presAssocID="{A7D2FCDD-EE11-4BF0-B6A6-CA3254F3D930}" presName="hierChild4" presStyleCnt="0"/>
      <dgm:spPr/>
    </dgm:pt>
    <dgm:pt modelId="{FB833240-22C8-49C2-877F-DA1573DD4392}" type="pres">
      <dgm:prSet presAssocID="{3BB4FC70-A41B-4D8C-8DDE-D46FC18CFC48}" presName="Name37" presStyleLbl="parChTrans1D4" presStyleIdx="9" presStyleCnt="12"/>
      <dgm:spPr/>
    </dgm:pt>
    <dgm:pt modelId="{AD226412-CF22-403B-B064-689F4FCF79E2}" type="pres">
      <dgm:prSet presAssocID="{70661EF5-9117-423E-BC2A-1F9DB2A334A3}" presName="hierRoot2" presStyleCnt="0">
        <dgm:presLayoutVars>
          <dgm:hierBranch val="init"/>
        </dgm:presLayoutVars>
      </dgm:prSet>
      <dgm:spPr/>
    </dgm:pt>
    <dgm:pt modelId="{780A24D2-E7AB-4D5B-B53E-7FA6D6A51FFB}" type="pres">
      <dgm:prSet presAssocID="{70661EF5-9117-423E-BC2A-1F9DB2A334A3}" presName="rootComposite" presStyleCnt="0"/>
      <dgm:spPr/>
    </dgm:pt>
    <dgm:pt modelId="{F2C8DCE5-BD9D-4981-B7B5-DD9551C00859}" type="pres">
      <dgm:prSet presAssocID="{70661EF5-9117-423E-BC2A-1F9DB2A334A3}" presName="rootText" presStyleLbl="node4" presStyleIdx="9" presStyleCnt="12">
        <dgm:presLayoutVars>
          <dgm:chPref val="3"/>
        </dgm:presLayoutVars>
      </dgm:prSet>
      <dgm:spPr/>
    </dgm:pt>
    <dgm:pt modelId="{C8C8621F-2408-4C97-800A-EAE8B73ED308}" type="pres">
      <dgm:prSet presAssocID="{70661EF5-9117-423E-BC2A-1F9DB2A334A3}" presName="rootConnector" presStyleLbl="node4" presStyleIdx="9" presStyleCnt="12"/>
      <dgm:spPr/>
    </dgm:pt>
    <dgm:pt modelId="{81C882D7-5370-47C0-82D8-178402BDFF25}" type="pres">
      <dgm:prSet presAssocID="{70661EF5-9117-423E-BC2A-1F9DB2A334A3}" presName="hierChild4" presStyleCnt="0"/>
      <dgm:spPr/>
    </dgm:pt>
    <dgm:pt modelId="{A8682D57-70E5-46F3-B3F3-66A80A41B0F9}" type="pres">
      <dgm:prSet presAssocID="{C1CEE62F-6BC2-4CCF-BD9D-6A50DCA450F9}" presName="Name37" presStyleLbl="parChTrans1D4" presStyleIdx="10" presStyleCnt="12" custSzX="90442" custSzY="95006"/>
      <dgm:spPr/>
    </dgm:pt>
    <dgm:pt modelId="{2D38C73B-47FB-4444-8833-05AAFAC36EBD}" type="pres">
      <dgm:prSet presAssocID="{0350D8AF-1766-4FC8-A03E-28F98EAA678B}" presName="hierRoot2" presStyleCnt="0">
        <dgm:presLayoutVars>
          <dgm:hierBranch val="init"/>
        </dgm:presLayoutVars>
      </dgm:prSet>
      <dgm:spPr/>
    </dgm:pt>
    <dgm:pt modelId="{E3675B86-A466-4CA7-87C2-981546A0223C}" type="pres">
      <dgm:prSet presAssocID="{0350D8AF-1766-4FC8-A03E-28F98EAA678B}" presName="rootComposite" presStyleCnt="0"/>
      <dgm:spPr/>
    </dgm:pt>
    <dgm:pt modelId="{346B8EB1-2742-4196-BC84-A473381DA23B}" type="pres">
      <dgm:prSet presAssocID="{0350D8AF-1766-4FC8-A03E-28F98EAA678B}" presName="rootText" presStyleLbl="node4" presStyleIdx="10" presStyleCnt="12" custScaleX="21574" custScaleY="10688">
        <dgm:presLayoutVars>
          <dgm:chPref val="3"/>
        </dgm:presLayoutVars>
      </dgm:prSet>
      <dgm:spPr/>
    </dgm:pt>
    <dgm:pt modelId="{E2E9ECBA-0124-4A00-A2A0-001AB810FF4F}" type="pres">
      <dgm:prSet presAssocID="{0350D8AF-1766-4FC8-A03E-28F98EAA678B}" presName="rootConnector" presStyleLbl="node4" presStyleIdx="10" presStyleCnt="12"/>
      <dgm:spPr/>
    </dgm:pt>
    <dgm:pt modelId="{C62F3C83-9868-4584-AD34-8AFA1B898221}" type="pres">
      <dgm:prSet presAssocID="{0350D8AF-1766-4FC8-A03E-28F98EAA678B}" presName="hierChild4" presStyleCnt="0"/>
      <dgm:spPr/>
    </dgm:pt>
    <dgm:pt modelId="{604665AB-BB28-402B-B3CE-F170D3793B69}" type="pres">
      <dgm:prSet presAssocID="{0350D8AF-1766-4FC8-A03E-28F98EAA678B}" presName="hierChild5" presStyleCnt="0"/>
      <dgm:spPr/>
    </dgm:pt>
    <dgm:pt modelId="{30696D06-4911-4721-9CA7-2C9D9B0049CE}" type="pres">
      <dgm:prSet presAssocID="{70661EF5-9117-423E-BC2A-1F9DB2A334A3}" presName="hierChild5" presStyleCnt="0"/>
      <dgm:spPr/>
    </dgm:pt>
    <dgm:pt modelId="{62831517-5517-4FCD-8573-D414DD506965}" type="pres">
      <dgm:prSet presAssocID="{B487249B-7CF9-4FD2-8161-3214CCDB45AC}" presName="Name37" presStyleLbl="parChTrans1D4" presStyleIdx="11" presStyleCnt="12"/>
      <dgm:spPr/>
    </dgm:pt>
    <dgm:pt modelId="{4C6A1E63-ABFF-4EB9-93FF-2348FC500E07}" type="pres">
      <dgm:prSet presAssocID="{E5A4D4D5-7397-44D3-A9A8-801AE3DCACF3}" presName="hierRoot2" presStyleCnt="0">
        <dgm:presLayoutVars>
          <dgm:hierBranch val="init"/>
        </dgm:presLayoutVars>
      </dgm:prSet>
      <dgm:spPr/>
    </dgm:pt>
    <dgm:pt modelId="{9A4EEF4F-05DF-4C50-8040-C57C929857C6}" type="pres">
      <dgm:prSet presAssocID="{E5A4D4D5-7397-44D3-A9A8-801AE3DCACF3}" presName="rootComposite" presStyleCnt="0"/>
      <dgm:spPr/>
    </dgm:pt>
    <dgm:pt modelId="{8C652F1F-E6C1-4131-BBF0-D4C9D67FBB0F}" type="pres">
      <dgm:prSet presAssocID="{E5A4D4D5-7397-44D3-A9A8-801AE3DCACF3}" presName="rootText" presStyleLbl="node4" presStyleIdx="11" presStyleCnt="12">
        <dgm:presLayoutVars>
          <dgm:chPref val="3"/>
        </dgm:presLayoutVars>
      </dgm:prSet>
      <dgm:spPr/>
    </dgm:pt>
    <dgm:pt modelId="{A3F0227B-A006-4CD6-9AD2-9BDA9EC0C565}" type="pres">
      <dgm:prSet presAssocID="{E5A4D4D5-7397-44D3-A9A8-801AE3DCACF3}" presName="rootConnector" presStyleLbl="node4" presStyleIdx="11" presStyleCnt="12"/>
      <dgm:spPr/>
    </dgm:pt>
    <dgm:pt modelId="{E15C3C2A-E453-46FD-B5A3-872F5849F92E}" type="pres">
      <dgm:prSet presAssocID="{E5A4D4D5-7397-44D3-A9A8-801AE3DCACF3}" presName="hierChild4" presStyleCnt="0"/>
      <dgm:spPr/>
    </dgm:pt>
    <dgm:pt modelId="{EDE210E7-F55A-459F-A4AE-FB7BAF63A441}" type="pres">
      <dgm:prSet presAssocID="{E5A4D4D5-7397-44D3-A9A8-801AE3DCACF3}" presName="hierChild5" presStyleCnt="0"/>
      <dgm:spPr/>
    </dgm:pt>
    <dgm:pt modelId="{3A0F58B2-8FEB-4453-9F1D-081D142EF3CA}" type="pres">
      <dgm:prSet presAssocID="{A7D2FCDD-EE11-4BF0-B6A6-CA3254F3D930}" presName="hierChild5" presStyleCnt="0"/>
      <dgm:spPr/>
    </dgm:pt>
    <dgm:pt modelId="{81CDBEB5-A5E1-422A-92A0-C89CD8936D65}" type="pres">
      <dgm:prSet presAssocID="{5DE521F6-A12F-417F-9359-E1B32C4660AE}" presName="hierChild5" presStyleCnt="0"/>
      <dgm:spPr/>
    </dgm:pt>
    <dgm:pt modelId="{76478E92-0B72-47CD-B2A8-03F3DF9F8051}" type="pres">
      <dgm:prSet presAssocID="{1EA1943D-CC7E-4BC0-B022-A6DF874E36BB}" presName="hierChild3" presStyleCnt="0"/>
      <dgm:spPr/>
    </dgm:pt>
  </dgm:ptLst>
  <dgm:cxnLst>
    <dgm:cxn modelId="{92FF4F02-FCE4-4045-8A49-7D8C992E4E9D}" type="presOf" srcId="{6FA44A0B-420F-4137-B882-45502D21D303}" destId="{062C009B-FDB1-476D-B859-B750259F01F4}" srcOrd="0" destOrd="0" presId="urn:microsoft.com/office/officeart/2005/8/layout/orgChart1"/>
    <dgm:cxn modelId="{76CC6507-CEA3-4A6F-90E9-1FEEBDE0AA0A}" type="presOf" srcId="{5DE521F6-A12F-417F-9359-E1B32C4660AE}" destId="{1262C93C-197E-4475-B5EE-C50C0B318CCE}" srcOrd="0" destOrd="0" presId="urn:microsoft.com/office/officeart/2005/8/layout/orgChart1"/>
    <dgm:cxn modelId="{F5F9340A-C938-4644-8D24-8F32A95808CF}" srcId="{5DE521F6-A12F-417F-9359-E1B32C4660AE}" destId="{EE08B2DC-D8A3-4835-BD92-FBAA8703F95B}" srcOrd="0" destOrd="0" parTransId="{834BD813-85D9-4E61-A6C0-9EC72AB3E305}" sibTransId="{ED966BD6-DD9B-45C6-8DFB-A0054E467C57}"/>
    <dgm:cxn modelId="{A9160612-4B2E-49E3-B0B1-BAE00E9115DF}" srcId="{EE08B2DC-D8A3-4835-BD92-FBAA8703F95B}" destId="{7213C1E8-0496-4AD5-AD2D-A40ABCAA8837}" srcOrd="0" destOrd="0" parTransId="{19A44858-6C19-41F1-B55E-FD6A9A29EF25}" sibTransId="{0C3CBD2E-B2AE-4711-9260-837E05A5CDC4}"/>
    <dgm:cxn modelId="{7762C718-F72E-4947-8CC2-46EFF5875439}" type="presOf" srcId="{9B5825F4-076F-4484-9D8A-A4CCE45405FB}" destId="{1B1F3DD2-CD9D-44CF-927D-B6AC8B66EE5B}" srcOrd="0" destOrd="0" presId="urn:microsoft.com/office/officeart/2005/8/layout/orgChart1"/>
    <dgm:cxn modelId="{DDDEB71D-3B17-4D90-91E1-CF8B09E509EB}" type="presOf" srcId="{676E05AC-F639-4AC5-AB46-4630C39D6C14}" destId="{92BB4C75-7726-42C7-9324-C8CBC3057A30}" srcOrd="0" destOrd="0" presId="urn:microsoft.com/office/officeart/2005/8/layout/orgChart1"/>
    <dgm:cxn modelId="{EF5D5C23-94F1-4BF3-9894-C91536D55D74}" type="presOf" srcId="{8513A191-08DC-4301-A1AB-F6431DEDD4A7}" destId="{0DD34B50-8635-4A0B-B3BD-5E832E210367}" srcOrd="0" destOrd="0" presId="urn:microsoft.com/office/officeart/2005/8/layout/orgChart1"/>
    <dgm:cxn modelId="{DC3CBC24-6C2E-4D04-8511-94490B6F62F2}" type="presOf" srcId="{EE08B2DC-D8A3-4835-BD92-FBAA8703F95B}" destId="{F1C745D6-F0DE-42DB-B5C4-F109A9500B3A}" srcOrd="0" destOrd="0" presId="urn:microsoft.com/office/officeart/2005/8/layout/orgChart1"/>
    <dgm:cxn modelId="{9F943627-0A13-4B3A-8677-614773C5A938}" type="presOf" srcId="{3C611FF4-3462-485E-8B0C-3B3BE7880002}" destId="{F1524CDF-D748-4800-B5BE-1BAB50B69A77}" srcOrd="0" destOrd="0" presId="urn:microsoft.com/office/officeart/2005/8/layout/orgChart1"/>
    <dgm:cxn modelId="{8279272C-2023-45BE-A15F-B99AB6F00B7A}" type="presOf" srcId="{834BD813-85D9-4E61-A6C0-9EC72AB3E305}" destId="{49BD1534-1FC1-410D-9E23-D73C7FBDC0F6}" srcOrd="0" destOrd="0" presId="urn:microsoft.com/office/officeart/2005/8/layout/orgChart1"/>
    <dgm:cxn modelId="{40C2402C-CD14-422A-AA17-9E8387BC0D57}" type="presOf" srcId="{0350D8AF-1766-4FC8-A03E-28F98EAA678B}" destId="{E2E9ECBA-0124-4A00-A2A0-001AB810FF4F}" srcOrd="1" destOrd="0" presId="urn:microsoft.com/office/officeart/2005/8/layout/orgChart1"/>
    <dgm:cxn modelId="{55A1F52C-82FB-4F77-A364-C47BA5B39011}" srcId="{A7D2FCDD-EE11-4BF0-B6A6-CA3254F3D930}" destId="{70661EF5-9117-423E-BC2A-1F9DB2A334A3}" srcOrd="0" destOrd="0" parTransId="{3BB4FC70-A41B-4D8C-8DDE-D46FC18CFC48}" sibTransId="{C771FD68-2FE1-41CE-AF3E-28D0816BDD74}"/>
    <dgm:cxn modelId="{4E0CB52D-39B0-4B0E-ADBC-85B2E4D225F2}" srcId="{0BD4BAFB-763E-4631-8218-3F8CF9F3EF7C}" destId="{013A5239-F9A5-48C8-92E4-B372A6409E39}" srcOrd="0" destOrd="0" parTransId="{3DA87298-36AC-4056-9537-11E7ADAD0F21}" sibTransId="{4FF997C1-50DB-4BD1-8956-39E7CA269EF7}"/>
    <dgm:cxn modelId="{6B9C1630-6461-44C5-965F-6A13316FFEDD}" srcId="{F2EF14EC-BC9E-43A0-9BF2-6546631126C8}" destId="{56A215A5-CC62-4DDC-81D2-1865328E3537}" srcOrd="0" destOrd="0" parTransId="{95A6F53D-4273-42B2-AC3C-73B15EA5E968}" sibTransId="{AB37C171-579B-4B01-8224-8266A0D27DE7}"/>
    <dgm:cxn modelId="{B7A13033-0E3D-47B4-86BF-77FADBDC0C14}" srcId="{7213C1E8-0496-4AD5-AD2D-A40ABCAA8837}" destId="{1EDA13A0-209A-4B36-95F3-55C629DA5F3D}" srcOrd="0" destOrd="0" parTransId="{6FA44A0B-420F-4137-B882-45502D21D303}" sibTransId="{7AA887B0-B7C3-4314-878E-DA19C46E5044}"/>
    <dgm:cxn modelId="{4B58BF34-1448-43BC-92BF-FF4899FCD9E9}" type="presOf" srcId="{D716BFD0-4646-4137-B4F7-8259AA662CA4}" destId="{BCB6AB2F-6AEE-4118-BF7C-15692828EE65}" srcOrd="1" destOrd="0" presId="urn:microsoft.com/office/officeart/2005/8/layout/orgChart1"/>
    <dgm:cxn modelId="{E934D33F-1B32-4BD5-9BEC-C67CCAFE6C53}" type="presOf" srcId="{E5A4D4D5-7397-44D3-A9A8-801AE3DCACF3}" destId="{A3F0227B-A006-4CD6-9AD2-9BDA9EC0C565}" srcOrd="1" destOrd="0" presId="urn:microsoft.com/office/officeart/2005/8/layout/orgChart1"/>
    <dgm:cxn modelId="{FED6A65F-D456-44AE-8E9E-DCFEBA16329B}" srcId="{D716BFD0-4646-4137-B4F7-8259AA662CA4}" destId="{0BD4BAFB-763E-4631-8218-3F8CF9F3EF7C}" srcOrd="1" destOrd="0" parTransId="{0CE83F3B-DAEB-49C9-957F-1251F1EB7904}" sibTransId="{283C6244-4FEF-4876-9010-38CCF9770084}"/>
    <dgm:cxn modelId="{2E2FFA5F-CBFE-4C37-AC13-DE013808E667}" type="presOf" srcId="{3BB4FC70-A41B-4D8C-8DDE-D46FC18CFC48}" destId="{FB833240-22C8-49C2-877F-DA1573DD4392}" srcOrd="0" destOrd="0" presId="urn:microsoft.com/office/officeart/2005/8/layout/orgChart1"/>
    <dgm:cxn modelId="{9A317742-6699-4E26-8451-AA5FE39DFA5D}" type="presOf" srcId="{1EA1943D-CC7E-4BC0-B022-A6DF874E36BB}" destId="{AA273AE2-638B-41A0-913D-C1F49B48E2B3}" srcOrd="1" destOrd="0" presId="urn:microsoft.com/office/officeart/2005/8/layout/orgChart1"/>
    <dgm:cxn modelId="{82709562-FAFA-407C-B0E7-9DBF8E3028EC}" type="presOf" srcId="{F2EF14EC-BC9E-43A0-9BF2-6546631126C8}" destId="{A8AE5A25-0FFB-491A-9B12-2D905FA43FE7}" srcOrd="1" destOrd="0" presId="urn:microsoft.com/office/officeart/2005/8/layout/orgChart1"/>
    <dgm:cxn modelId="{B9D6DF6A-FD63-41A1-BEE6-771A32478287}" type="presOf" srcId="{A7D2FCDD-EE11-4BF0-B6A6-CA3254F3D930}" destId="{163EA556-B588-4791-9890-B3366EA0130F}" srcOrd="0" destOrd="0" presId="urn:microsoft.com/office/officeart/2005/8/layout/orgChart1"/>
    <dgm:cxn modelId="{E975F64C-3DB5-48A2-99C8-3A865720B35D}" type="presOf" srcId="{013A5239-F9A5-48C8-92E4-B372A6409E39}" destId="{825E3A79-73A6-4E80-9A0B-DF79DA547543}" srcOrd="1" destOrd="0" presId="urn:microsoft.com/office/officeart/2005/8/layout/orgChart1"/>
    <dgm:cxn modelId="{D6A6706D-E6A3-498C-8023-4678DBFDEBF9}" type="presOf" srcId="{95A6F53D-4273-42B2-AC3C-73B15EA5E968}" destId="{8048EBF3-BC89-43A7-90F1-EAB447D50C60}" srcOrd="0" destOrd="0" presId="urn:microsoft.com/office/officeart/2005/8/layout/orgChart1"/>
    <dgm:cxn modelId="{23D01672-5A00-41ED-9F67-969278BC7C40}" type="presOf" srcId="{48FCF3DA-6E4A-4BD1-8791-92BAE8901B6E}" destId="{87A0C30C-9ED3-45C8-A1DF-471764860B86}" srcOrd="1" destOrd="0" presId="urn:microsoft.com/office/officeart/2005/8/layout/orgChart1"/>
    <dgm:cxn modelId="{4C1F7E55-9031-4C41-84B8-445CE890198D}" type="presOf" srcId="{7213C1E8-0496-4AD5-AD2D-A40ABCAA8837}" destId="{D2C4649A-B6E2-4A04-AE31-4CD13FECEA09}" srcOrd="0" destOrd="0" presId="urn:microsoft.com/office/officeart/2005/8/layout/orgChart1"/>
    <dgm:cxn modelId="{7E0B4056-AB41-4368-9CC5-1E15814CEF0B}" srcId="{5DE521F6-A12F-417F-9359-E1B32C4660AE}" destId="{A7D2FCDD-EE11-4BF0-B6A6-CA3254F3D930}" srcOrd="1" destOrd="0" parTransId="{33C0C90C-498D-4538-8C56-6AADF8AC0D06}" sibTransId="{B938D3C8-100F-4B1A-B7D5-D016CFDBA6AC}"/>
    <dgm:cxn modelId="{2CAD7D77-E59F-4C2E-9032-C4388B8ECFA8}" type="presOf" srcId="{9C22D64C-0BB5-4DD0-9874-32005412AB7A}" destId="{352D9E67-3D34-4054-9389-B7C1E0E82002}" srcOrd="0" destOrd="0" presId="urn:microsoft.com/office/officeart/2005/8/layout/orgChart1"/>
    <dgm:cxn modelId="{C1A40D79-CA22-4374-BDEB-A499C15382C7}" type="presOf" srcId="{3DA87298-36AC-4056-9537-11E7ADAD0F21}" destId="{A1D2D9EA-833E-4CA8-8EC6-A07FFAE7C7C1}" srcOrd="0" destOrd="0" presId="urn:microsoft.com/office/officeart/2005/8/layout/orgChart1"/>
    <dgm:cxn modelId="{220A465A-0C83-4171-9C8E-33B5EB9A8044}" type="presOf" srcId="{9C8E8658-3630-4F05-B216-257BB19D98FA}" destId="{A89C2F34-848A-4FF7-AC0C-048DAD63D7CA}" srcOrd="1" destOrd="0" presId="urn:microsoft.com/office/officeart/2005/8/layout/orgChart1"/>
    <dgm:cxn modelId="{01003E82-D314-4853-9B73-1E981CF3934D}" type="presOf" srcId="{E301F0CE-A00C-4DFD-9025-A4BC673557A1}" destId="{F1BB483D-1C29-4B33-8FF4-AAFE50BD7568}" srcOrd="0" destOrd="0" presId="urn:microsoft.com/office/officeart/2005/8/layout/orgChart1"/>
    <dgm:cxn modelId="{EC86C082-1CA6-4613-8EB2-F2C69B0CF32D}" type="presOf" srcId="{013A5239-F9A5-48C8-92E4-B372A6409E39}" destId="{534E4CFD-9B62-44B0-AC79-1ECD54AC6B2E}" srcOrd="0" destOrd="0" presId="urn:microsoft.com/office/officeart/2005/8/layout/orgChart1"/>
    <dgm:cxn modelId="{7E503085-733B-4A9E-BEF3-CF6DFB9FD423}" type="presOf" srcId="{48FCF3DA-6E4A-4BD1-8791-92BAE8901B6E}" destId="{A70A1EEC-13D6-4B13-8A80-432450E6A1EB}" srcOrd="0" destOrd="0" presId="urn:microsoft.com/office/officeart/2005/8/layout/orgChart1"/>
    <dgm:cxn modelId="{8F8BC385-C43E-4A37-B34A-DA07E1C08115}" type="presOf" srcId="{1EA1943D-CC7E-4BC0-B022-A6DF874E36BB}" destId="{B2538478-AAE1-4BAA-88E1-8E98863209AC}" srcOrd="0" destOrd="0" presId="urn:microsoft.com/office/officeart/2005/8/layout/orgChart1"/>
    <dgm:cxn modelId="{F49EB288-5AEB-4F00-8D72-FFBC48129E5D}" type="presOf" srcId="{33C0C90C-498D-4538-8C56-6AADF8AC0D06}" destId="{510ECE44-E1E7-4702-896C-63CC9B8EB5DF}" srcOrd="0" destOrd="0" presId="urn:microsoft.com/office/officeart/2005/8/layout/orgChart1"/>
    <dgm:cxn modelId="{361F5B89-9E5F-4998-88CC-8F35EC875F32}" type="presOf" srcId="{3C611FF4-3462-485E-8B0C-3B3BE7880002}" destId="{6780F6B9-1F79-4914-B018-4A2D6AC6544D}" srcOrd="1" destOrd="0" presId="urn:microsoft.com/office/officeart/2005/8/layout/orgChart1"/>
    <dgm:cxn modelId="{61473F8A-7DBC-4DBA-A408-DA8B506A2FCD}" type="presOf" srcId="{19A44858-6C19-41F1-B55E-FD6A9A29EF25}" destId="{4BF1D198-434C-4C30-A8C9-0FFD98B40FA3}" srcOrd="0" destOrd="0" presId="urn:microsoft.com/office/officeart/2005/8/layout/orgChart1"/>
    <dgm:cxn modelId="{E1F1608C-1487-4ACE-824F-ED18489C5D87}" type="presOf" srcId="{E5A4D4D5-7397-44D3-A9A8-801AE3DCACF3}" destId="{8C652F1F-E6C1-4131-BBF0-D4C9D67FBB0F}" srcOrd="0" destOrd="0" presId="urn:microsoft.com/office/officeart/2005/8/layout/orgChart1"/>
    <dgm:cxn modelId="{F541E68F-31A2-4729-BC2E-B90E0037B4AD}" type="presOf" srcId="{E301F0CE-A00C-4DFD-9025-A4BC673557A1}" destId="{3B0CC6B9-1507-4A55-8200-EF2E51AC6812}" srcOrd="1" destOrd="0" presId="urn:microsoft.com/office/officeart/2005/8/layout/orgChart1"/>
    <dgm:cxn modelId="{C3210290-3734-42D0-BC97-6A932151A3BB}" type="presOf" srcId="{1284388C-E02C-4425-AA76-93C680D1C4DF}" destId="{E4F9768F-79DB-4E12-AE7D-084385004183}" srcOrd="0" destOrd="0" presId="urn:microsoft.com/office/officeart/2005/8/layout/orgChart1"/>
    <dgm:cxn modelId="{D58EA393-A6C3-4C7B-B503-95B23F9606F5}" type="presOf" srcId="{7CE2D107-A612-46F6-A13F-A47D4C4EF93B}" destId="{9E0FC975-F589-44C1-8CC5-6E8794653467}" srcOrd="0" destOrd="0" presId="urn:microsoft.com/office/officeart/2005/8/layout/orgChart1"/>
    <dgm:cxn modelId="{C19AE593-2E38-4A7F-8246-DF3D8C54DC67}" type="presOf" srcId="{B487249B-7CF9-4FD2-8161-3214CCDB45AC}" destId="{62831517-5517-4FCD-8573-D414DD506965}" srcOrd="0" destOrd="0" presId="urn:microsoft.com/office/officeart/2005/8/layout/orgChart1"/>
    <dgm:cxn modelId="{401D1D94-DB0C-4F34-8691-53347A64AB53}" type="presOf" srcId="{D716BFD0-4646-4137-B4F7-8259AA662CA4}" destId="{B2690321-4C8E-4E24-A462-8E8996A88BC3}" srcOrd="0" destOrd="0" presId="urn:microsoft.com/office/officeart/2005/8/layout/orgChart1"/>
    <dgm:cxn modelId="{8439B799-D819-486C-A7B4-A8781B9A3D6C}" srcId="{0BD4BAFB-763E-4631-8218-3F8CF9F3EF7C}" destId="{48FCF3DA-6E4A-4BD1-8791-92BAE8901B6E}" srcOrd="1" destOrd="0" parTransId="{5B6E8F29-6C8E-488D-9B5C-3706C9DC3790}" sibTransId="{3EA2DFB5-CE31-474F-B2E4-16AD9CF9CCAD}"/>
    <dgm:cxn modelId="{CD02889A-412C-4284-90E1-3953AE9B59D7}" type="presOf" srcId="{497CF2FF-AC9E-4864-8E33-9AA587FB20F4}" destId="{B975EAED-D2AE-444A-AB8A-7EDC4A70EDCC}" srcOrd="0" destOrd="0" presId="urn:microsoft.com/office/officeart/2005/8/layout/orgChart1"/>
    <dgm:cxn modelId="{4BE1659B-3F4A-4DA2-A741-A91B934743F2}" type="presOf" srcId="{C1CEE62F-6BC2-4CCF-BD9D-6A50DCA450F9}" destId="{A8682D57-70E5-46F3-B3F3-66A80A41B0F9}" srcOrd="0" destOrd="0" presId="urn:microsoft.com/office/officeart/2005/8/layout/orgChart1"/>
    <dgm:cxn modelId="{DEA7759F-2587-43C1-8847-096B30D0F076}" type="presOf" srcId="{5B6E8F29-6C8E-488D-9B5C-3706C9DC3790}" destId="{992531A3-0C9B-4F1F-BE2C-4F20701FB603}" srcOrd="0" destOrd="0" presId="urn:microsoft.com/office/officeart/2005/8/layout/orgChart1"/>
    <dgm:cxn modelId="{6119F2AD-EF7D-4C02-B8BE-7D16F49BE180}" srcId="{56A215A5-CC62-4DDC-81D2-1865328E3537}" destId="{E301F0CE-A00C-4DFD-9025-A4BC673557A1}" srcOrd="0" destOrd="0" parTransId="{585C785E-F4B0-44CD-BA62-50FF9F5D652E}" sibTransId="{7C2D25BC-07DB-4A68-BE99-4FB9058169C5}"/>
    <dgm:cxn modelId="{67E7FEB0-9776-4047-A23E-BB470E1194E4}" type="presOf" srcId="{1EDA13A0-209A-4B36-95F3-55C629DA5F3D}" destId="{84A3DAB5-F0E4-4E02-B3A3-FD4D61F15B40}" srcOrd="1" destOrd="0" presId="urn:microsoft.com/office/officeart/2005/8/layout/orgChart1"/>
    <dgm:cxn modelId="{3C2547B1-B61F-4E53-9C9C-ACF5BE2E6259}" type="presOf" srcId="{EE08B2DC-D8A3-4835-BD92-FBAA8703F95B}" destId="{03B10C51-554C-4E8B-AD76-EB3C3243164F}" srcOrd="1" destOrd="0" presId="urn:microsoft.com/office/officeart/2005/8/layout/orgChart1"/>
    <dgm:cxn modelId="{262E4EB6-C7E5-46FF-9053-7F7050F0CD07}" type="presOf" srcId="{56A215A5-CC62-4DDC-81D2-1865328E3537}" destId="{374854DC-6538-4BB9-8045-F5FFD9DD513E}" srcOrd="0" destOrd="0" presId="urn:microsoft.com/office/officeart/2005/8/layout/orgChart1"/>
    <dgm:cxn modelId="{B66289B7-A82C-43E1-8153-B0F7368E2AF4}" srcId="{1EA1943D-CC7E-4BC0-B022-A6DF874E36BB}" destId="{D716BFD0-4646-4137-B4F7-8259AA662CA4}" srcOrd="0" destOrd="0" parTransId="{9B5825F4-076F-4484-9D8A-A4CCE45405FB}" sibTransId="{62966872-2BC0-433A-B242-6532BFF7E544}"/>
    <dgm:cxn modelId="{A859C8C1-C1E6-428D-9BAC-3F1BE8D73D02}" type="presOf" srcId="{676E05AC-F639-4AC5-AB46-4630C39D6C14}" destId="{3F5DD384-022E-4B6A-B50A-A8BA0E754677}" srcOrd="1" destOrd="0" presId="urn:microsoft.com/office/officeart/2005/8/layout/orgChart1"/>
    <dgm:cxn modelId="{4E3B21C6-8FA7-45D2-A60C-60A8CBDC8B38}" type="presOf" srcId="{1EDA13A0-209A-4B36-95F3-55C629DA5F3D}" destId="{412EAD73-8099-40D4-A49F-4075B69F1EB3}" srcOrd="0" destOrd="0" presId="urn:microsoft.com/office/officeart/2005/8/layout/orgChart1"/>
    <dgm:cxn modelId="{897A06CC-E1AB-4EB2-9D3C-9482908425AF}" srcId="{F2EF14EC-BC9E-43A0-9BF2-6546631126C8}" destId="{3C611FF4-3462-485E-8B0C-3B3BE7880002}" srcOrd="1" destOrd="0" parTransId="{9C22D64C-0BB5-4DD0-9874-32005412AB7A}" sibTransId="{AF29F921-420B-4C16-A328-DC84855AA33B}"/>
    <dgm:cxn modelId="{CC95D8CD-94BE-4BF4-B86D-0BE4793B1EA6}" type="presOf" srcId="{56A215A5-CC62-4DDC-81D2-1865328E3537}" destId="{F2ABE657-2517-491E-8F7B-C8D3063826A8}" srcOrd="1" destOrd="0" presId="urn:microsoft.com/office/officeart/2005/8/layout/orgChart1"/>
    <dgm:cxn modelId="{8F7550CF-BFAD-47B9-A065-ABF140A1E314}" type="presOf" srcId="{A7D2FCDD-EE11-4BF0-B6A6-CA3254F3D930}" destId="{C9A3F0C5-EFE1-4F24-923A-97FC6B180151}" srcOrd="1" destOrd="0" presId="urn:microsoft.com/office/officeart/2005/8/layout/orgChart1"/>
    <dgm:cxn modelId="{925AB5D3-F0C0-4C2A-A0B5-D4C3A0567A86}" srcId="{EE08B2DC-D8A3-4835-BD92-FBAA8703F95B}" destId="{9C8E8658-3630-4F05-B216-257BB19D98FA}" srcOrd="1" destOrd="0" parTransId="{7CE2D107-A612-46F6-A13F-A47D4C4EF93B}" sibTransId="{3148AD97-3CCD-4886-86E9-8C78BD0E1713}"/>
    <dgm:cxn modelId="{EED926D4-856E-4196-A79B-BF6D3F557B2D}" type="presOf" srcId="{0BD4BAFB-763E-4631-8218-3F8CF9F3EF7C}" destId="{25F76C0A-9DD3-4F31-AF26-790491D5639F}" srcOrd="1" destOrd="0" presId="urn:microsoft.com/office/officeart/2005/8/layout/orgChart1"/>
    <dgm:cxn modelId="{491C9DD8-6498-49C8-A4C4-8328798D5C12}" type="presOf" srcId="{0350D8AF-1766-4FC8-A03E-28F98EAA678B}" destId="{346B8EB1-2742-4196-BC84-A473381DA23B}" srcOrd="0" destOrd="0" presId="urn:microsoft.com/office/officeart/2005/8/layout/orgChart1"/>
    <dgm:cxn modelId="{FDEBB9D9-FAA6-4690-949B-DDD83A731C76}" type="presOf" srcId="{0BD4BAFB-763E-4631-8218-3F8CF9F3EF7C}" destId="{33D27467-6E9A-43C3-A5C4-B3DF32019C4E}" srcOrd="0" destOrd="0" presId="urn:microsoft.com/office/officeart/2005/8/layout/orgChart1"/>
    <dgm:cxn modelId="{C0BBC4E0-87A3-4355-912A-583D5660D3EC}" type="presOf" srcId="{9C8E8658-3630-4F05-B216-257BB19D98FA}" destId="{7D992A7F-18DE-408D-9F8A-054E8AA0B768}" srcOrd="0" destOrd="0" presId="urn:microsoft.com/office/officeart/2005/8/layout/orgChart1"/>
    <dgm:cxn modelId="{431DD5E6-DBB1-47B5-A645-D18696143043}" srcId="{A7D2FCDD-EE11-4BF0-B6A6-CA3254F3D930}" destId="{E5A4D4D5-7397-44D3-A9A8-801AE3DCACF3}" srcOrd="1" destOrd="0" parTransId="{B487249B-7CF9-4FD2-8161-3214CCDB45AC}" sibTransId="{FDBBD536-3AE8-4207-B77F-AD2DAC7A8619}"/>
    <dgm:cxn modelId="{B3C9A9E8-2DF3-4739-BA64-C450EAD05D75}" type="presOf" srcId="{585C785E-F4B0-44CD-BA62-50FF9F5D652E}" destId="{F00EB676-97F9-40B8-B778-03D86F2C4452}" srcOrd="0" destOrd="0" presId="urn:microsoft.com/office/officeart/2005/8/layout/orgChart1"/>
    <dgm:cxn modelId="{10CBE5E8-CC39-45FE-9E67-D0514ADEE81C}" type="presOf" srcId="{7213C1E8-0496-4AD5-AD2D-A40ABCAA8837}" destId="{97E34C0B-2C61-4092-B828-0BD8E7465972}" srcOrd="1" destOrd="0" presId="urn:microsoft.com/office/officeart/2005/8/layout/orgChart1"/>
    <dgm:cxn modelId="{D78162EA-78B9-4A7C-A94A-9C0F26511B61}" type="presOf" srcId="{70661EF5-9117-423E-BC2A-1F9DB2A334A3}" destId="{C8C8621F-2408-4C97-800A-EAE8B73ED308}" srcOrd="1" destOrd="0" presId="urn:microsoft.com/office/officeart/2005/8/layout/orgChart1"/>
    <dgm:cxn modelId="{787ADCEB-F1B6-4136-BB48-014BACE575FC}" type="presOf" srcId="{F2EF14EC-BC9E-43A0-9BF2-6546631126C8}" destId="{D7D0F5EE-A3AF-4142-A9AF-B1FFEEE04287}" srcOrd="0" destOrd="0" presId="urn:microsoft.com/office/officeart/2005/8/layout/orgChart1"/>
    <dgm:cxn modelId="{29FC1AEC-8B88-4D1D-8543-632C34966BF3}" type="presOf" srcId="{70661EF5-9117-423E-BC2A-1F9DB2A334A3}" destId="{F2C8DCE5-BD9D-4981-B7B5-DD9551C00859}" srcOrd="0" destOrd="0" presId="urn:microsoft.com/office/officeart/2005/8/layout/orgChart1"/>
    <dgm:cxn modelId="{0DC0AAED-BE23-4E8D-8B3B-3F2D4E2FECCE}" srcId="{1EA1943D-CC7E-4BC0-B022-A6DF874E36BB}" destId="{5DE521F6-A12F-417F-9359-E1B32C4660AE}" srcOrd="1" destOrd="0" parTransId="{497CF2FF-AC9E-4864-8E33-9AA587FB20F4}" sibTransId="{64E49CF7-1957-4F74-987F-7DBD40E1C5EC}"/>
    <dgm:cxn modelId="{6581F5F1-6186-42CF-ADFD-B5CF2998D24F}" type="presOf" srcId="{5DE521F6-A12F-417F-9359-E1B32C4660AE}" destId="{8AE03175-28FB-4326-9C21-7E9CD6FE5082}" srcOrd="1" destOrd="0" presId="urn:microsoft.com/office/officeart/2005/8/layout/orgChart1"/>
    <dgm:cxn modelId="{263BDDF3-6B7B-4AFD-B0CA-D44DA02B3520}" srcId="{70661EF5-9117-423E-BC2A-1F9DB2A334A3}" destId="{0350D8AF-1766-4FC8-A03E-28F98EAA678B}" srcOrd="0" destOrd="0" parTransId="{C1CEE62F-6BC2-4CCF-BD9D-6A50DCA450F9}" sibTransId="{A5B881A8-7579-4FD9-ADE9-C9BA11F844C9}"/>
    <dgm:cxn modelId="{5BEC04F4-5F8E-4B83-9E15-B5E7F0FA6DA7}" srcId="{D716BFD0-4646-4137-B4F7-8259AA662CA4}" destId="{F2EF14EC-BC9E-43A0-9BF2-6546631126C8}" srcOrd="0" destOrd="0" parTransId="{1284388C-E02C-4425-AA76-93C680D1C4DF}" sibTransId="{53E40FB0-92F1-4603-89ED-9C79CCF1E615}"/>
    <dgm:cxn modelId="{2836C4F4-9837-4AB5-98EB-4DBFAB5F73CB}" srcId="{EDB3B19B-C666-4BB1-9C83-740C57E8457B}" destId="{1EA1943D-CC7E-4BC0-B022-A6DF874E36BB}" srcOrd="0" destOrd="0" parTransId="{816F3CAD-340E-4504-9FF3-8400055BD689}" sibTransId="{3CCA97D4-6933-45DF-9CE4-77194CE0FC58}"/>
    <dgm:cxn modelId="{EC7085F7-5B4F-4689-A9F1-E731802CCCD1}" srcId="{013A5239-F9A5-48C8-92E4-B372A6409E39}" destId="{676E05AC-F639-4AC5-AB46-4630C39D6C14}" srcOrd="0" destOrd="0" parTransId="{8513A191-08DC-4301-A1AB-F6431DEDD4A7}" sibTransId="{5E004FD7-E0DF-488F-827F-C37B5E98CE1C}"/>
    <dgm:cxn modelId="{B2BD07FE-6FAE-4E30-88FB-3FD708E5D2C6}" type="presOf" srcId="{0CE83F3B-DAEB-49C9-957F-1251F1EB7904}" destId="{8304DAF4-F0EC-4DB7-A2D8-39114CD6336A}" srcOrd="0" destOrd="0" presId="urn:microsoft.com/office/officeart/2005/8/layout/orgChart1"/>
    <dgm:cxn modelId="{1B9C5AFF-C969-49C1-A7F6-380093BCB23A}" type="presOf" srcId="{EDB3B19B-C666-4BB1-9C83-740C57E8457B}" destId="{6407C2E5-B299-4CD0-8066-5159775E9C95}" srcOrd="0" destOrd="0" presId="urn:microsoft.com/office/officeart/2005/8/layout/orgChart1"/>
    <dgm:cxn modelId="{A9205310-CBBE-41D0-809C-2084FB65181B}" type="presParOf" srcId="{6407C2E5-B299-4CD0-8066-5159775E9C95}" destId="{F47E789A-F4B5-416F-BD00-2DE8B2DD8C87}" srcOrd="0" destOrd="0" presId="urn:microsoft.com/office/officeart/2005/8/layout/orgChart1"/>
    <dgm:cxn modelId="{9BB2FEE7-66E0-4045-AD4D-752B23B9CEA5}" type="presParOf" srcId="{F47E789A-F4B5-416F-BD00-2DE8B2DD8C87}" destId="{01492CA7-F57C-459D-84D5-DC1B16CBEBA9}" srcOrd="0" destOrd="0" presId="urn:microsoft.com/office/officeart/2005/8/layout/orgChart1"/>
    <dgm:cxn modelId="{9DD8C724-9BF7-491B-8788-BB5F2C7B897F}" type="presParOf" srcId="{01492CA7-F57C-459D-84D5-DC1B16CBEBA9}" destId="{B2538478-AAE1-4BAA-88E1-8E98863209AC}" srcOrd="0" destOrd="0" presId="urn:microsoft.com/office/officeart/2005/8/layout/orgChart1"/>
    <dgm:cxn modelId="{F31BADAF-835D-43DF-B82C-9E1E43C77FB4}" type="presParOf" srcId="{01492CA7-F57C-459D-84D5-DC1B16CBEBA9}" destId="{AA273AE2-638B-41A0-913D-C1F49B48E2B3}" srcOrd="1" destOrd="0" presId="urn:microsoft.com/office/officeart/2005/8/layout/orgChart1"/>
    <dgm:cxn modelId="{B2439A83-AAAE-407C-BB9E-94D995DE6198}" type="presParOf" srcId="{F47E789A-F4B5-416F-BD00-2DE8B2DD8C87}" destId="{0B8DD8FD-810E-4E59-942E-50694CA46E3D}" srcOrd="1" destOrd="0" presId="urn:microsoft.com/office/officeart/2005/8/layout/orgChart1"/>
    <dgm:cxn modelId="{75F91B8F-ADB2-4AF5-AC4E-BD68E51D78F3}" type="presParOf" srcId="{0B8DD8FD-810E-4E59-942E-50694CA46E3D}" destId="{1B1F3DD2-CD9D-44CF-927D-B6AC8B66EE5B}" srcOrd="0" destOrd="0" presId="urn:microsoft.com/office/officeart/2005/8/layout/orgChart1"/>
    <dgm:cxn modelId="{98232DEE-770A-470F-9ECC-2DF79021BEAB}" type="presParOf" srcId="{0B8DD8FD-810E-4E59-942E-50694CA46E3D}" destId="{4375A4E5-4FD9-475D-997F-0579477AB426}" srcOrd="1" destOrd="0" presId="urn:microsoft.com/office/officeart/2005/8/layout/orgChart1"/>
    <dgm:cxn modelId="{01F6C81B-87C4-4C78-BAA0-486D0D2161D4}" type="presParOf" srcId="{4375A4E5-4FD9-475D-997F-0579477AB426}" destId="{4405CCA7-0946-4F69-B365-54CC04277BA6}" srcOrd="0" destOrd="0" presId="urn:microsoft.com/office/officeart/2005/8/layout/orgChart1"/>
    <dgm:cxn modelId="{64ED9CBD-CB20-48E1-A3E9-D8AA09ECE8FB}" type="presParOf" srcId="{4405CCA7-0946-4F69-B365-54CC04277BA6}" destId="{B2690321-4C8E-4E24-A462-8E8996A88BC3}" srcOrd="0" destOrd="0" presId="urn:microsoft.com/office/officeart/2005/8/layout/orgChart1"/>
    <dgm:cxn modelId="{641E0823-2330-4657-ABEE-16B34264B13E}" type="presParOf" srcId="{4405CCA7-0946-4F69-B365-54CC04277BA6}" destId="{BCB6AB2F-6AEE-4118-BF7C-15692828EE65}" srcOrd="1" destOrd="0" presId="urn:microsoft.com/office/officeart/2005/8/layout/orgChart1"/>
    <dgm:cxn modelId="{FCCA85F9-C908-4B27-8A30-40789B3894AC}" type="presParOf" srcId="{4375A4E5-4FD9-475D-997F-0579477AB426}" destId="{CEC0FF39-2466-481E-B02F-D74F110908F6}" srcOrd="1" destOrd="0" presId="urn:microsoft.com/office/officeart/2005/8/layout/orgChart1"/>
    <dgm:cxn modelId="{FEE7294C-2365-49AD-9348-2F26205DD33E}" type="presParOf" srcId="{CEC0FF39-2466-481E-B02F-D74F110908F6}" destId="{E4F9768F-79DB-4E12-AE7D-084385004183}" srcOrd="0" destOrd="0" presId="urn:microsoft.com/office/officeart/2005/8/layout/orgChart1"/>
    <dgm:cxn modelId="{040EA1E9-82D3-4495-965B-A847510BD8C9}" type="presParOf" srcId="{CEC0FF39-2466-481E-B02F-D74F110908F6}" destId="{105B42EB-5DAF-41B6-A59D-83672ED9EE63}" srcOrd="1" destOrd="0" presId="urn:microsoft.com/office/officeart/2005/8/layout/orgChart1"/>
    <dgm:cxn modelId="{7850D05D-9161-4249-94A5-FD3EFB0476B1}" type="presParOf" srcId="{105B42EB-5DAF-41B6-A59D-83672ED9EE63}" destId="{F87DFF43-CB16-41EE-911E-F93056D4A454}" srcOrd="0" destOrd="0" presId="urn:microsoft.com/office/officeart/2005/8/layout/orgChart1"/>
    <dgm:cxn modelId="{D46E4A5A-0419-41A1-BC79-9E33C17DDCAF}" type="presParOf" srcId="{F87DFF43-CB16-41EE-911E-F93056D4A454}" destId="{D7D0F5EE-A3AF-4142-A9AF-B1FFEEE04287}" srcOrd="0" destOrd="0" presId="urn:microsoft.com/office/officeart/2005/8/layout/orgChart1"/>
    <dgm:cxn modelId="{888FB6D8-85A2-4CFA-AAD5-C7CEF68118A4}" type="presParOf" srcId="{F87DFF43-CB16-41EE-911E-F93056D4A454}" destId="{A8AE5A25-0FFB-491A-9B12-2D905FA43FE7}" srcOrd="1" destOrd="0" presId="urn:microsoft.com/office/officeart/2005/8/layout/orgChart1"/>
    <dgm:cxn modelId="{C2B7ACA0-0389-4A43-9F20-4115E71F8F80}" type="presParOf" srcId="{105B42EB-5DAF-41B6-A59D-83672ED9EE63}" destId="{5663BE47-2C54-449C-AACD-26D882C70E6F}" srcOrd="1" destOrd="0" presId="urn:microsoft.com/office/officeart/2005/8/layout/orgChart1"/>
    <dgm:cxn modelId="{CB006412-E614-4CB7-860C-20D161FD91D9}" type="presParOf" srcId="{5663BE47-2C54-449C-AACD-26D882C70E6F}" destId="{8048EBF3-BC89-43A7-90F1-EAB447D50C60}" srcOrd="0" destOrd="0" presId="urn:microsoft.com/office/officeart/2005/8/layout/orgChart1"/>
    <dgm:cxn modelId="{F909AF5A-D11F-48A0-B2B2-B5BDA1126555}" type="presParOf" srcId="{5663BE47-2C54-449C-AACD-26D882C70E6F}" destId="{93CF07A2-540A-417F-A173-A5D3A5A800C3}" srcOrd="1" destOrd="0" presId="urn:microsoft.com/office/officeart/2005/8/layout/orgChart1"/>
    <dgm:cxn modelId="{B418C586-C5DA-4BA4-AEBF-3DED802E01D3}" type="presParOf" srcId="{93CF07A2-540A-417F-A173-A5D3A5A800C3}" destId="{6D218D06-9340-4345-AAA6-C73A7B1CCD0B}" srcOrd="0" destOrd="0" presId="urn:microsoft.com/office/officeart/2005/8/layout/orgChart1"/>
    <dgm:cxn modelId="{D6B3A769-93D1-4C76-A986-C3D2526A412E}" type="presParOf" srcId="{6D218D06-9340-4345-AAA6-C73A7B1CCD0B}" destId="{374854DC-6538-4BB9-8045-F5FFD9DD513E}" srcOrd="0" destOrd="0" presId="urn:microsoft.com/office/officeart/2005/8/layout/orgChart1"/>
    <dgm:cxn modelId="{01C88E6C-99CB-4634-A138-E1A2399CD1A1}" type="presParOf" srcId="{6D218D06-9340-4345-AAA6-C73A7B1CCD0B}" destId="{F2ABE657-2517-491E-8F7B-C8D3063826A8}" srcOrd="1" destOrd="0" presId="urn:microsoft.com/office/officeart/2005/8/layout/orgChart1"/>
    <dgm:cxn modelId="{EBE06372-37DB-40E8-8141-3D4A2C804138}" type="presParOf" srcId="{93CF07A2-540A-417F-A173-A5D3A5A800C3}" destId="{7B47429C-FC37-4E5C-91ED-B3357D40502A}" srcOrd="1" destOrd="0" presId="urn:microsoft.com/office/officeart/2005/8/layout/orgChart1"/>
    <dgm:cxn modelId="{909C6E14-3689-43B0-8ACD-3180B49ECD46}" type="presParOf" srcId="{7B47429C-FC37-4E5C-91ED-B3357D40502A}" destId="{F00EB676-97F9-40B8-B778-03D86F2C4452}" srcOrd="0" destOrd="0" presId="urn:microsoft.com/office/officeart/2005/8/layout/orgChart1"/>
    <dgm:cxn modelId="{6F817618-2535-42B7-BE03-689DF602302D}" type="presParOf" srcId="{7B47429C-FC37-4E5C-91ED-B3357D40502A}" destId="{8B8A9179-7CD8-4147-891E-FE2840B2EFDA}" srcOrd="1" destOrd="0" presId="urn:microsoft.com/office/officeart/2005/8/layout/orgChart1"/>
    <dgm:cxn modelId="{EF7C5F8D-AEED-4880-B97A-E1A6CB9B4A17}" type="presParOf" srcId="{8B8A9179-7CD8-4147-891E-FE2840B2EFDA}" destId="{306503A0-32C4-4EB8-BF89-93A1FFDF1262}" srcOrd="0" destOrd="0" presId="urn:microsoft.com/office/officeart/2005/8/layout/orgChart1"/>
    <dgm:cxn modelId="{5F496E70-47E7-4088-90D5-7C45D8B9CEB3}" type="presParOf" srcId="{306503A0-32C4-4EB8-BF89-93A1FFDF1262}" destId="{F1BB483D-1C29-4B33-8FF4-AAFE50BD7568}" srcOrd="0" destOrd="0" presId="urn:microsoft.com/office/officeart/2005/8/layout/orgChart1"/>
    <dgm:cxn modelId="{68DEEEEB-D605-4C5F-814C-83EDF99CCB13}" type="presParOf" srcId="{306503A0-32C4-4EB8-BF89-93A1FFDF1262}" destId="{3B0CC6B9-1507-4A55-8200-EF2E51AC6812}" srcOrd="1" destOrd="0" presId="urn:microsoft.com/office/officeart/2005/8/layout/orgChart1"/>
    <dgm:cxn modelId="{A735F987-4F99-4E8D-BE83-866529469CA8}" type="presParOf" srcId="{8B8A9179-7CD8-4147-891E-FE2840B2EFDA}" destId="{B341D020-7F11-497A-9184-DA885C2AE2AC}" srcOrd="1" destOrd="0" presId="urn:microsoft.com/office/officeart/2005/8/layout/orgChart1"/>
    <dgm:cxn modelId="{EA862CB2-BBE0-4FA1-8E43-3A17A8914308}" type="presParOf" srcId="{8B8A9179-7CD8-4147-891E-FE2840B2EFDA}" destId="{E7F0D271-0A5C-428A-B121-9AE663132303}" srcOrd="2" destOrd="0" presId="urn:microsoft.com/office/officeart/2005/8/layout/orgChart1"/>
    <dgm:cxn modelId="{77370545-B11C-4019-A9CE-9DF6F046CA76}" type="presParOf" srcId="{93CF07A2-540A-417F-A173-A5D3A5A800C3}" destId="{570B0002-8D5D-420B-8F3C-1E8C4BFA1CAF}" srcOrd="2" destOrd="0" presId="urn:microsoft.com/office/officeart/2005/8/layout/orgChart1"/>
    <dgm:cxn modelId="{ED9D10BD-5768-429A-B73D-3284F0E62516}" type="presParOf" srcId="{5663BE47-2C54-449C-AACD-26D882C70E6F}" destId="{352D9E67-3D34-4054-9389-B7C1E0E82002}" srcOrd="2" destOrd="0" presId="urn:microsoft.com/office/officeart/2005/8/layout/orgChart1"/>
    <dgm:cxn modelId="{9F924890-E96F-4F98-B79C-38D9D76F2D9F}" type="presParOf" srcId="{5663BE47-2C54-449C-AACD-26D882C70E6F}" destId="{7E92E196-1B15-4291-B3C4-205C16B50911}" srcOrd="3" destOrd="0" presId="urn:microsoft.com/office/officeart/2005/8/layout/orgChart1"/>
    <dgm:cxn modelId="{1F4B0670-B453-41E7-B3C6-6E835935A3BB}" type="presParOf" srcId="{7E92E196-1B15-4291-B3C4-205C16B50911}" destId="{FC22221B-DE37-4B2E-815C-193981926EA0}" srcOrd="0" destOrd="0" presId="urn:microsoft.com/office/officeart/2005/8/layout/orgChart1"/>
    <dgm:cxn modelId="{DF548321-0A07-4C1F-A2CE-EECE394DCEFA}" type="presParOf" srcId="{FC22221B-DE37-4B2E-815C-193981926EA0}" destId="{F1524CDF-D748-4800-B5BE-1BAB50B69A77}" srcOrd="0" destOrd="0" presId="urn:microsoft.com/office/officeart/2005/8/layout/orgChart1"/>
    <dgm:cxn modelId="{D5343650-25FE-4E7E-A1A8-1E26592476D2}" type="presParOf" srcId="{FC22221B-DE37-4B2E-815C-193981926EA0}" destId="{6780F6B9-1F79-4914-B018-4A2D6AC6544D}" srcOrd="1" destOrd="0" presId="urn:microsoft.com/office/officeart/2005/8/layout/orgChart1"/>
    <dgm:cxn modelId="{6F4B3B6A-B34F-485F-B54A-9CDB8952B1CB}" type="presParOf" srcId="{7E92E196-1B15-4291-B3C4-205C16B50911}" destId="{E759296A-911C-4A0B-8516-EDA13174DC33}" srcOrd="1" destOrd="0" presId="urn:microsoft.com/office/officeart/2005/8/layout/orgChart1"/>
    <dgm:cxn modelId="{27FA8EBB-CA4F-4B2E-BACA-DF04D538B393}" type="presParOf" srcId="{7E92E196-1B15-4291-B3C4-205C16B50911}" destId="{B4446C56-B5D6-4BDD-86A3-2B3233455D92}" srcOrd="2" destOrd="0" presId="urn:microsoft.com/office/officeart/2005/8/layout/orgChart1"/>
    <dgm:cxn modelId="{ED05734C-A91E-4ACC-884C-15227901A38A}" type="presParOf" srcId="{105B42EB-5DAF-41B6-A59D-83672ED9EE63}" destId="{544060D2-9E50-41F3-8A0B-5DBB9A800304}" srcOrd="2" destOrd="0" presId="urn:microsoft.com/office/officeart/2005/8/layout/orgChart1"/>
    <dgm:cxn modelId="{D06F30E6-0028-4292-B570-4DA4DC963F28}" type="presParOf" srcId="{CEC0FF39-2466-481E-B02F-D74F110908F6}" destId="{8304DAF4-F0EC-4DB7-A2D8-39114CD6336A}" srcOrd="2" destOrd="0" presId="urn:microsoft.com/office/officeart/2005/8/layout/orgChart1"/>
    <dgm:cxn modelId="{7D80BD06-DCC7-4225-8090-898BA4ED4295}" type="presParOf" srcId="{CEC0FF39-2466-481E-B02F-D74F110908F6}" destId="{7C40815F-2B80-4EDC-851E-9A89DAE4EA64}" srcOrd="3" destOrd="0" presId="urn:microsoft.com/office/officeart/2005/8/layout/orgChart1"/>
    <dgm:cxn modelId="{9DCFA61D-C904-480F-806A-BEA4A285817E}" type="presParOf" srcId="{7C40815F-2B80-4EDC-851E-9A89DAE4EA64}" destId="{9E3C606B-1066-44FF-8561-6933F6013E7B}" srcOrd="0" destOrd="0" presId="urn:microsoft.com/office/officeart/2005/8/layout/orgChart1"/>
    <dgm:cxn modelId="{B7150A48-E9A6-458C-892D-DFBCB7240CB7}" type="presParOf" srcId="{9E3C606B-1066-44FF-8561-6933F6013E7B}" destId="{33D27467-6E9A-43C3-A5C4-B3DF32019C4E}" srcOrd="0" destOrd="0" presId="urn:microsoft.com/office/officeart/2005/8/layout/orgChart1"/>
    <dgm:cxn modelId="{76ADD14B-9FE3-429A-91F1-6DCAA320D68C}" type="presParOf" srcId="{9E3C606B-1066-44FF-8561-6933F6013E7B}" destId="{25F76C0A-9DD3-4F31-AF26-790491D5639F}" srcOrd="1" destOrd="0" presId="urn:microsoft.com/office/officeart/2005/8/layout/orgChart1"/>
    <dgm:cxn modelId="{28EF3734-A138-4448-9BEE-EE8EAB1F9BE5}" type="presParOf" srcId="{7C40815F-2B80-4EDC-851E-9A89DAE4EA64}" destId="{AB0E42E4-EC41-4201-B358-4B35DFB78092}" srcOrd="1" destOrd="0" presId="urn:microsoft.com/office/officeart/2005/8/layout/orgChart1"/>
    <dgm:cxn modelId="{9F381198-A9FA-43D8-A337-100BE14AF594}" type="presParOf" srcId="{AB0E42E4-EC41-4201-B358-4B35DFB78092}" destId="{A1D2D9EA-833E-4CA8-8EC6-A07FFAE7C7C1}" srcOrd="0" destOrd="0" presId="urn:microsoft.com/office/officeart/2005/8/layout/orgChart1"/>
    <dgm:cxn modelId="{C65ECEA0-67BA-496C-AB9E-32A2AC89A361}" type="presParOf" srcId="{AB0E42E4-EC41-4201-B358-4B35DFB78092}" destId="{C6CD7253-FA37-48CA-9DE3-02E83E275BD2}" srcOrd="1" destOrd="0" presId="urn:microsoft.com/office/officeart/2005/8/layout/orgChart1"/>
    <dgm:cxn modelId="{CB10C7A8-C043-49E2-8CB8-71A6E725F818}" type="presParOf" srcId="{C6CD7253-FA37-48CA-9DE3-02E83E275BD2}" destId="{5F56D86C-7CFA-406E-87A0-D3AAD2729E68}" srcOrd="0" destOrd="0" presId="urn:microsoft.com/office/officeart/2005/8/layout/orgChart1"/>
    <dgm:cxn modelId="{8785B86F-8BD3-42BC-B165-0FD0C1C10638}" type="presParOf" srcId="{5F56D86C-7CFA-406E-87A0-D3AAD2729E68}" destId="{534E4CFD-9B62-44B0-AC79-1ECD54AC6B2E}" srcOrd="0" destOrd="0" presId="urn:microsoft.com/office/officeart/2005/8/layout/orgChart1"/>
    <dgm:cxn modelId="{F1185B59-C080-4884-BBEF-B3175A4A7C32}" type="presParOf" srcId="{5F56D86C-7CFA-406E-87A0-D3AAD2729E68}" destId="{825E3A79-73A6-4E80-9A0B-DF79DA547543}" srcOrd="1" destOrd="0" presId="urn:microsoft.com/office/officeart/2005/8/layout/orgChart1"/>
    <dgm:cxn modelId="{5EB575FA-D5BA-449E-813F-B70439527FF5}" type="presParOf" srcId="{C6CD7253-FA37-48CA-9DE3-02E83E275BD2}" destId="{AB3B1ED1-8A25-487D-BE61-01AC35B77484}" srcOrd="1" destOrd="0" presId="urn:microsoft.com/office/officeart/2005/8/layout/orgChart1"/>
    <dgm:cxn modelId="{D1564818-BE07-464B-BF7E-6DF8CFD1BE7C}" type="presParOf" srcId="{AB3B1ED1-8A25-487D-BE61-01AC35B77484}" destId="{0DD34B50-8635-4A0B-B3BD-5E832E210367}" srcOrd="0" destOrd="0" presId="urn:microsoft.com/office/officeart/2005/8/layout/orgChart1"/>
    <dgm:cxn modelId="{4F55177E-62C0-4761-9629-9A68DB2BEC2E}" type="presParOf" srcId="{AB3B1ED1-8A25-487D-BE61-01AC35B77484}" destId="{743677D8-AC90-49A7-84EB-F92F2A35561D}" srcOrd="1" destOrd="0" presId="urn:microsoft.com/office/officeart/2005/8/layout/orgChart1"/>
    <dgm:cxn modelId="{4BEE71E3-E423-488C-B4D9-6E6D3E719D76}" type="presParOf" srcId="{743677D8-AC90-49A7-84EB-F92F2A35561D}" destId="{08C5664F-7561-4936-BB48-B2C6B4E7AA04}" srcOrd="0" destOrd="0" presId="urn:microsoft.com/office/officeart/2005/8/layout/orgChart1"/>
    <dgm:cxn modelId="{02FF351D-0F6A-4507-9AB5-DD236E75C480}" type="presParOf" srcId="{08C5664F-7561-4936-BB48-B2C6B4E7AA04}" destId="{92BB4C75-7726-42C7-9324-C8CBC3057A30}" srcOrd="0" destOrd="0" presId="urn:microsoft.com/office/officeart/2005/8/layout/orgChart1"/>
    <dgm:cxn modelId="{0486D7D2-09B0-4548-9665-77DEB1C34D1F}" type="presParOf" srcId="{08C5664F-7561-4936-BB48-B2C6B4E7AA04}" destId="{3F5DD384-022E-4B6A-B50A-A8BA0E754677}" srcOrd="1" destOrd="0" presId="urn:microsoft.com/office/officeart/2005/8/layout/orgChart1"/>
    <dgm:cxn modelId="{0A03BB31-F340-4FF3-AB68-95F8C47DE10A}" type="presParOf" srcId="{743677D8-AC90-49A7-84EB-F92F2A35561D}" destId="{88DA519A-D9CB-441F-87A2-D16B2718F022}" srcOrd="1" destOrd="0" presId="urn:microsoft.com/office/officeart/2005/8/layout/orgChart1"/>
    <dgm:cxn modelId="{0D2CB2D3-3DF4-44B6-A1A9-A3EFAA8CBD34}" type="presParOf" srcId="{743677D8-AC90-49A7-84EB-F92F2A35561D}" destId="{9F76C539-780F-4F1F-BF5B-666692437424}" srcOrd="2" destOrd="0" presId="urn:microsoft.com/office/officeart/2005/8/layout/orgChart1"/>
    <dgm:cxn modelId="{63E0F41E-D3EA-4667-B9E5-31DEE6193579}" type="presParOf" srcId="{C6CD7253-FA37-48CA-9DE3-02E83E275BD2}" destId="{7E4BC6C3-44A2-4C14-9F91-EED29879EFE0}" srcOrd="2" destOrd="0" presId="urn:microsoft.com/office/officeart/2005/8/layout/orgChart1"/>
    <dgm:cxn modelId="{3E1C9F5D-E6C5-4352-A5AB-EA1116ABF9AB}" type="presParOf" srcId="{AB0E42E4-EC41-4201-B358-4B35DFB78092}" destId="{992531A3-0C9B-4F1F-BE2C-4F20701FB603}" srcOrd="2" destOrd="0" presId="urn:microsoft.com/office/officeart/2005/8/layout/orgChart1"/>
    <dgm:cxn modelId="{7266711A-70BF-4C3E-B9D5-B77062AAE006}" type="presParOf" srcId="{AB0E42E4-EC41-4201-B358-4B35DFB78092}" destId="{17A3D32E-F554-466A-87DE-C7EAE72137F3}" srcOrd="3" destOrd="0" presId="urn:microsoft.com/office/officeart/2005/8/layout/orgChart1"/>
    <dgm:cxn modelId="{2898A813-12C7-404A-A123-4B0CDBA84021}" type="presParOf" srcId="{17A3D32E-F554-466A-87DE-C7EAE72137F3}" destId="{80A39843-F187-4383-891E-CB0C1A052B10}" srcOrd="0" destOrd="0" presId="urn:microsoft.com/office/officeart/2005/8/layout/orgChart1"/>
    <dgm:cxn modelId="{AC275E60-C716-4709-B92E-54DE289B6C74}" type="presParOf" srcId="{80A39843-F187-4383-891E-CB0C1A052B10}" destId="{A70A1EEC-13D6-4B13-8A80-432450E6A1EB}" srcOrd="0" destOrd="0" presId="urn:microsoft.com/office/officeart/2005/8/layout/orgChart1"/>
    <dgm:cxn modelId="{2A8F2985-FCC5-4A35-8047-CB8B307D637A}" type="presParOf" srcId="{80A39843-F187-4383-891E-CB0C1A052B10}" destId="{87A0C30C-9ED3-45C8-A1DF-471764860B86}" srcOrd="1" destOrd="0" presId="urn:microsoft.com/office/officeart/2005/8/layout/orgChart1"/>
    <dgm:cxn modelId="{87F98D1A-639F-4150-A8B8-B4EB87D756C9}" type="presParOf" srcId="{17A3D32E-F554-466A-87DE-C7EAE72137F3}" destId="{E8423F3F-21E9-4D08-B25A-1B7B49832939}" srcOrd="1" destOrd="0" presId="urn:microsoft.com/office/officeart/2005/8/layout/orgChart1"/>
    <dgm:cxn modelId="{48129CFF-CBFE-4DCC-B0EF-62C95AC4E7C9}" type="presParOf" srcId="{17A3D32E-F554-466A-87DE-C7EAE72137F3}" destId="{D9106202-B863-4E4F-A699-AC37B9EEA4D5}" srcOrd="2" destOrd="0" presId="urn:microsoft.com/office/officeart/2005/8/layout/orgChart1"/>
    <dgm:cxn modelId="{E7AB90A2-1D51-4F66-AE05-9E61AF1BF358}" type="presParOf" srcId="{7C40815F-2B80-4EDC-851E-9A89DAE4EA64}" destId="{980FECFD-AD26-4E83-860D-86EF671B6FED}" srcOrd="2" destOrd="0" presId="urn:microsoft.com/office/officeart/2005/8/layout/orgChart1"/>
    <dgm:cxn modelId="{24560A96-ECF7-496D-B403-B9C0FE4706B6}" type="presParOf" srcId="{4375A4E5-4FD9-475D-997F-0579477AB426}" destId="{7B236AE5-7523-43E7-9131-211E221C0ADF}" srcOrd="2" destOrd="0" presId="urn:microsoft.com/office/officeart/2005/8/layout/orgChart1"/>
    <dgm:cxn modelId="{8923D447-83A0-406C-8AB7-E15E80108A1F}" type="presParOf" srcId="{0B8DD8FD-810E-4E59-942E-50694CA46E3D}" destId="{B975EAED-D2AE-444A-AB8A-7EDC4A70EDCC}" srcOrd="2" destOrd="0" presId="urn:microsoft.com/office/officeart/2005/8/layout/orgChart1"/>
    <dgm:cxn modelId="{056DEC54-5583-4070-B066-0BB5A1B1A9F7}" type="presParOf" srcId="{0B8DD8FD-810E-4E59-942E-50694CA46E3D}" destId="{E5F45F5D-45F8-47F1-AF50-E1C3B1E54FEE}" srcOrd="3" destOrd="0" presId="urn:microsoft.com/office/officeart/2005/8/layout/orgChart1"/>
    <dgm:cxn modelId="{8C843D71-D645-49DB-A0AE-BA5DF4A75BC7}" type="presParOf" srcId="{E5F45F5D-45F8-47F1-AF50-E1C3B1E54FEE}" destId="{A404AFF7-4560-4934-8A21-C0B7D134E755}" srcOrd="0" destOrd="0" presId="urn:microsoft.com/office/officeart/2005/8/layout/orgChart1"/>
    <dgm:cxn modelId="{40D907DD-4CE3-4AAE-A893-1412E1BEAFBF}" type="presParOf" srcId="{A404AFF7-4560-4934-8A21-C0B7D134E755}" destId="{1262C93C-197E-4475-B5EE-C50C0B318CCE}" srcOrd="0" destOrd="0" presId="urn:microsoft.com/office/officeart/2005/8/layout/orgChart1"/>
    <dgm:cxn modelId="{E26F5D84-7179-4DDE-BF00-AC52B1485546}" type="presParOf" srcId="{A404AFF7-4560-4934-8A21-C0B7D134E755}" destId="{8AE03175-28FB-4326-9C21-7E9CD6FE5082}" srcOrd="1" destOrd="0" presId="urn:microsoft.com/office/officeart/2005/8/layout/orgChart1"/>
    <dgm:cxn modelId="{C6F6F938-7A47-40C9-8EB6-401BE93B9878}" type="presParOf" srcId="{E5F45F5D-45F8-47F1-AF50-E1C3B1E54FEE}" destId="{647E5A8D-E911-48B4-9D3E-255639331B5F}" srcOrd="1" destOrd="0" presId="urn:microsoft.com/office/officeart/2005/8/layout/orgChart1"/>
    <dgm:cxn modelId="{38F6364C-5F7B-4D44-9F61-E0A3F67091D3}" type="presParOf" srcId="{647E5A8D-E911-48B4-9D3E-255639331B5F}" destId="{49BD1534-1FC1-410D-9E23-D73C7FBDC0F6}" srcOrd="0" destOrd="0" presId="urn:microsoft.com/office/officeart/2005/8/layout/orgChart1"/>
    <dgm:cxn modelId="{891944B1-AED8-41EA-BF0C-ED635874DA30}" type="presParOf" srcId="{647E5A8D-E911-48B4-9D3E-255639331B5F}" destId="{D18F82D8-8467-4B23-8F0C-CCA257B5F4A3}" srcOrd="1" destOrd="0" presId="urn:microsoft.com/office/officeart/2005/8/layout/orgChart1"/>
    <dgm:cxn modelId="{2FC541AF-244E-4710-8FCF-AEF7B5378F48}" type="presParOf" srcId="{D18F82D8-8467-4B23-8F0C-CCA257B5F4A3}" destId="{2C81E4BC-EAE5-48A2-B587-27B464CE8DBB}" srcOrd="0" destOrd="0" presId="urn:microsoft.com/office/officeart/2005/8/layout/orgChart1"/>
    <dgm:cxn modelId="{40CC8902-4E90-4CB6-B412-1C958335845C}" type="presParOf" srcId="{2C81E4BC-EAE5-48A2-B587-27B464CE8DBB}" destId="{F1C745D6-F0DE-42DB-B5C4-F109A9500B3A}" srcOrd="0" destOrd="0" presId="urn:microsoft.com/office/officeart/2005/8/layout/orgChart1"/>
    <dgm:cxn modelId="{ABEF5CFA-28A3-4AA4-B74D-49DC12962BED}" type="presParOf" srcId="{2C81E4BC-EAE5-48A2-B587-27B464CE8DBB}" destId="{03B10C51-554C-4E8B-AD76-EB3C3243164F}" srcOrd="1" destOrd="0" presId="urn:microsoft.com/office/officeart/2005/8/layout/orgChart1"/>
    <dgm:cxn modelId="{5D982505-6C5D-4E05-9EAC-BE2EB6712AFB}" type="presParOf" srcId="{D18F82D8-8467-4B23-8F0C-CCA257B5F4A3}" destId="{BFF244CC-8421-4BDC-8974-C273B1C5FD9A}" srcOrd="1" destOrd="0" presId="urn:microsoft.com/office/officeart/2005/8/layout/orgChart1"/>
    <dgm:cxn modelId="{A3EF4B6F-ADF0-4B60-8B22-A831B977C583}" type="presParOf" srcId="{BFF244CC-8421-4BDC-8974-C273B1C5FD9A}" destId="{4BF1D198-434C-4C30-A8C9-0FFD98B40FA3}" srcOrd="0" destOrd="0" presId="urn:microsoft.com/office/officeart/2005/8/layout/orgChart1"/>
    <dgm:cxn modelId="{33AE0441-E594-4078-BC97-2C5D5C4D07CF}" type="presParOf" srcId="{BFF244CC-8421-4BDC-8974-C273B1C5FD9A}" destId="{C2A6798F-6625-4B63-8490-B2B26A34D0B7}" srcOrd="1" destOrd="0" presId="urn:microsoft.com/office/officeart/2005/8/layout/orgChart1"/>
    <dgm:cxn modelId="{053DC97A-29A5-4CFA-AD87-422E51027DC9}" type="presParOf" srcId="{C2A6798F-6625-4B63-8490-B2B26A34D0B7}" destId="{2DC3A08A-3BD3-4E7B-AE18-481C65FCCF49}" srcOrd="0" destOrd="0" presId="urn:microsoft.com/office/officeart/2005/8/layout/orgChart1"/>
    <dgm:cxn modelId="{E14FD87C-9322-4B86-97E1-488A29591206}" type="presParOf" srcId="{2DC3A08A-3BD3-4E7B-AE18-481C65FCCF49}" destId="{D2C4649A-B6E2-4A04-AE31-4CD13FECEA09}" srcOrd="0" destOrd="0" presId="urn:microsoft.com/office/officeart/2005/8/layout/orgChart1"/>
    <dgm:cxn modelId="{8E2EF284-2A1E-4DB9-BDC1-7F3543C2AAC1}" type="presParOf" srcId="{2DC3A08A-3BD3-4E7B-AE18-481C65FCCF49}" destId="{97E34C0B-2C61-4092-B828-0BD8E7465972}" srcOrd="1" destOrd="0" presId="urn:microsoft.com/office/officeart/2005/8/layout/orgChart1"/>
    <dgm:cxn modelId="{B2A65A2A-8202-422E-97ED-53A55510EA1F}" type="presParOf" srcId="{C2A6798F-6625-4B63-8490-B2B26A34D0B7}" destId="{1E1A3BD8-4CCF-4B84-9C9A-18F5ECE4D6EC}" srcOrd="1" destOrd="0" presId="urn:microsoft.com/office/officeart/2005/8/layout/orgChart1"/>
    <dgm:cxn modelId="{7140FF6F-1740-4EE0-8E82-4E47AC4A55A4}" type="presParOf" srcId="{1E1A3BD8-4CCF-4B84-9C9A-18F5ECE4D6EC}" destId="{062C009B-FDB1-476D-B859-B750259F01F4}" srcOrd="0" destOrd="0" presId="urn:microsoft.com/office/officeart/2005/8/layout/orgChart1"/>
    <dgm:cxn modelId="{646BA8F2-6557-42C7-824C-BD6A4083A122}" type="presParOf" srcId="{1E1A3BD8-4CCF-4B84-9C9A-18F5ECE4D6EC}" destId="{CE8A487F-7651-4D8E-8F85-853B42E281CB}" srcOrd="1" destOrd="0" presId="urn:microsoft.com/office/officeart/2005/8/layout/orgChart1"/>
    <dgm:cxn modelId="{6C9948E5-38CF-499A-82F9-0F3B34291A16}" type="presParOf" srcId="{CE8A487F-7651-4D8E-8F85-853B42E281CB}" destId="{498450C1-77DE-4F70-B239-C18AB24B3CEC}" srcOrd="0" destOrd="0" presId="urn:microsoft.com/office/officeart/2005/8/layout/orgChart1"/>
    <dgm:cxn modelId="{53EBE30E-FF43-432C-8428-E96303690876}" type="presParOf" srcId="{498450C1-77DE-4F70-B239-C18AB24B3CEC}" destId="{412EAD73-8099-40D4-A49F-4075B69F1EB3}" srcOrd="0" destOrd="0" presId="urn:microsoft.com/office/officeart/2005/8/layout/orgChart1"/>
    <dgm:cxn modelId="{FC595DBD-6227-4CA7-8FDF-A1B70AD6EF52}" type="presParOf" srcId="{498450C1-77DE-4F70-B239-C18AB24B3CEC}" destId="{84A3DAB5-F0E4-4E02-B3A3-FD4D61F15B40}" srcOrd="1" destOrd="0" presId="urn:microsoft.com/office/officeart/2005/8/layout/orgChart1"/>
    <dgm:cxn modelId="{177C19F1-2910-4533-9DC1-40BBEA05E7FD}" type="presParOf" srcId="{CE8A487F-7651-4D8E-8F85-853B42E281CB}" destId="{7550AAFF-11EE-4346-9837-2205D110C58E}" srcOrd="1" destOrd="0" presId="urn:microsoft.com/office/officeart/2005/8/layout/orgChart1"/>
    <dgm:cxn modelId="{6F19F96C-E7BD-4CAD-ACD1-C09597108A15}" type="presParOf" srcId="{CE8A487F-7651-4D8E-8F85-853B42E281CB}" destId="{34B7AA97-2C8C-4F4A-ABFA-B1D76FE01766}" srcOrd="2" destOrd="0" presId="urn:microsoft.com/office/officeart/2005/8/layout/orgChart1"/>
    <dgm:cxn modelId="{0E1BFC55-2977-44E7-A0C9-C12F691BA7EE}" type="presParOf" srcId="{C2A6798F-6625-4B63-8490-B2B26A34D0B7}" destId="{4E0F3B67-CBFF-4981-ACA9-BA9258F8BA7A}" srcOrd="2" destOrd="0" presId="urn:microsoft.com/office/officeart/2005/8/layout/orgChart1"/>
    <dgm:cxn modelId="{25DC2797-7870-41C5-BAC2-B714BB2993C3}" type="presParOf" srcId="{BFF244CC-8421-4BDC-8974-C273B1C5FD9A}" destId="{9E0FC975-F589-44C1-8CC5-6E8794653467}" srcOrd="2" destOrd="0" presId="urn:microsoft.com/office/officeart/2005/8/layout/orgChart1"/>
    <dgm:cxn modelId="{D81F7C2E-E393-4B32-8BA4-55F58AF6B49F}" type="presParOf" srcId="{BFF244CC-8421-4BDC-8974-C273B1C5FD9A}" destId="{9E479FD3-FB95-4708-B927-E1A5EB02EAA1}" srcOrd="3" destOrd="0" presId="urn:microsoft.com/office/officeart/2005/8/layout/orgChart1"/>
    <dgm:cxn modelId="{A3DF5B29-EBB6-4059-A6FC-1310168A7A27}" type="presParOf" srcId="{9E479FD3-FB95-4708-B927-E1A5EB02EAA1}" destId="{9CC7E5DF-C603-4F76-A7F1-BE78E7C121B4}" srcOrd="0" destOrd="0" presId="urn:microsoft.com/office/officeart/2005/8/layout/orgChart1"/>
    <dgm:cxn modelId="{B36AC776-F873-4ECD-B104-2301D616DF29}" type="presParOf" srcId="{9CC7E5DF-C603-4F76-A7F1-BE78E7C121B4}" destId="{7D992A7F-18DE-408D-9F8A-054E8AA0B768}" srcOrd="0" destOrd="0" presId="urn:microsoft.com/office/officeart/2005/8/layout/orgChart1"/>
    <dgm:cxn modelId="{A32AA0B9-5F9D-4818-8296-D96D810430E3}" type="presParOf" srcId="{9CC7E5DF-C603-4F76-A7F1-BE78E7C121B4}" destId="{A89C2F34-848A-4FF7-AC0C-048DAD63D7CA}" srcOrd="1" destOrd="0" presId="urn:microsoft.com/office/officeart/2005/8/layout/orgChart1"/>
    <dgm:cxn modelId="{2D39A041-82A4-4005-B149-B19F2FD24293}" type="presParOf" srcId="{9E479FD3-FB95-4708-B927-E1A5EB02EAA1}" destId="{5DC58754-84BB-47B0-8AA6-C6F1F7E9178C}" srcOrd="1" destOrd="0" presId="urn:microsoft.com/office/officeart/2005/8/layout/orgChart1"/>
    <dgm:cxn modelId="{B8F8E340-7E5C-4841-AECE-151900B2E789}" type="presParOf" srcId="{9E479FD3-FB95-4708-B927-E1A5EB02EAA1}" destId="{F5CBE023-CD49-4635-9A22-0F752BAB0E2B}" srcOrd="2" destOrd="0" presId="urn:microsoft.com/office/officeart/2005/8/layout/orgChart1"/>
    <dgm:cxn modelId="{4F7A1426-1D49-4786-9732-44A49FA6D117}" type="presParOf" srcId="{D18F82D8-8467-4B23-8F0C-CCA257B5F4A3}" destId="{370729E2-45E2-4C56-8C22-5FDCAAF1B700}" srcOrd="2" destOrd="0" presId="urn:microsoft.com/office/officeart/2005/8/layout/orgChart1"/>
    <dgm:cxn modelId="{7A1773E6-C802-4A37-88B7-9AACED4BB2C9}" type="presParOf" srcId="{647E5A8D-E911-48B4-9D3E-255639331B5F}" destId="{510ECE44-E1E7-4702-896C-63CC9B8EB5DF}" srcOrd="2" destOrd="0" presId="urn:microsoft.com/office/officeart/2005/8/layout/orgChart1"/>
    <dgm:cxn modelId="{6AC15BB0-D116-4930-9ADC-825CC8BE85A7}" type="presParOf" srcId="{647E5A8D-E911-48B4-9D3E-255639331B5F}" destId="{5B6201DA-D41E-41CD-84ED-AC4143A8D9BB}" srcOrd="3" destOrd="0" presId="urn:microsoft.com/office/officeart/2005/8/layout/orgChart1"/>
    <dgm:cxn modelId="{38473994-2AC5-4D7C-A9B9-DA070171117A}" type="presParOf" srcId="{5B6201DA-D41E-41CD-84ED-AC4143A8D9BB}" destId="{264E1231-672E-43C2-B47B-2808C8D7CB0E}" srcOrd="0" destOrd="0" presId="urn:microsoft.com/office/officeart/2005/8/layout/orgChart1"/>
    <dgm:cxn modelId="{1C80510D-9B21-4B96-97D2-59C8FFF3C623}" type="presParOf" srcId="{264E1231-672E-43C2-B47B-2808C8D7CB0E}" destId="{163EA556-B588-4791-9890-B3366EA0130F}" srcOrd="0" destOrd="0" presId="urn:microsoft.com/office/officeart/2005/8/layout/orgChart1"/>
    <dgm:cxn modelId="{7FE58D92-2DD7-44EE-9BD0-3D0BC60899CB}" type="presParOf" srcId="{264E1231-672E-43C2-B47B-2808C8D7CB0E}" destId="{C9A3F0C5-EFE1-4F24-923A-97FC6B180151}" srcOrd="1" destOrd="0" presId="urn:microsoft.com/office/officeart/2005/8/layout/orgChart1"/>
    <dgm:cxn modelId="{EECA149C-02D4-4A22-9CF3-2EF5D78C310D}" type="presParOf" srcId="{5B6201DA-D41E-41CD-84ED-AC4143A8D9BB}" destId="{17DC4D1A-0AAD-43AC-A310-C6020C928785}" srcOrd="1" destOrd="0" presId="urn:microsoft.com/office/officeart/2005/8/layout/orgChart1"/>
    <dgm:cxn modelId="{55E8DBCF-6B91-4DBE-A685-2AE97C47020C}" type="presParOf" srcId="{17DC4D1A-0AAD-43AC-A310-C6020C928785}" destId="{FB833240-22C8-49C2-877F-DA1573DD4392}" srcOrd="0" destOrd="0" presId="urn:microsoft.com/office/officeart/2005/8/layout/orgChart1"/>
    <dgm:cxn modelId="{5F9FAAF9-5670-45CC-9A30-09D9F339B91C}" type="presParOf" srcId="{17DC4D1A-0AAD-43AC-A310-C6020C928785}" destId="{AD226412-CF22-403B-B064-689F4FCF79E2}" srcOrd="1" destOrd="0" presId="urn:microsoft.com/office/officeart/2005/8/layout/orgChart1"/>
    <dgm:cxn modelId="{45AB75C0-77FC-4A3E-B5D3-8C1191D5E0D4}" type="presParOf" srcId="{AD226412-CF22-403B-B064-689F4FCF79E2}" destId="{780A24D2-E7AB-4D5B-B53E-7FA6D6A51FFB}" srcOrd="0" destOrd="0" presId="urn:microsoft.com/office/officeart/2005/8/layout/orgChart1"/>
    <dgm:cxn modelId="{95B0AD17-B411-4331-8673-F253ECDCE826}" type="presParOf" srcId="{780A24D2-E7AB-4D5B-B53E-7FA6D6A51FFB}" destId="{F2C8DCE5-BD9D-4981-B7B5-DD9551C00859}" srcOrd="0" destOrd="0" presId="urn:microsoft.com/office/officeart/2005/8/layout/orgChart1"/>
    <dgm:cxn modelId="{520B921E-3CE8-403F-B6DE-370490B01435}" type="presParOf" srcId="{780A24D2-E7AB-4D5B-B53E-7FA6D6A51FFB}" destId="{C8C8621F-2408-4C97-800A-EAE8B73ED308}" srcOrd="1" destOrd="0" presId="urn:microsoft.com/office/officeart/2005/8/layout/orgChart1"/>
    <dgm:cxn modelId="{720D5BCC-2A6C-47DE-B449-2E2B13669DAC}" type="presParOf" srcId="{AD226412-CF22-403B-B064-689F4FCF79E2}" destId="{81C882D7-5370-47C0-82D8-178402BDFF25}" srcOrd="1" destOrd="0" presId="urn:microsoft.com/office/officeart/2005/8/layout/orgChart1"/>
    <dgm:cxn modelId="{C48D1C49-FB34-4C47-9871-2542C3D72047}" type="presParOf" srcId="{81C882D7-5370-47C0-82D8-178402BDFF25}" destId="{A8682D57-70E5-46F3-B3F3-66A80A41B0F9}" srcOrd="0" destOrd="0" presId="urn:microsoft.com/office/officeart/2005/8/layout/orgChart1"/>
    <dgm:cxn modelId="{A42C62D1-1843-48C9-8051-24277F8EEA42}" type="presParOf" srcId="{81C882D7-5370-47C0-82D8-178402BDFF25}" destId="{2D38C73B-47FB-4444-8833-05AAFAC36EBD}" srcOrd="1" destOrd="0" presId="urn:microsoft.com/office/officeart/2005/8/layout/orgChart1"/>
    <dgm:cxn modelId="{B320003B-1AB4-4C85-98FA-A4464AF1602E}" type="presParOf" srcId="{2D38C73B-47FB-4444-8833-05AAFAC36EBD}" destId="{E3675B86-A466-4CA7-87C2-981546A0223C}" srcOrd="0" destOrd="0" presId="urn:microsoft.com/office/officeart/2005/8/layout/orgChart1"/>
    <dgm:cxn modelId="{872B97C9-145C-4B07-8C50-72824090E772}" type="presParOf" srcId="{E3675B86-A466-4CA7-87C2-981546A0223C}" destId="{346B8EB1-2742-4196-BC84-A473381DA23B}" srcOrd="0" destOrd="0" presId="urn:microsoft.com/office/officeart/2005/8/layout/orgChart1"/>
    <dgm:cxn modelId="{1C6BB42A-4CAE-4F16-AE25-BC66CECAF48F}" type="presParOf" srcId="{E3675B86-A466-4CA7-87C2-981546A0223C}" destId="{E2E9ECBA-0124-4A00-A2A0-001AB810FF4F}" srcOrd="1" destOrd="0" presId="urn:microsoft.com/office/officeart/2005/8/layout/orgChart1"/>
    <dgm:cxn modelId="{6166DAE7-FD4D-4988-83DD-A0038A9EF4C5}" type="presParOf" srcId="{2D38C73B-47FB-4444-8833-05AAFAC36EBD}" destId="{C62F3C83-9868-4584-AD34-8AFA1B898221}" srcOrd="1" destOrd="0" presId="urn:microsoft.com/office/officeart/2005/8/layout/orgChart1"/>
    <dgm:cxn modelId="{0F4466F4-1F05-44FE-80FB-A2BBC0A4D993}" type="presParOf" srcId="{2D38C73B-47FB-4444-8833-05AAFAC36EBD}" destId="{604665AB-BB28-402B-B3CE-F170D3793B69}" srcOrd="2" destOrd="0" presId="urn:microsoft.com/office/officeart/2005/8/layout/orgChart1"/>
    <dgm:cxn modelId="{ABDB4352-8D50-47CC-AE51-19887125D311}" type="presParOf" srcId="{AD226412-CF22-403B-B064-689F4FCF79E2}" destId="{30696D06-4911-4721-9CA7-2C9D9B0049CE}" srcOrd="2" destOrd="0" presId="urn:microsoft.com/office/officeart/2005/8/layout/orgChart1"/>
    <dgm:cxn modelId="{A6C4C450-3332-4F7B-9BCD-1024548A45E7}" type="presParOf" srcId="{17DC4D1A-0AAD-43AC-A310-C6020C928785}" destId="{62831517-5517-4FCD-8573-D414DD506965}" srcOrd="2" destOrd="0" presId="urn:microsoft.com/office/officeart/2005/8/layout/orgChart1"/>
    <dgm:cxn modelId="{0EBA7834-32B5-4513-ADF7-BB4966CD8334}" type="presParOf" srcId="{17DC4D1A-0AAD-43AC-A310-C6020C928785}" destId="{4C6A1E63-ABFF-4EB9-93FF-2348FC500E07}" srcOrd="3" destOrd="0" presId="urn:microsoft.com/office/officeart/2005/8/layout/orgChart1"/>
    <dgm:cxn modelId="{C48B5863-C8F4-4784-B088-D8F4E37B51F4}" type="presParOf" srcId="{4C6A1E63-ABFF-4EB9-93FF-2348FC500E07}" destId="{9A4EEF4F-05DF-4C50-8040-C57C929857C6}" srcOrd="0" destOrd="0" presId="urn:microsoft.com/office/officeart/2005/8/layout/orgChart1"/>
    <dgm:cxn modelId="{8BAF859F-AB4B-4337-9A95-E34EA1E57326}" type="presParOf" srcId="{9A4EEF4F-05DF-4C50-8040-C57C929857C6}" destId="{8C652F1F-E6C1-4131-BBF0-D4C9D67FBB0F}" srcOrd="0" destOrd="0" presId="urn:microsoft.com/office/officeart/2005/8/layout/orgChart1"/>
    <dgm:cxn modelId="{2D60F897-3D23-467B-AB9C-D2BFE374E77C}" type="presParOf" srcId="{9A4EEF4F-05DF-4C50-8040-C57C929857C6}" destId="{A3F0227B-A006-4CD6-9AD2-9BDA9EC0C565}" srcOrd="1" destOrd="0" presId="urn:microsoft.com/office/officeart/2005/8/layout/orgChart1"/>
    <dgm:cxn modelId="{0248A435-4C41-43AD-BBA2-995DE9704B8E}" type="presParOf" srcId="{4C6A1E63-ABFF-4EB9-93FF-2348FC500E07}" destId="{E15C3C2A-E453-46FD-B5A3-872F5849F92E}" srcOrd="1" destOrd="0" presId="urn:microsoft.com/office/officeart/2005/8/layout/orgChart1"/>
    <dgm:cxn modelId="{84D6C556-CE06-4061-BEB6-DC93F2D2203D}" type="presParOf" srcId="{4C6A1E63-ABFF-4EB9-93FF-2348FC500E07}" destId="{EDE210E7-F55A-459F-A4AE-FB7BAF63A441}" srcOrd="2" destOrd="0" presId="urn:microsoft.com/office/officeart/2005/8/layout/orgChart1"/>
    <dgm:cxn modelId="{02DF1C32-1684-4215-BCAD-F18F4523CFB4}" type="presParOf" srcId="{5B6201DA-D41E-41CD-84ED-AC4143A8D9BB}" destId="{3A0F58B2-8FEB-4453-9F1D-081D142EF3CA}" srcOrd="2" destOrd="0" presId="urn:microsoft.com/office/officeart/2005/8/layout/orgChart1"/>
    <dgm:cxn modelId="{59E182AD-E761-49AD-B882-F68C4FFA9506}" type="presParOf" srcId="{E5F45F5D-45F8-47F1-AF50-E1C3B1E54FEE}" destId="{81CDBEB5-A5E1-422A-92A0-C89CD8936D65}" srcOrd="2" destOrd="0" presId="urn:microsoft.com/office/officeart/2005/8/layout/orgChart1"/>
    <dgm:cxn modelId="{0B09C298-26E4-422A-9009-545580C3E601}" type="presParOf" srcId="{F47E789A-F4B5-416F-BD00-2DE8B2DD8C87}" destId="{76478E92-0B72-47CD-B2A8-03F3DF9F805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831517-5517-4FCD-8573-D414DD506965}">
      <dsp:nvSpPr>
        <dsp:cNvPr id="0" name=""/>
        <dsp:cNvSpPr/>
      </dsp:nvSpPr>
      <dsp:spPr>
        <a:xfrm>
          <a:off x="5249836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379683" y="65895"/>
              </a:lnTo>
              <a:lnTo>
                <a:pt x="379683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82D57-70E5-46F3-B3F3-66A80A41B0F9}">
      <dsp:nvSpPr>
        <dsp:cNvPr id="0" name=""/>
        <dsp:cNvSpPr/>
      </dsp:nvSpPr>
      <dsp:spPr>
        <a:xfrm>
          <a:off x="4619122" y="2386821"/>
          <a:ext cx="94136" cy="1485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9"/>
              </a:lnTo>
              <a:lnTo>
                <a:pt x="94136" y="14855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833240-22C8-49C2-877F-DA1573DD4392}">
      <dsp:nvSpPr>
        <dsp:cNvPr id="0" name=""/>
        <dsp:cNvSpPr/>
      </dsp:nvSpPr>
      <dsp:spPr>
        <a:xfrm>
          <a:off x="4870152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379683" y="0"/>
              </a:moveTo>
              <a:lnTo>
                <a:pt x="379683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0ECE44-E1E7-4702-896C-63CC9B8EB5DF}">
      <dsp:nvSpPr>
        <dsp:cNvPr id="0" name=""/>
        <dsp:cNvSpPr/>
      </dsp:nvSpPr>
      <dsp:spPr>
        <a:xfrm>
          <a:off x="4490469" y="1495663"/>
          <a:ext cx="759366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759366" y="65895"/>
              </a:lnTo>
              <a:lnTo>
                <a:pt x="759366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0FC975-F589-44C1-8CC5-6E8794653467}">
      <dsp:nvSpPr>
        <dsp:cNvPr id="0" name=""/>
        <dsp:cNvSpPr/>
      </dsp:nvSpPr>
      <dsp:spPr>
        <a:xfrm>
          <a:off x="3731102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379683" y="65895"/>
              </a:lnTo>
              <a:lnTo>
                <a:pt x="379683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2C009B-FDB1-476D-B859-B750259F01F4}">
      <dsp:nvSpPr>
        <dsp:cNvPr id="0" name=""/>
        <dsp:cNvSpPr/>
      </dsp:nvSpPr>
      <dsp:spPr>
        <a:xfrm>
          <a:off x="3100388" y="2386821"/>
          <a:ext cx="94136" cy="1485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9"/>
              </a:lnTo>
              <a:lnTo>
                <a:pt x="94136" y="14855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F1D198-434C-4C30-A8C9-0FFD98B40FA3}">
      <dsp:nvSpPr>
        <dsp:cNvPr id="0" name=""/>
        <dsp:cNvSpPr/>
      </dsp:nvSpPr>
      <dsp:spPr>
        <a:xfrm>
          <a:off x="3351418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379683" y="0"/>
              </a:moveTo>
              <a:lnTo>
                <a:pt x="379683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BD1534-1FC1-410D-9E23-D73C7FBDC0F6}">
      <dsp:nvSpPr>
        <dsp:cNvPr id="0" name=""/>
        <dsp:cNvSpPr/>
      </dsp:nvSpPr>
      <dsp:spPr>
        <a:xfrm>
          <a:off x="3731102" y="1495663"/>
          <a:ext cx="759366" cy="131790"/>
        </a:xfrm>
        <a:custGeom>
          <a:avLst/>
          <a:gdLst/>
          <a:ahLst/>
          <a:cxnLst/>
          <a:rect l="0" t="0" r="0" b="0"/>
          <a:pathLst>
            <a:path>
              <a:moveTo>
                <a:pt x="759366" y="0"/>
              </a:moveTo>
              <a:lnTo>
                <a:pt x="759366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75EAED-D2AE-444A-AB8A-7EDC4A70EDCC}">
      <dsp:nvSpPr>
        <dsp:cNvPr id="0" name=""/>
        <dsp:cNvSpPr/>
      </dsp:nvSpPr>
      <dsp:spPr>
        <a:xfrm>
          <a:off x="2971735" y="1050084"/>
          <a:ext cx="1518733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1518733" y="65895"/>
              </a:lnTo>
              <a:lnTo>
                <a:pt x="1518733" y="1317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2531A3-0C9B-4F1F-BE2C-4F20701FB603}">
      <dsp:nvSpPr>
        <dsp:cNvPr id="0" name=""/>
        <dsp:cNvSpPr/>
      </dsp:nvSpPr>
      <dsp:spPr>
        <a:xfrm>
          <a:off x="2212368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379683" y="65895"/>
              </a:lnTo>
              <a:lnTo>
                <a:pt x="379683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D34B50-8635-4A0B-B3BD-5E832E210367}">
      <dsp:nvSpPr>
        <dsp:cNvPr id="0" name=""/>
        <dsp:cNvSpPr/>
      </dsp:nvSpPr>
      <dsp:spPr>
        <a:xfrm>
          <a:off x="1581654" y="2386821"/>
          <a:ext cx="94136" cy="1485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9"/>
              </a:lnTo>
              <a:lnTo>
                <a:pt x="94136" y="14855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D2D9EA-833E-4CA8-8EC6-A07FFAE7C7C1}">
      <dsp:nvSpPr>
        <dsp:cNvPr id="0" name=""/>
        <dsp:cNvSpPr/>
      </dsp:nvSpPr>
      <dsp:spPr>
        <a:xfrm>
          <a:off x="1832685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379683" y="0"/>
              </a:moveTo>
              <a:lnTo>
                <a:pt x="379683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04DAF4-F0EC-4DB7-A2D8-39114CD6336A}">
      <dsp:nvSpPr>
        <dsp:cNvPr id="0" name=""/>
        <dsp:cNvSpPr/>
      </dsp:nvSpPr>
      <dsp:spPr>
        <a:xfrm>
          <a:off x="1453001" y="1495663"/>
          <a:ext cx="759366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759366" y="65895"/>
              </a:lnTo>
              <a:lnTo>
                <a:pt x="759366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2D9E67-3D34-4054-9389-B7C1E0E82002}">
      <dsp:nvSpPr>
        <dsp:cNvPr id="0" name=""/>
        <dsp:cNvSpPr/>
      </dsp:nvSpPr>
      <dsp:spPr>
        <a:xfrm>
          <a:off x="693634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5"/>
              </a:lnTo>
              <a:lnTo>
                <a:pt x="379683" y="65895"/>
              </a:lnTo>
              <a:lnTo>
                <a:pt x="379683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0EB676-97F9-40B8-B778-03D86F2C4452}">
      <dsp:nvSpPr>
        <dsp:cNvPr id="0" name=""/>
        <dsp:cNvSpPr/>
      </dsp:nvSpPr>
      <dsp:spPr>
        <a:xfrm>
          <a:off x="62920" y="2386821"/>
          <a:ext cx="94136" cy="1485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9"/>
              </a:lnTo>
              <a:lnTo>
                <a:pt x="94136" y="14855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48EBF3-BC89-43A7-90F1-EAB447D50C60}">
      <dsp:nvSpPr>
        <dsp:cNvPr id="0" name=""/>
        <dsp:cNvSpPr/>
      </dsp:nvSpPr>
      <dsp:spPr>
        <a:xfrm>
          <a:off x="313951" y="1941242"/>
          <a:ext cx="379683" cy="131790"/>
        </a:xfrm>
        <a:custGeom>
          <a:avLst/>
          <a:gdLst/>
          <a:ahLst/>
          <a:cxnLst/>
          <a:rect l="0" t="0" r="0" b="0"/>
          <a:pathLst>
            <a:path>
              <a:moveTo>
                <a:pt x="379683" y="0"/>
              </a:moveTo>
              <a:lnTo>
                <a:pt x="379683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F9768F-79DB-4E12-AE7D-084385004183}">
      <dsp:nvSpPr>
        <dsp:cNvPr id="0" name=""/>
        <dsp:cNvSpPr/>
      </dsp:nvSpPr>
      <dsp:spPr>
        <a:xfrm>
          <a:off x="693634" y="1495663"/>
          <a:ext cx="759366" cy="131790"/>
        </a:xfrm>
        <a:custGeom>
          <a:avLst/>
          <a:gdLst/>
          <a:ahLst/>
          <a:cxnLst/>
          <a:rect l="0" t="0" r="0" b="0"/>
          <a:pathLst>
            <a:path>
              <a:moveTo>
                <a:pt x="759366" y="0"/>
              </a:moveTo>
              <a:lnTo>
                <a:pt x="759366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1F3DD2-CD9D-44CF-927D-B6AC8B66EE5B}">
      <dsp:nvSpPr>
        <dsp:cNvPr id="0" name=""/>
        <dsp:cNvSpPr/>
      </dsp:nvSpPr>
      <dsp:spPr>
        <a:xfrm>
          <a:off x="1453001" y="1050084"/>
          <a:ext cx="1518733" cy="131790"/>
        </a:xfrm>
        <a:custGeom>
          <a:avLst/>
          <a:gdLst/>
          <a:ahLst/>
          <a:cxnLst/>
          <a:rect l="0" t="0" r="0" b="0"/>
          <a:pathLst>
            <a:path>
              <a:moveTo>
                <a:pt x="1518733" y="0"/>
              </a:moveTo>
              <a:lnTo>
                <a:pt x="1518733" y="65895"/>
              </a:lnTo>
              <a:lnTo>
                <a:pt x="0" y="65895"/>
              </a:lnTo>
              <a:lnTo>
                <a:pt x="0" y="1317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538478-AAE1-4BAA-88E1-8E98863209AC}">
      <dsp:nvSpPr>
        <dsp:cNvPr id="0" name=""/>
        <dsp:cNvSpPr/>
      </dsp:nvSpPr>
      <dsp:spPr>
        <a:xfrm>
          <a:off x="2657947" y="736296"/>
          <a:ext cx="627575" cy="313787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/>
            <a:t>Filariasis Test Strip</a:t>
          </a:r>
          <a:endParaRPr lang="en-AU" sz="600" b="1" kern="1200" dirty="0"/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 dirty="0"/>
            <a:t>(N = 309)</a:t>
          </a:r>
        </a:p>
      </dsp:txBody>
      <dsp:txXfrm>
        <a:off x="2657947" y="736296"/>
        <a:ext cx="627575" cy="313787"/>
      </dsp:txXfrm>
    </dsp:sp>
    <dsp:sp modelId="{B2690321-4C8E-4E24-A462-8E8996A88BC3}">
      <dsp:nvSpPr>
        <dsp:cNvPr id="0" name=""/>
        <dsp:cNvSpPr/>
      </dsp:nvSpPr>
      <dsp:spPr>
        <a:xfrm>
          <a:off x="1139213" y="1181875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3)</a:t>
          </a:r>
        </a:p>
      </dsp:txBody>
      <dsp:txXfrm>
        <a:off x="1139213" y="1181875"/>
        <a:ext cx="627575" cy="313787"/>
      </dsp:txXfrm>
    </dsp:sp>
    <dsp:sp modelId="{D7D0F5EE-A3AF-4142-A9AF-B1FFEEE04287}">
      <dsp:nvSpPr>
        <dsp:cNvPr id="0" name=""/>
        <dsp:cNvSpPr/>
      </dsp:nvSpPr>
      <dsp:spPr>
        <a:xfrm>
          <a:off x="379846" y="1627454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1)</a:t>
          </a:r>
        </a:p>
      </dsp:txBody>
      <dsp:txXfrm>
        <a:off x="379846" y="1627454"/>
        <a:ext cx="627575" cy="313787"/>
      </dsp:txXfrm>
    </dsp:sp>
    <dsp:sp modelId="{374854DC-6538-4BB9-8045-F5FFD9DD513E}">
      <dsp:nvSpPr>
        <dsp:cNvPr id="0" name=""/>
        <dsp:cNvSpPr/>
      </dsp:nvSpPr>
      <dsp:spPr>
        <a:xfrm>
          <a:off x="163" y="2073033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1)</a:t>
          </a:r>
        </a:p>
      </dsp:txBody>
      <dsp:txXfrm>
        <a:off x="163" y="2073033"/>
        <a:ext cx="627575" cy="313787"/>
      </dsp:txXfrm>
    </dsp:sp>
    <dsp:sp modelId="{F1BB483D-1C29-4B33-8FF4-AAFE50BD7568}">
      <dsp:nvSpPr>
        <dsp:cNvPr id="0" name=""/>
        <dsp:cNvSpPr/>
      </dsp:nvSpPr>
      <dsp:spPr>
        <a:xfrm>
          <a:off x="157057" y="2518612"/>
          <a:ext cx="135393" cy="335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57057" y="2518612"/>
        <a:ext cx="135393" cy="33537"/>
      </dsp:txXfrm>
    </dsp:sp>
    <dsp:sp modelId="{F1524CDF-D748-4800-B5BE-1BAB50B69A77}">
      <dsp:nvSpPr>
        <dsp:cNvPr id="0" name=""/>
        <dsp:cNvSpPr/>
      </dsp:nvSpPr>
      <dsp:spPr>
        <a:xfrm>
          <a:off x="759530" y="2073033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759530" y="2073033"/>
        <a:ext cx="627575" cy="313787"/>
      </dsp:txXfrm>
    </dsp:sp>
    <dsp:sp modelId="{33D27467-6E9A-43C3-A5C4-B3DF32019C4E}">
      <dsp:nvSpPr>
        <dsp:cNvPr id="0" name=""/>
        <dsp:cNvSpPr/>
      </dsp:nvSpPr>
      <dsp:spPr>
        <a:xfrm>
          <a:off x="1898580" y="1627454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= 2)</a:t>
          </a:r>
        </a:p>
      </dsp:txBody>
      <dsp:txXfrm>
        <a:off x="1898580" y="1627454"/>
        <a:ext cx="627575" cy="313787"/>
      </dsp:txXfrm>
    </dsp:sp>
    <dsp:sp modelId="{534E4CFD-9B62-44B0-AC79-1ECD54AC6B2E}">
      <dsp:nvSpPr>
        <dsp:cNvPr id="0" name=""/>
        <dsp:cNvSpPr/>
      </dsp:nvSpPr>
      <dsp:spPr>
        <a:xfrm>
          <a:off x="1518897" y="2073033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1518897" y="2073033"/>
        <a:ext cx="627575" cy="313787"/>
      </dsp:txXfrm>
    </dsp:sp>
    <dsp:sp modelId="{92BB4C75-7726-42C7-9324-C8CBC3057A30}">
      <dsp:nvSpPr>
        <dsp:cNvPr id="0" name=""/>
        <dsp:cNvSpPr/>
      </dsp:nvSpPr>
      <dsp:spPr>
        <a:xfrm>
          <a:off x="1675791" y="2518612"/>
          <a:ext cx="135393" cy="335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675791" y="2518612"/>
        <a:ext cx="135393" cy="33537"/>
      </dsp:txXfrm>
    </dsp:sp>
    <dsp:sp modelId="{A70A1EEC-13D6-4B13-8A80-432450E6A1EB}">
      <dsp:nvSpPr>
        <dsp:cNvPr id="0" name=""/>
        <dsp:cNvSpPr/>
      </dsp:nvSpPr>
      <dsp:spPr>
        <a:xfrm>
          <a:off x="2278264" y="2073033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)</a:t>
          </a:r>
        </a:p>
      </dsp:txBody>
      <dsp:txXfrm>
        <a:off x="2278264" y="2073033"/>
        <a:ext cx="627575" cy="313787"/>
      </dsp:txXfrm>
    </dsp:sp>
    <dsp:sp modelId="{1262C93C-197E-4475-B5EE-C50C0B318CCE}">
      <dsp:nvSpPr>
        <dsp:cNvPr id="0" name=""/>
        <dsp:cNvSpPr/>
      </dsp:nvSpPr>
      <dsp:spPr>
        <a:xfrm>
          <a:off x="4176681" y="1181875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6)</a:t>
          </a:r>
        </a:p>
      </dsp:txBody>
      <dsp:txXfrm>
        <a:off x="4176681" y="1181875"/>
        <a:ext cx="627575" cy="313787"/>
      </dsp:txXfrm>
    </dsp:sp>
    <dsp:sp modelId="{F1C745D6-F0DE-42DB-B5C4-F109A9500B3A}">
      <dsp:nvSpPr>
        <dsp:cNvPr id="0" name=""/>
        <dsp:cNvSpPr/>
      </dsp:nvSpPr>
      <dsp:spPr>
        <a:xfrm>
          <a:off x="3417314" y="1627454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)</a:t>
          </a:r>
        </a:p>
      </dsp:txBody>
      <dsp:txXfrm>
        <a:off x="3417314" y="1627454"/>
        <a:ext cx="627575" cy="313787"/>
      </dsp:txXfrm>
    </dsp:sp>
    <dsp:sp modelId="{D2C4649A-B6E2-4A04-AE31-4CD13FECEA09}">
      <dsp:nvSpPr>
        <dsp:cNvPr id="0" name=""/>
        <dsp:cNvSpPr/>
      </dsp:nvSpPr>
      <dsp:spPr>
        <a:xfrm>
          <a:off x="3037630" y="2073033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)</a:t>
          </a:r>
        </a:p>
      </dsp:txBody>
      <dsp:txXfrm>
        <a:off x="3037630" y="2073033"/>
        <a:ext cx="627575" cy="313787"/>
      </dsp:txXfrm>
    </dsp:sp>
    <dsp:sp modelId="{412EAD73-8099-40D4-A49F-4075B69F1EB3}">
      <dsp:nvSpPr>
        <dsp:cNvPr id="0" name=""/>
        <dsp:cNvSpPr/>
      </dsp:nvSpPr>
      <dsp:spPr>
        <a:xfrm>
          <a:off x="3194524" y="2518612"/>
          <a:ext cx="135393" cy="335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194524" y="2518612"/>
        <a:ext cx="135393" cy="33537"/>
      </dsp:txXfrm>
    </dsp:sp>
    <dsp:sp modelId="{7D992A7F-18DE-408D-9F8A-054E8AA0B768}">
      <dsp:nvSpPr>
        <dsp:cNvPr id="0" name=""/>
        <dsp:cNvSpPr/>
      </dsp:nvSpPr>
      <dsp:spPr>
        <a:xfrm>
          <a:off x="3796997" y="2073033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3796997" y="2073033"/>
        <a:ext cx="627575" cy="313787"/>
      </dsp:txXfrm>
    </dsp:sp>
    <dsp:sp modelId="{163EA556-B588-4791-9890-B3366EA0130F}">
      <dsp:nvSpPr>
        <dsp:cNvPr id="0" name=""/>
        <dsp:cNvSpPr/>
      </dsp:nvSpPr>
      <dsp:spPr>
        <a:xfrm>
          <a:off x="4936048" y="1627454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3)</a:t>
          </a:r>
        </a:p>
      </dsp:txBody>
      <dsp:txXfrm>
        <a:off x="4936048" y="1627454"/>
        <a:ext cx="627575" cy="313787"/>
      </dsp:txXfrm>
    </dsp:sp>
    <dsp:sp modelId="{F2C8DCE5-BD9D-4981-B7B5-DD9551C00859}">
      <dsp:nvSpPr>
        <dsp:cNvPr id="0" name=""/>
        <dsp:cNvSpPr/>
      </dsp:nvSpPr>
      <dsp:spPr>
        <a:xfrm>
          <a:off x="4556364" y="2073033"/>
          <a:ext cx="627575" cy="313787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4556364" y="2073033"/>
        <a:ext cx="627575" cy="313787"/>
      </dsp:txXfrm>
    </dsp:sp>
    <dsp:sp modelId="{346B8EB1-2742-4196-BC84-A473381DA23B}">
      <dsp:nvSpPr>
        <dsp:cNvPr id="0" name=""/>
        <dsp:cNvSpPr/>
      </dsp:nvSpPr>
      <dsp:spPr>
        <a:xfrm>
          <a:off x="4713258" y="2518612"/>
          <a:ext cx="135393" cy="335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713258" y="2518612"/>
        <a:ext cx="135393" cy="33537"/>
      </dsp:txXfrm>
    </dsp:sp>
    <dsp:sp modelId="{8C652F1F-E6C1-4131-BBF0-D4C9D67FBB0F}">
      <dsp:nvSpPr>
        <dsp:cNvPr id="0" name=""/>
        <dsp:cNvSpPr/>
      </dsp:nvSpPr>
      <dsp:spPr>
        <a:xfrm>
          <a:off x="5315731" y="2073033"/>
          <a:ext cx="627575" cy="313787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3)</a:t>
          </a:r>
        </a:p>
      </dsp:txBody>
      <dsp:txXfrm>
        <a:off x="5315731" y="2073033"/>
        <a:ext cx="627575" cy="31378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831517-5517-4FCD-8573-D414DD506965}">
      <dsp:nvSpPr>
        <dsp:cNvPr id="0" name=""/>
        <dsp:cNvSpPr/>
      </dsp:nvSpPr>
      <dsp:spPr>
        <a:xfrm>
          <a:off x="5249583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379665" y="65892"/>
              </a:lnTo>
              <a:lnTo>
                <a:pt x="379665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82D57-70E5-46F3-B3F3-66A80A41B0F9}">
      <dsp:nvSpPr>
        <dsp:cNvPr id="0" name=""/>
        <dsp:cNvSpPr/>
      </dsp:nvSpPr>
      <dsp:spPr>
        <a:xfrm>
          <a:off x="4618900" y="2386785"/>
          <a:ext cx="94131" cy="1485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2"/>
              </a:lnTo>
              <a:lnTo>
                <a:pt x="94131" y="14855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833240-22C8-49C2-877F-DA1573DD4392}">
      <dsp:nvSpPr>
        <dsp:cNvPr id="0" name=""/>
        <dsp:cNvSpPr/>
      </dsp:nvSpPr>
      <dsp:spPr>
        <a:xfrm>
          <a:off x="4869918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379665" y="0"/>
              </a:moveTo>
              <a:lnTo>
                <a:pt x="379665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0ECE44-E1E7-4702-896C-63CC9B8EB5DF}">
      <dsp:nvSpPr>
        <dsp:cNvPr id="0" name=""/>
        <dsp:cNvSpPr/>
      </dsp:nvSpPr>
      <dsp:spPr>
        <a:xfrm>
          <a:off x="4490253" y="1495670"/>
          <a:ext cx="759330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759330" y="65892"/>
              </a:lnTo>
              <a:lnTo>
                <a:pt x="75933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0FC975-F589-44C1-8CC5-6E8794653467}">
      <dsp:nvSpPr>
        <dsp:cNvPr id="0" name=""/>
        <dsp:cNvSpPr/>
      </dsp:nvSpPr>
      <dsp:spPr>
        <a:xfrm>
          <a:off x="3730922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379665" y="65892"/>
              </a:lnTo>
              <a:lnTo>
                <a:pt x="379665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2C009B-FDB1-476D-B859-B750259F01F4}">
      <dsp:nvSpPr>
        <dsp:cNvPr id="0" name=""/>
        <dsp:cNvSpPr/>
      </dsp:nvSpPr>
      <dsp:spPr>
        <a:xfrm>
          <a:off x="3100239" y="2386785"/>
          <a:ext cx="94131" cy="1485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2"/>
              </a:lnTo>
              <a:lnTo>
                <a:pt x="94131" y="14855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F1D198-434C-4C30-A8C9-0FFD98B40FA3}">
      <dsp:nvSpPr>
        <dsp:cNvPr id="0" name=""/>
        <dsp:cNvSpPr/>
      </dsp:nvSpPr>
      <dsp:spPr>
        <a:xfrm>
          <a:off x="3351257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379665" y="0"/>
              </a:moveTo>
              <a:lnTo>
                <a:pt x="379665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BD1534-1FC1-410D-9E23-D73C7FBDC0F6}">
      <dsp:nvSpPr>
        <dsp:cNvPr id="0" name=""/>
        <dsp:cNvSpPr/>
      </dsp:nvSpPr>
      <dsp:spPr>
        <a:xfrm>
          <a:off x="3730922" y="1495670"/>
          <a:ext cx="759330" cy="131784"/>
        </a:xfrm>
        <a:custGeom>
          <a:avLst/>
          <a:gdLst/>
          <a:ahLst/>
          <a:cxnLst/>
          <a:rect l="0" t="0" r="0" b="0"/>
          <a:pathLst>
            <a:path>
              <a:moveTo>
                <a:pt x="759330" y="0"/>
              </a:moveTo>
              <a:lnTo>
                <a:pt x="759330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75EAED-D2AE-444A-AB8A-7EDC4A70EDCC}">
      <dsp:nvSpPr>
        <dsp:cNvPr id="0" name=""/>
        <dsp:cNvSpPr/>
      </dsp:nvSpPr>
      <dsp:spPr>
        <a:xfrm>
          <a:off x="2971592" y="1050112"/>
          <a:ext cx="1518660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1518660" y="65892"/>
              </a:lnTo>
              <a:lnTo>
                <a:pt x="1518660" y="1317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2531A3-0C9B-4F1F-BE2C-4F20701FB603}">
      <dsp:nvSpPr>
        <dsp:cNvPr id="0" name=""/>
        <dsp:cNvSpPr/>
      </dsp:nvSpPr>
      <dsp:spPr>
        <a:xfrm>
          <a:off x="2212262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379665" y="65892"/>
              </a:lnTo>
              <a:lnTo>
                <a:pt x="379665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D34B50-8635-4A0B-B3BD-5E832E210367}">
      <dsp:nvSpPr>
        <dsp:cNvPr id="0" name=""/>
        <dsp:cNvSpPr/>
      </dsp:nvSpPr>
      <dsp:spPr>
        <a:xfrm>
          <a:off x="1581578" y="2386785"/>
          <a:ext cx="94131" cy="1485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2"/>
              </a:lnTo>
              <a:lnTo>
                <a:pt x="94131" y="14855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D2D9EA-833E-4CA8-8EC6-A07FFAE7C7C1}">
      <dsp:nvSpPr>
        <dsp:cNvPr id="0" name=""/>
        <dsp:cNvSpPr/>
      </dsp:nvSpPr>
      <dsp:spPr>
        <a:xfrm>
          <a:off x="1832596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379665" y="0"/>
              </a:moveTo>
              <a:lnTo>
                <a:pt x="379665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04DAF4-F0EC-4DB7-A2D8-39114CD6336A}">
      <dsp:nvSpPr>
        <dsp:cNvPr id="0" name=""/>
        <dsp:cNvSpPr/>
      </dsp:nvSpPr>
      <dsp:spPr>
        <a:xfrm>
          <a:off x="1452931" y="1495670"/>
          <a:ext cx="759330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759330" y="65892"/>
              </a:lnTo>
              <a:lnTo>
                <a:pt x="75933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2D9E67-3D34-4054-9389-B7C1E0E82002}">
      <dsp:nvSpPr>
        <dsp:cNvPr id="0" name=""/>
        <dsp:cNvSpPr/>
      </dsp:nvSpPr>
      <dsp:spPr>
        <a:xfrm>
          <a:off x="693601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92"/>
              </a:lnTo>
              <a:lnTo>
                <a:pt x="379665" y="65892"/>
              </a:lnTo>
              <a:lnTo>
                <a:pt x="379665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0EB676-97F9-40B8-B778-03D86F2C4452}">
      <dsp:nvSpPr>
        <dsp:cNvPr id="0" name=""/>
        <dsp:cNvSpPr/>
      </dsp:nvSpPr>
      <dsp:spPr>
        <a:xfrm>
          <a:off x="62917" y="2386785"/>
          <a:ext cx="94131" cy="1485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52"/>
              </a:lnTo>
              <a:lnTo>
                <a:pt x="94131" y="14855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48EBF3-BC89-43A7-90F1-EAB447D50C60}">
      <dsp:nvSpPr>
        <dsp:cNvPr id="0" name=""/>
        <dsp:cNvSpPr/>
      </dsp:nvSpPr>
      <dsp:spPr>
        <a:xfrm>
          <a:off x="313936" y="1941227"/>
          <a:ext cx="379665" cy="131784"/>
        </a:xfrm>
        <a:custGeom>
          <a:avLst/>
          <a:gdLst/>
          <a:ahLst/>
          <a:cxnLst/>
          <a:rect l="0" t="0" r="0" b="0"/>
          <a:pathLst>
            <a:path>
              <a:moveTo>
                <a:pt x="379665" y="0"/>
              </a:moveTo>
              <a:lnTo>
                <a:pt x="379665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F9768F-79DB-4E12-AE7D-084385004183}">
      <dsp:nvSpPr>
        <dsp:cNvPr id="0" name=""/>
        <dsp:cNvSpPr/>
      </dsp:nvSpPr>
      <dsp:spPr>
        <a:xfrm>
          <a:off x="693601" y="1495670"/>
          <a:ext cx="759330" cy="131784"/>
        </a:xfrm>
        <a:custGeom>
          <a:avLst/>
          <a:gdLst/>
          <a:ahLst/>
          <a:cxnLst/>
          <a:rect l="0" t="0" r="0" b="0"/>
          <a:pathLst>
            <a:path>
              <a:moveTo>
                <a:pt x="759330" y="0"/>
              </a:moveTo>
              <a:lnTo>
                <a:pt x="759330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1F3DD2-CD9D-44CF-927D-B6AC8B66EE5B}">
      <dsp:nvSpPr>
        <dsp:cNvPr id="0" name=""/>
        <dsp:cNvSpPr/>
      </dsp:nvSpPr>
      <dsp:spPr>
        <a:xfrm>
          <a:off x="1452931" y="1050112"/>
          <a:ext cx="1518660" cy="131784"/>
        </a:xfrm>
        <a:custGeom>
          <a:avLst/>
          <a:gdLst/>
          <a:ahLst/>
          <a:cxnLst/>
          <a:rect l="0" t="0" r="0" b="0"/>
          <a:pathLst>
            <a:path>
              <a:moveTo>
                <a:pt x="1518660" y="0"/>
              </a:moveTo>
              <a:lnTo>
                <a:pt x="1518660" y="65892"/>
              </a:lnTo>
              <a:lnTo>
                <a:pt x="0" y="65892"/>
              </a:lnTo>
              <a:lnTo>
                <a:pt x="0" y="1317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538478-AAE1-4BAA-88E1-8E98863209AC}">
      <dsp:nvSpPr>
        <dsp:cNvPr id="0" name=""/>
        <dsp:cNvSpPr/>
      </dsp:nvSpPr>
      <dsp:spPr>
        <a:xfrm>
          <a:off x="2657819" y="736339"/>
          <a:ext cx="627545" cy="313772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/>
            <a:t>Q Filariasis Antigen Test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 dirty="0"/>
            <a:t>(N = 341)</a:t>
          </a:r>
        </a:p>
      </dsp:txBody>
      <dsp:txXfrm>
        <a:off x="2657819" y="736339"/>
        <a:ext cx="627545" cy="313772"/>
      </dsp:txXfrm>
    </dsp:sp>
    <dsp:sp modelId="{B2690321-4C8E-4E24-A462-8E8996A88BC3}">
      <dsp:nvSpPr>
        <dsp:cNvPr id="0" name=""/>
        <dsp:cNvSpPr/>
      </dsp:nvSpPr>
      <dsp:spPr>
        <a:xfrm>
          <a:off x="1139158" y="1181897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02)</a:t>
          </a:r>
        </a:p>
      </dsp:txBody>
      <dsp:txXfrm>
        <a:off x="1139158" y="1181897"/>
        <a:ext cx="627545" cy="313772"/>
      </dsp:txXfrm>
    </dsp:sp>
    <dsp:sp modelId="{D7D0F5EE-A3AF-4142-A9AF-B1FFEEE04287}">
      <dsp:nvSpPr>
        <dsp:cNvPr id="0" name=""/>
        <dsp:cNvSpPr/>
      </dsp:nvSpPr>
      <dsp:spPr>
        <a:xfrm>
          <a:off x="379828" y="1627454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00)</a:t>
          </a:r>
        </a:p>
      </dsp:txBody>
      <dsp:txXfrm>
        <a:off x="379828" y="1627454"/>
        <a:ext cx="627545" cy="313772"/>
      </dsp:txXfrm>
    </dsp:sp>
    <dsp:sp modelId="{374854DC-6538-4BB9-8045-F5FFD9DD513E}">
      <dsp:nvSpPr>
        <dsp:cNvPr id="0" name=""/>
        <dsp:cNvSpPr/>
      </dsp:nvSpPr>
      <dsp:spPr>
        <a:xfrm>
          <a:off x="163" y="2073012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5)</a:t>
          </a:r>
        </a:p>
      </dsp:txBody>
      <dsp:txXfrm>
        <a:off x="163" y="2073012"/>
        <a:ext cx="627545" cy="313772"/>
      </dsp:txXfrm>
    </dsp:sp>
    <dsp:sp modelId="{F1BB483D-1C29-4B33-8FF4-AAFE50BD7568}">
      <dsp:nvSpPr>
        <dsp:cNvPr id="0" name=""/>
        <dsp:cNvSpPr/>
      </dsp:nvSpPr>
      <dsp:spPr>
        <a:xfrm>
          <a:off x="157049" y="2518569"/>
          <a:ext cx="135386" cy="335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57049" y="2518569"/>
        <a:ext cx="135386" cy="33536"/>
      </dsp:txXfrm>
    </dsp:sp>
    <dsp:sp modelId="{F1524CDF-D748-4800-B5BE-1BAB50B69A77}">
      <dsp:nvSpPr>
        <dsp:cNvPr id="0" name=""/>
        <dsp:cNvSpPr/>
      </dsp:nvSpPr>
      <dsp:spPr>
        <a:xfrm>
          <a:off x="759493" y="2073012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5)</a:t>
          </a:r>
        </a:p>
      </dsp:txBody>
      <dsp:txXfrm>
        <a:off x="759493" y="2073012"/>
        <a:ext cx="627545" cy="313772"/>
      </dsp:txXfrm>
    </dsp:sp>
    <dsp:sp modelId="{33D27467-6E9A-43C3-A5C4-B3DF32019C4E}">
      <dsp:nvSpPr>
        <dsp:cNvPr id="0" name=""/>
        <dsp:cNvSpPr/>
      </dsp:nvSpPr>
      <dsp:spPr>
        <a:xfrm>
          <a:off x="1898489" y="1627454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= 2)</a:t>
          </a:r>
        </a:p>
      </dsp:txBody>
      <dsp:txXfrm>
        <a:off x="1898489" y="1627454"/>
        <a:ext cx="627545" cy="313772"/>
      </dsp:txXfrm>
    </dsp:sp>
    <dsp:sp modelId="{534E4CFD-9B62-44B0-AC79-1ECD54AC6B2E}">
      <dsp:nvSpPr>
        <dsp:cNvPr id="0" name=""/>
        <dsp:cNvSpPr/>
      </dsp:nvSpPr>
      <dsp:spPr>
        <a:xfrm>
          <a:off x="1518824" y="2073012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1518824" y="2073012"/>
        <a:ext cx="627545" cy="313772"/>
      </dsp:txXfrm>
    </dsp:sp>
    <dsp:sp modelId="{92BB4C75-7726-42C7-9324-C8CBC3057A30}">
      <dsp:nvSpPr>
        <dsp:cNvPr id="0" name=""/>
        <dsp:cNvSpPr/>
      </dsp:nvSpPr>
      <dsp:spPr>
        <a:xfrm>
          <a:off x="1675710" y="2518569"/>
          <a:ext cx="135386" cy="335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675710" y="2518569"/>
        <a:ext cx="135386" cy="33536"/>
      </dsp:txXfrm>
    </dsp:sp>
    <dsp:sp modelId="{A70A1EEC-13D6-4B13-8A80-432450E6A1EB}">
      <dsp:nvSpPr>
        <dsp:cNvPr id="0" name=""/>
        <dsp:cNvSpPr/>
      </dsp:nvSpPr>
      <dsp:spPr>
        <a:xfrm>
          <a:off x="2278154" y="2073012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2278154" y="2073012"/>
        <a:ext cx="627545" cy="313772"/>
      </dsp:txXfrm>
    </dsp:sp>
    <dsp:sp modelId="{1262C93C-197E-4475-B5EE-C50C0B318CCE}">
      <dsp:nvSpPr>
        <dsp:cNvPr id="0" name=""/>
        <dsp:cNvSpPr/>
      </dsp:nvSpPr>
      <dsp:spPr>
        <a:xfrm>
          <a:off x="4176480" y="1181897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39)</a:t>
          </a:r>
        </a:p>
      </dsp:txBody>
      <dsp:txXfrm>
        <a:off x="4176480" y="1181897"/>
        <a:ext cx="627545" cy="313772"/>
      </dsp:txXfrm>
    </dsp:sp>
    <dsp:sp modelId="{F1C745D6-F0DE-42DB-B5C4-F109A9500B3A}">
      <dsp:nvSpPr>
        <dsp:cNvPr id="0" name=""/>
        <dsp:cNvSpPr/>
      </dsp:nvSpPr>
      <dsp:spPr>
        <a:xfrm>
          <a:off x="3417150" y="1627454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3417150" y="1627454"/>
        <a:ext cx="627545" cy="313772"/>
      </dsp:txXfrm>
    </dsp:sp>
    <dsp:sp modelId="{D2C4649A-B6E2-4A04-AE31-4CD13FECEA09}">
      <dsp:nvSpPr>
        <dsp:cNvPr id="0" name=""/>
        <dsp:cNvSpPr/>
      </dsp:nvSpPr>
      <dsp:spPr>
        <a:xfrm>
          <a:off x="3037484" y="2073012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3037484" y="2073012"/>
        <a:ext cx="627545" cy="313772"/>
      </dsp:txXfrm>
    </dsp:sp>
    <dsp:sp modelId="{412EAD73-8099-40D4-A49F-4075B69F1EB3}">
      <dsp:nvSpPr>
        <dsp:cNvPr id="0" name=""/>
        <dsp:cNvSpPr/>
      </dsp:nvSpPr>
      <dsp:spPr>
        <a:xfrm>
          <a:off x="3194371" y="2518569"/>
          <a:ext cx="135386" cy="335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194371" y="2518569"/>
        <a:ext cx="135386" cy="33536"/>
      </dsp:txXfrm>
    </dsp:sp>
    <dsp:sp modelId="{7D992A7F-18DE-408D-9F8A-054E8AA0B768}">
      <dsp:nvSpPr>
        <dsp:cNvPr id="0" name=""/>
        <dsp:cNvSpPr/>
      </dsp:nvSpPr>
      <dsp:spPr>
        <a:xfrm>
          <a:off x="3796815" y="2073012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3796815" y="2073012"/>
        <a:ext cx="627545" cy="313772"/>
      </dsp:txXfrm>
    </dsp:sp>
    <dsp:sp modelId="{163EA556-B588-4791-9890-B3366EA0130F}">
      <dsp:nvSpPr>
        <dsp:cNvPr id="0" name=""/>
        <dsp:cNvSpPr/>
      </dsp:nvSpPr>
      <dsp:spPr>
        <a:xfrm>
          <a:off x="4935810" y="1627454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38)</a:t>
          </a:r>
        </a:p>
      </dsp:txBody>
      <dsp:txXfrm>
        <a:off x="4935810" y="1627454"/>
        <a:ext cx="627545" cy="313772"/>
      </dsp:txXfrm>
    </dsp:sp>
    <dsp:sp modelId="{F2C8DCE5-BD9D-4981-B7B5-DD9551C00859}">
      <dsp:nvSpPr>
        <dsp:cNvPr id="0" name=""/>
        <dsp:cNvSpPr/>
      </dsp:nvSpPr>
      <dsp:spPr>
        <a:xfrm>
          <a:off x="4556145" y="2073012"/>
          <a:ext cx="627545" cy="313772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8)</a:t>
          </a:r>
        </a:p>
      </dsp:txBody>
      <dsp:txXfrm>
        <a:off x="4556145" y="2073012"/>
        <a:ext cx="627545" cy="313772"/>
      </dsp:txXfrm>
    </dsp:sp>
    <dsp:sp modelId="{346B8EB1-2742-4196-BC84-A473381DA23B}">
      <dsp:nvSpPr>
        <dsp:cNvPr id="0" name=""/>
        <dsp:cNvSpPr/>
      </dsp:nvSpPr>
      <dsp:spPr>
        <a:xfrm>
          <a:off x="4713032" y="2518569"/>
          <a:ext cx="135386" cy="335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713032" y="2518569"/>
        <a:ext cx="135386" cy="33536"/>
      </dsp:txXfrm>
    </dsp:sp>
    <dsp:sp modelId="{8C652F1F-E6C1-4131-BBF0-D4C9D67FBB0F}">
      <dsp:nvSpPr>
        <dsp:cNvPr id="0" name=""/>
        <dsp:cNvSpPr/>
      </dsp:nvSpPr>
      <dsp:spPr>
        <a:xfrm>
          <a:off x="5315475" y="2073012"/>
          <a:ext cx="627545" cy="313772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00)</a:t>
          </a:r>
        </a:p>
      </dsp:txBody>
      <dsp:txXfrm>
        <a:off x="5315475" y="2073012"/>
        <a:ext cx="627545" cy="3137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4</cp:revision>
  <dcterms:created xsi:type="dcterms:W3CDTF">2023-12-04T10:21:00Z</dcterms:created>
  <dcterms:modified xsi:type="dcterms:W3CDTF">2024-03-05T02:13:00Z</dcterms:modified>
</cp:coreProperties>
</file>